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licht1"/>
        <w:tblW w:w="13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"/>
        <w:gridCol w:w="156"/>
        <w:gridCol w:w="2822"/>
        <w:gridCol w:w="1222"/>
        <w:gridCol w:w="1223"/>
        <w:gridCol w:w="1222"/>
        <w:gridCol w:w="1223"/>
        <w:gridCol w:w="1222"/>
        <w:gridCol w:w="1223"/>
        <w:gridCol w:w="1222"/>
        <w:gridCol w:w="1223"/>
      </w:tblGrid>
      <w:tr w:rsidR="00A23AE2" w:rsidRPr="00A034FC" w14:paraId="1CCB1924" w14:textId="77777777" w:rsidTr="00B36190">
        <w:tc>
          <w:tcPr>
            <w:tcW w:w="13149" w:type="dxa"/>
            <w:gridSpan w:val="11"/>
            <w:tcBorders>
              <w:bottom w:val="single" w:sz="4" w:space="0" w:color="auto"/>
            </w:tcBorders>
          </w:tcPr>
          <w:p w14:paraId="476AAF6A" w14:textId="2B3520C6" w:rsidR="00A23AE2" w:rsidRPr="00332F24" w:rsidRDefault="00A23AE2" w:rsidP="00B36190">
            <w:pPr>
              <w:pStyle w:val="Geenafstand"/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bookmarkStart w:id="0" w:name="_Hlk26363091"/>
            <w:r w:rsidRPr="00332F24"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A034FC" w:rsidRPr="00332F24"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332F24">
              <w:rPr>
                <w:b/>
                <w:bCs/>
                <w:sz w:val="20"/>
                <w:szCs w:val="20"/>
                <w:lang w:val="en-GB"/>
              </w:rPr>
              <w:t xml:space="preserve"> Table. Patient characteristics on lifestyle and medical history, and characteristics regarding their primary bladder tumour and initial treatment, stratified by BMI classes</w:t>
            </w:r>
          </w:p>
          <w:bookmarkEnd w:id="0"/>
          <w:p w14:paraId="62D83DE3" w14:textId="77777777" w:rsidR="00A23AE2" w:rsidRPr="00E027A0" w:rsidRDefault="00A23AE2" w:rsidP="00A23AE2">
            <w:pPr>
              <w:pStyle w:val="Geenafstand"/>
              <w:spacing w:line="276" w:lineRule="auto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A23AE2" w:rsidRPr="000873F5" w14:paraId="48C94EE9" w14:textId="77777777" w:rsidTr="00B36190">
        <w:tc>
          <w:tcPr>
            <w:tcW w:w="3369" w:type="dxa"/>
            <w:gridSpan w:val="3"/>
            <w:tcBorders>
              <w:top w:val="single" w:sz="4" w:space="0" w:color="auto"/>
            </w:tcBorders>
          </w:tcPr>
          <w:p w14:paraId="36902E3B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45" w:type="dxa"/>
            <w:gridSpan w:val="2"/>
            <w:tcBorders>
              <w:top w:val="single" w:sz="4" w:space="0" w:color="auto"/>
            </w:tcBorders>
          </w:tcPr>
          <w:p w14:paraId="544A5118" w14:textId="77777777" w:rsidR="00A23AE2" w:rsidRPr="000873F5" w:rsidRDefault="00A23AE2" w:rsidP="00B36190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BMI </w:t>
            </w:r>
            <w:r w:rsidRPr="00E027A0">
              <w:rPr>
                <w:b/>
                <w:sz w:val="18"/>
                <w:szCs w:val="18"/>
                <w:lang w:val="en-GB"/>
              </w:rPr>
              <w:t>≥18.5 and &lt;25.0</w:t>
            </w:r>
            <w:r>
              <w:rPr>
                <w:b/>
                <w:sz w:val="18"/>
                <w:szCs w:val="18"/>
                <w:lang w:val="en-GB"/>
              </w:rPr>
              <w:t xml:space="preserve"> kg/m</w:t>
            </w:r>
            <w:r w:rsidRPr="00E027A0">
              <w:rPr>
                <w:b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b/>
                <w:sz w:val="18"/>
                <w:szCs w:val="18"/>
                <w:lang w:val="en-GB"/>
              </w:rPr>
              <w:br/>
              <w:t>(N = 644)</w:t>
            </w:r>
          </w:p>
        </w:tc>
        <w:tc>
          <w:tcPr>
            <w:tcW w:w="2445" w:type="dxa"/>
            <w:gridSpan w:val="2"/>
          </w:tcPr>
          <w:p w14:paraId="4215E062" w14:textId="77777777" w:rsidR="00A23AE2" w:rsidRDefault="00A23AE2" w:rsidP="00B36190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BMI </w:t>
            </w:r>
            <w:r w:rsidRPr="00E027A0">
              <w:rPr>
                <w:b/>
                <w:sz w:val="18"/>
                <w:szCs w:val="18"/>
                <w:lang w:val="en-GB"/>
              </w:rPr>
              <w:t>≥25.0 and &lt;30.0</w:t>
            </w:r>
            <w:r>
              <w:rPr>
                <w:b/>
                <w:sz w:val="18"/>
                <w:szCs w:val="18"/>
                <w:lang w:val="en-GB"/>
              </w:rPr>
              <w:t xml:space="preserve"> kg/m</w:t>
            </w:r>
            <w:r w:rsidRPr="00E027A0">
              <w:rPr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  <w:p w14:paraId="5C4DE132" w14:textId="77777777" w:rsidR="00A23AE2" w:rsidRPr="000873F5" w:rsidRDefault="00A23AE2" w:rsidP="00B36190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N = 642)</w:t>
            </w:r>
          </w:p>
        </w:tc>
        <w:tc>
          <w:tcPr>
            <w:tcW w:w="2445" w:type="dxa"/>
            <w:gridSpan w:val="2"/>
          </w:tcPr>
          <w:p w14:paraId="32C533F3" w14:textId="77777777" w:rsidR="00A23AE2" w:rsidRPr="00E027A0" w:rsidRDefault="00A23AE2" w:rsidP="00B36190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E027A0">
              <w:rPr>
                <w:b/>
                <w:sz w:val="18"/>
                <w:szCs w:val="18"/>
                <w:lang w:val="en-GB"/>
              </w:rPr>
              <w:t xml:space="preserve">BMI </w:t>
            </w:r>
            <w:r w:rsidRPr="00E027A0">
              <w:rPr>
                <w:rFonts w:cstheme="minorHAnsi"/>
                <w:b/>
                <w:sz w:val="18"/>
                <w:szCs w:val="18"/>
                <w:lang w:val="en-GB"/>
              </w:rPr>
              <w:t>≥3</w:t>
            </w:r>
            <w:r w:rsidRPr="00E027A0">
              <w:rPr>
                <w:b/>
                <w:sz w:val="18"/>
                <w:szCs w:val="18"/>
                <w:lang w:val="en-GB"/>
              </w:rPr>
              <w:t>0.0 kg/m</w:t>
            </w:r>
            <w:r w:rsidRPr="00E027A0">
              <w:rPr>
                <w:b/>
                <w:sz w:val="18"/>
                <w:szCs w:val="18"/>
                <w:vertAlign w:val="superscript"/>
                <w:lang w:val="en-GB"/>
              </w:rPr>
              <w:t>2</w:t>
            </w:r>
            <w:r w:rsidRPr="00E027A0">
              <w:rPr>
                <w:b/>
                <w:sz w:val="18"/>
                <w:szCs w:val="18"/>
                <w:lang w:val="en-GB"/>
              </w:rPr>
              <w:t xml:space="preserve"> [obese]</w:t>
            </w:r>
          </w:p>
          <w:p w14:paraId="5266C39F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027A0">
              <w:rPr>
                <w:b/>
                <w:sz w:val="18"/>
                <w:szCs w:val="18"/>
                <w:lang w:val="en-GB"/>
              </w:rPr>
              <w:t xml:space="preserve">(N = </w:t>
            </w:r>
            <w:r>
              <w:rPr>
                <w:b/>
                <w:sz w:val="18"/>
                <w:szCs w:val="18"/>
                <w:lang w:val="en-GB"/>
              </w:rPr>
              <w:t>128</w:t>
            </w:r>
            <w:r w:rsidRPr="00E027A0">
              <w:rPr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445" w:type="dxa"/>
            <w:gridSpan w:val="2"/>
          </w:tcPr>
          <w:p w14:paraId="4B6B9C81" w14:textId="77777777" w:rsidR="00A23AE2" w:rsidRPr="00E027A0" w:rsidRDefault="00A23AE2" w:rsidP="00B36190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E027A0">
              <w:rPr>
                <w:b/>
                <w:sz w:val="18"/>
                <w:szCs w:val="18"/>
                <w:lang w:val="en-GB"/>
              </w:rPr>
              <w:t xml:space="preserve">BMI </w:t>
            </w:r>
            <w:r>
              <w:rPr>
                <w:rFonts w:cstheme="minorHAnsi"/>
                <w:b/>
                <w:sz w:val="18"/>
                <w:szCs w:val="18"/>
                <w:lang w:val="en-GB"/>
              </w:rPr>
              <w:t>&lt;</w:t>
            </w:r>
            <w:r w:rsidRPr="00E027A0">
              <w:rPr>
                <w:rFonts w:cstheme="minorHAnsi"/>
                <w:b/>
                <w:sz w:val="18"/>
                <w:szCs w:val="18"/>
                <w:lang w:val="en-GB"/>
              </w:rPr>
              <w:t>3</w:t>
            </w:r>
            <w:r w:rsidRPr="00E027A0">
              <w:rPr>
                <w:b/>
                <w:sz w:val="18"/>
                <w:szCs w:val="18"/>
                <w:lang w:val="en-GB"/>
              </w:rPr>
              <w:t>0.0 kg/m</w:t>
            </w:r>
            <w:r w:rsidRPr="00E027A0">
              <w:rPr>
                <w:b/>
                <w:sz w:val="18"/>
                <w:szCs w:val="18"/>
                <w:vertAlign w:val="superscript"/>
                <w:lang w:val="en-GB"/>
              </w:rPr>
              <w:t>2</w:t>
            </w:r>
            <w:r w:rsidRPr="00E027A0">
              <w:rPr>
                <w:b/>
                <w:sz w:val="18"/>
                <w:szCs w:val="18"/>
                <w:lang w:val="en-GB"/>
              </w:rPr>
              <w:t xml:space="preserve"> [</w:t>
            </w:r>
            <w:r>
              <w:rPr>
                <w:b/>
                <w:sz w:val="18"/>
                <w:szCs w:val="18"/>
                <w:lang w:val="en-GB"/>
              </w:rPr>
              <w:t xml:space="preserve">not </w:t>
            </w:r>
            <w:r w:rsidRPr="00E027A0">
              <w:rPr>
                <w:b/>
                <w:sz w:val="18"/>
                <w:szCs w:val="18"/>
                <w:lang w:val="en-GB"/>
              </w:rPr>
              <w:t>obese]</w:t>
            </w:r>
          </w:p>
          <w:p w14:paraId="7A5FD05C" w14:textId="77777777" w:rsidR="00A23AE2" w:rsidRPr="000873F5" w:rsidRDefault="00A23AE2" w:rsidP="00B36190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E027A0">
              <w:rPr>
                <w:b/>
                <w:sz w:val="18"/>
                <w:szCs w:val="18"/>
                <w:lang w:val="en-GB"/>
              </w:rPr>
              <w:t xml:space="preserve">(N = </w:t>
            </w:r>
            <w:r>
              <w:rPr>
                <w:b/>
                <w:sz w:val="18"/>
                <w:szCs w:val="18"/>
                <w:lang w:val="en-GB"/>
              </w:rPr>
              <w:t>1286</w:t>
            </w:r>
            <w:r w:rsidRPr="00E027A0">
              <w:rPr>
                <w:b/>
                <w:sz w:val="18"/>
                <w:szCs w:val="18"/>
                <w:lang w:val="en-GB"/>
              </w:rPr>
              <w:t>)</w:t>
            </w:r>
          </w:p>
        </w:tc>
      </w:tr>
      <w:tr w:rsidR="00A23AE2" w:rsidRPr="00505111" w14:paraId="1EBC8F6F" w14:textId="77777777" w:rsidTr="00B36190">
        <w:tc>
          <w:tcPr>
            <w:tcW w:w="3369" w:type="dxa"/>
            <w:gridSpan w:val="3"/>
            <w:tcBorders>
              <w:bottom w:val="single" w:sz="4" w:space="0" w:color="auto"/>
            </w:tcBorders>
          </w:tcPr>
          <w:p w14:paraId="6DE5134A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0821E523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43344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17602EE2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%)</w:t>
            </w:r>
          </w:p>
        </w:tc>
        <w:tc>
          <w:tcPr>
            <w:tcW w:w="1222" w:type="dxa"/>
          </w:tcPr>
          <w:p w14:paraId="5FF34C4C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43344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223" w:type="dxa"/>
          </w:tcPr>
          <w:p w14:paraId="13C2E24B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%)</w:t>
            </w:r>
          </w:p>
        </w:tc>
        <w:tc>
          <w:tcPr>
            <w:tcW w:w="1222" w:type="dxa"/>
          </w:tcPr>
          <w:p w14:paraId="36701331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43344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223" w:type="dxa"/>
          </w:tcPr>
          <w:p w14:paraId="049CFE45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%)</w:t>
            </w:r>
          </w:p>
        </w:tc>
        <w:tc>
          <w:tcPr>
            <w:tcW w:w="1222" w:type="dxa"/>
          </w:tcPr>
          <w:p w14:paraId="15D34AC7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43344B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223" w:type="dxa"/>
          </w:tcPr>
          <w:p w14:paraId="65E86020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%)</w:t>
            </w:r>
          </w:p>
        </w:tc>
      </w:tr>
      <w:tr w:rsidR="00A23AE2" w:rsidRPr="00505111" w14:paraId="57C035C4" w14:textId="77777777" w:rsidTr="00B36190">
        <w:tc>
          <w:tcPr>
            <w:tcW w:w="1314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D746B4" w14:textId="77777777" w:rsidR="00A23AE2" w:rsidRDefault="00A23AE2" w:rsidP="00B36190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emographic</w:t>
            </w:r>
            <w:r w:rsidRPr="000873F5">
              <w:rPr>
                <w:b/>
                <w:sz w:val="18"/>
                <w:szCs w:val="18"/>
                <w:lang w:val="en-GB"/>
              </w:rPr>
              <w:t xml:space="preserve"> characteristics</w:t>
            </w:r>
          </w:p>
        </w:tc>
      </w:tr>
      <w:tr w:rsidR="00A23AE2" w:rsidRPr="00505111" w14:paraId="5961B277" w14:textId="77777777" w:rsidTr="00B36190">
        <w:tc>
          <w:tcPr>
            <w:tcW w:w="3369" w:type="dxa"/>
            <w:gridSpan w:val="3"/>
            <w:tcBorders>
              <w:top w:val="single" w:sz="4" w:space="0" w:color="auto"/>
            </w:tcBorders>
          </w:tcPr>
          <w:p w14:paraId="03DB79E5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 in years, median (P</w:t>
            </w:r>
            <w:r w:rsidRPr="00F12725">
              <w:rPr>
                <w:sz w:val="18"/>
                <w:szCs w:val="18"/>
                <w:vertAlign w:val="subscript"/>
                <w:lang w:val="en-GB"/>
              </w:rPr>
              <w:t>25</w:t>
            </w:r>
            <w:r>
              <w:rPr>
                <w:sz w:val="18"/>
                <w:szCs w:val="18"/>
                <w:lang w:val="en-GB"/>
              </w:rPr>
              <w:t>, P</w:t>
            </w:r>
            <w:r w:rsidRPr="00F12725">
              <w:rPr>
                <w:sz w:val="18"/>
                <w:szCs w:val="18"/>
                <w:vertAlign w:val="subscript"/>
                <w:lang w:val="en-GB"/>
              </w:rPr>
              <w:t>75</w:t>
            </w:r>
            <w:r>
              <w:rPr>
                <w:sz w:val="18"/>
                <w:szCs w:val="18"/>
                <w:lang w:val="en-GB"/>
              </w:rPr>
              <w:t xml:space="preserve">) </w:t>
            </w:r>
            <w:r w:rsidRPr="00F12725">
              <w:rPr>
                <w:sz w:val="18"/>
                <w:szCs w:val="18"/>
                <w:vertAlign w:val="superscript"/>
                <w:lang w:val="en-GB"/>
              </w:rPr>
              <w:t>a)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15E009EE" w14:textId="77777777" w:rsidR="00A23AE2" w:rsidRPr="00FD47D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D47D5">
              <w:rPr>
                <w:sz w:val="18"/>
                <w:szCs w:val="18"/>
                <w:lang w:val="en-GB"/>
              </w:rPr>
              <w:t>63.0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4EE9AABB" w14:textId="77777777" w:rsidR="00A23AE2" w:rsidRPr="00FD47D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D47D5">
              <w:rPr>
                <w:sz w:val="18"/>
                <w:szCs w:val="18"/>
                <w:lang w:val="en-GB"/>
              </w:rPr>
              <w:t>(56.0, 70.0)</w:t>
            </w:r>
          </w:p>
        </w:tc>
        <w:tc>
          <w:tcPr>
            <w:tcW w:w="1222" w:type="dxa"/>
          </w:tcPr>
          <w:p w14:paraId="75479568" w14:textId="77777777" w:rsidR="00A23AE2" w:rsidRPr="00FD47D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D47D5">
              <w:rPr>
                <w:sz w:val="18"/>
                <w:szCs w:val="18"/>
                <w:lang w:val="en-GB"/>
              </w:rPr>
              <w:t>64.0</w:t>
            </w:r>
          </w:p>
        </w:tc>
        <w:tc>
          <w:tcPr>
            <w:tcW w:w="1223" w:type="dxa"/>
          </w:tcPr>
          <w:p w14:paraId="563BAFF0" w14:textId="77777777" w:rsidR="00A23AE2" w:rsidRPr="00FD47D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D47D5">
              <w:rPr>
                <w:sz w:val="18"/>
                <w:szCs w:val="18"/>
                <w:lang w:val="en-GB"/>
              </w:rPr>
              <w:t>(57.0, 70.0)</w:t>
            </w:r>
          </w:p>
        </w:tc>
        <w:tc>
          <w:tcPr>
            <w:tcW w:w="1222" w:type="dxa"/>
          </w:tcPr>
          <w:p w14:paraId="4AD97F73" w14:textId="77777777" w:rsidR="00A23AE2" w:rsidRPr="00FD47D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D47D5">
              <w:rPr>
                <w:sz w:val="18"/>
                <w:szCs w:val="18"/>
                <w:lang w:val="en-GB"/>
              </w:rPr>
              <w:t>62.0</w:t>
            </w:r>
          </w:p>
        </w:tc>
        <w:tc>
          <w:tcPr>
            <w:tcW w:w="1223" w:type="dxa"/>
          </w:tcPr>
          <w:p w14:paraId="14FB42E2" w14:textId="77777777" w:rsidR="00A23AE2" w:rsidRPr="00FD47D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D47D5">
              <w:rPr>
                <w:sz w:val="18"/>
                <w:szCs w:val="18"/>
                <w:lang w:val="en-GB"/>
              </w:rPr>
              <w:t>(56.0, 68.0)</w:t>
            </w:r>
          </w:p>
        </w:tc>
        <w:tc>
          <w:tcPr>
            <w:tcW w:w="1222" w:type="dxa"/>
          </w:tcPr>
          <w:p w14:paraId="0641A55B" w14:textId="77777777" w:rsidR="00A23AE2" w:rsidRPr="00A3146E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3146E">
              <w:rPr>
                <w:sz w:val="18"/>
                <w:szCs w:val="18"/>
                <w:lang w:val="en-GB"/>
              </w:rPr>
              <w:t>64.0</w:t>
            </w:r>
          </w:p>
        </w:tc>
        <w:tc>
          <w:tcPr>
            <w:tcW w:w="1223" w:type="dxa"/>
          </w:tcPr>
          <w:p w14:paraId="1F7151F4" w14:textId="77777777" w:rsidR="00A23AE2" w:rsidRPr="00A3146E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3146E">
              <w:rPr>
                <w:sz w:val="18"/>
                <w:szCs w:val="18"/>
                <w:lang w:val="en-GB"/>
              </w:rPr>
              <w:t>(56.0, 70.0)</w:t>
            </w:r>
          </w:p>
        </w:tc>
      </w:tr>
      <w:tr w:rsidR="00A23AE2" w:rsidRPr="00505111" w14:paraId="2192BC46" w14:textId="77777777" w:rsidTr="00B36190">
        <w:tc>
          <w:tcPr>
            <w:tcW w:w="3369" w:type="dxa"/>
            <w:gridSpan w:val="3"/>
          </w:tcPr>
          <w:p w14:paraId="14085B3F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222" w:type="dxa"/>
          </w:tcPr>
          <w:p w14:paraId="1FA13576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7</w:t>
            </w:r>
          </w:p>
        </w:tc>
        <w:tc>
          <w:tcPr>
            <w:tcW w:w="1223" w:type="dxa"/>
          </w:tcPr>
          <w:p w14:paraId="068CC4D7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05111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78.7</w:t>
            </w:r>
            <w:r w:rsidRPr="0050511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61681ED5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6</w:t>
            </w:r>
          </w:p>
        </w:tc>
        <w:tc>
          <w:tcPr>
            <w:tcW w:w="1223" w:type="dxa"/>
          </w:tcPr>
          <w:p w14:paraId="7273AA17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8.2)</w:t>
            </w:r>
          </w:p>
        </w:tc>
        <w:tc>
          <w:tcPr>
            <w:tcW w:w="1222" w:type="dxa"/>
          </w:tcPr>
          <w:p w14:paraId="5A5136F4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1223" w:type="dxa"/>
          </w:tcPr>
          <w:p w14:paraId="78B61F8E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8.1)</w:t>
            </w:r>
          </w:p>
        </w:tc>
        <w:tc>
          <w:tcPr>
            <w:tcW w:w="1222" w:type="dxa"/>
          </w:tcPr>
          <w:p w14:paraId="7DE58085" w14:textId="77777777" w:rsidR="00A23AE2" w:rsidRPr="00A3146E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3146E">
              <w:rPr>
                <w:sz w:val="18"/>
                <w:szCs w:val="18"/>
                <w:lang w:val="en-GB"/>
              </w:rPr>
              <w:t>1073</w:t>
            </w:r>
          </w:p>
        </w:tc>
        <w:tc>
          <w:tcPr>
            <w:tcW w:w="1223" w:type="dxa"/>
          </w:tcPr>
          <w:p w14:paraId="68806AEC" w14:textId="77777777" w:rsidR="00A23AE2" w:rsidRPr="00A3146E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3146E">
              <w:rPr>
                <w:sz w:val="18"/>
                <w:szCs w:val="18"/>
                <w:lang w:val="en-GB"/>
              </w:rPr>
              <w:t>(83.4)</w:t>
            </w:r>
          </w:p>
        </w:tc>
      </w:tr>
      <w:tr w:rsidR="00A23AE2" w:rsidRPr="00B9518A" w14:paraId="5A9DAC5B" w14:textId="77777777" w:rsidTr="00B36190">
        <w:tc>
          <w:tcPr>
            <w:tcW w:w="13149" w:type="dxa"/>
            <w:gridSpan w:val="11"/>
            <w:shd w:val="clear" w:color="auto" w:fill="FFFFFF" w:themeFill="background1"/>
          </w:tcPr>
          <w:p w14:paraId="154D896C" w14:textId="77777777" w:rsidR="00A23AE2" w:rsidRPr="00B9518A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B9518A">
              <w:rPr>
                <w:sz w:val="18"/>
                <w:szCs w:val="18"/>
                <w:lang w:val="en-GB"/>
              </w:rPr>
              <w:t>Ethnicit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0E478F">
              <w:rPr>
                <w:sz w:val="18"/>
                <w:szCs w:val="18"/>
                <w:vertAlign w:val="superscript"/>
                <w:lang w:val="en-GB"/>
              </w:rPr>
              <w:t>b)</w:t>
            </w:r>
          </w:p>
        </w:tc>
      </w:tr>
      <w:tr w:rsidR="00A23AE2" w:rsidRPr="001A15D9" w14:paraId="27D029FF" w14:textId="77777777" w:rsidTr="00B36190">
        <w:tc>
          <w:tcPr>
            <w:tcW w:w="391" w:type="dxa"/>
          </w:tcPr>
          <w:p w14:paraId="6DE9FAC5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44463DFE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utch</w:t>
            </w:r>
          </w:p>
        </w:tc>
        <w:tc>
          <w:tcPr>
            <w:tcW w:w="1222" w:type="dxa"/>
          </w:tcPr>
          <w:p w14:paraId="55C51ECD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4</w:t>
            </w:r>
          </w:p>
        </w:tc>
        <w:tc>
          <w:tcPr>
            <w:tcW w:w="1223" w:type="dxa"/>
          </w:tcPr>
          <w:p w14:paraId="063B7D09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1A15D9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89.1</w:t>
            </w:r>
            <w:r w:rsidRPr="001A15D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33387E97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7</w:t>
            </w:r>
          </w:p>
        </w:tc>
        <w:tc>
          <w:tcPr>
            <w:tcW w:w="1223" w:type="dxa"/>
          </w:tcPr>
          <w:p w14:paraId="195D22CD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1.4)</w:t>
            </w:r>
          </w:p>
        </w:tc>
        <w:tc>
          <w:tcPr>
            <w:tcW w:w="1222" w:type="dxa"/>
          </w:tcPr>
          <w:p w14:paraId="250CD1F0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</w:t>
            </w:r>
          </w:p>
        </w:tc>
        <w:tc>
          <w:tcPr>
            <w:tcW w:w="1223" w:type="dxa"/>
          </w:tcPr>
          <w:p w14:paraId="77DEB841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9.1)</w:t>
            </w:r>
          </w:p>
        </w:tc>
        <w:tc>
          <w:tcPr>
            <w:tcW w:w="1222" w:type="dxa"/>
          </w:tcPr>
          <w:p w14:paraId="364F8E2C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1</w:t>
            </w:r>
          </w:p>
        </w:tc>
        <w:tc>
          <w:tcPr>
            <w:tcW w:w="1223" w:type="dxa"/>
          </w:tcPr>
          <w:p w14:paraId="250E11DE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0.3)</w:t>
            </w:r>
          </w:p>
        </w:tc>
      </w:tr>
      <w:tr w:rsidR="00A23AE2" w:rsidRPr="001A15D9" w14:paraId="063B4233" w14:textId="77777777" w:rsidTr="00B36190">
        <w:tc>
          <w:tcPr>
            <w:tcW w:w="391" w:type="dxa"/>
          </w:tcPr>
          <w:p w14:paraId="77E7E5E3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166B35E5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-Dutch</w:t>
            </w:r>
          </w:p>
        </w:tc>
        <w:tc>
          <w:tcPr>
            <w:tcW w:w="1222" w:type="dxa"/>
          </w:tcPr>
          <w:p w14:paraId="29FF528E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1223" w:type="dxa"/>
          </w:tcPr>
          <w:p w14:paraId="430EEC8D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1A15D9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10.9</w:t>
            </w:r>
            <w:r w:rsidRPr="001A15D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2E95A455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1223" w:type="dxa"/>
          </w:tcPr>
          <w:p w14:paraId="3DCE12D1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6)</w:t>
            </w:r>
          </w:p>
        </w:tc>
        <w:tc>
          <w:tcPr>
            <w:tcW w:w="1222" w:type="dxa"/>
          </w:tcPr>
          <w:p w14:paraId="25B4AFC6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223" w:type="dxa"/>
          </w:tcPr>
          <w:p w14:paraId="1FC7FC39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9)</w:t>
            </w:r>
          </w:p>
        </w:tc>
        <w:tc>
          <w:tcPr>
            <w:tcW w:w="1222" w:type="dxa"/>
          </w:tcPr>
          <w:p w14:paraId="5623E083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</w:t>
            </w:r>
          </w:p>
        </w:tc>
        <w:tc>
          <w:tcPr>
            <w:tcW w:w="1223" w:type="dxa"/>
          </w:tcPr>
          <w:p w14:paraId="3968D835" w14:textId="77777777" w:rsidR="00A23AE2" w:rsidRPr="001A15D9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7)</w:t>
            </w:r>
          </w:p>
        </w:tc>
      </w:tr>
      <w:tr w:rsidR="00A23AE2" w:rsidRPr="00A034FC" w14:paraId="567FFC07" w14:textId="77777777" w:rsidTr="00B36190">
        <w:tc>
          <w:tcPr>
            <w:tcW w:w="13149" w:type="dxa"/>
            <w:gridSpan w:val="11"/>
            <w:shd w:val="clear" w:color="auto" w:fill="FFFFFF" w:themeFill="background1"/>
          </w:tcPr>
          <w:p w14:paraId="2A6742F2" w14:textId="77777777" w:rsidR="00A23AE2" w:rsidRPr="00B9518A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B9518A">
              <w:rPr>
                <w:sz w:val="18"/>
                <w:szCs w:val="18"/>
                <w:lang w:val="en-GB"/>
              </w:rPr>
              <w:t xml:space="preserve">Highest completed level of education </w:t>
            </w:r>
            <w:r w:rsidRPr="000F4611">
              <w:rPr>
                <w:sz w:val="18"/>
                <w:szCs w:val="18"/>
                <w:vertAlign w:val="superscript"/>
                <w:lang w:val="en-GB"/>
              </w:rPr>
              <w:t>c)</w:t>
            </w:r>
          </w:p>
        </w:tc>
      </w:tr>
      <w:tr w:rsidR="00A23AE2" w:rsidRPr="00505111" w14:paraId="436F97DB" w14:textId="77777777" w:rsidTr="00B36190">
        <w:tc>
          <w:tcPr>
            <w:tcW w:w="391" w:type="dxa"/>
          </w:tcPr>
          <w:p w14:paraId="06F488A4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6E2AA4DC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22" w:type="dxa"/>
          </w:tcPr>
          <w:p w14:paraId="75038F58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4</w:t>
            </w:r>
          </w:p>
        </w:tc>
        <w:tc>
          <w:tcPr>
            <w:tcW w:w="1223" w:type="dxa"/>
          </w:tcPr>
          <w:p w14:paraId="249F13E3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8.8</w:t>
            </w:r>
            <w:r w:rsidRPr="0050511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05CABB1E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4</w:t>
            </w:r>
          </w:p>
        </w:tc>
        <w:tc>
          <w:tcPr>
            <w:tcW w:w="1223" w:type="dxa"/>
          </w:tcPr>
          <w:p w14:paraId="4D792498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8.3)</w:t>
            </w:r>
          </w:p>
        </w:tc>
        <w:tc>
          <w:tcPr>
            <w:tcW w:w="1222" w:type="dxa"/>
          </w:tcPr>
          <w:p w14:paraId="3B7DCBFD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1223" w:type="dxa"/>
          </w:tcPr>
          <w:p w14:paraId="64076A8C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2.7)</w:t>
            </w:r>
          </w:p>
        </w:tc>
        <w:tc>
          <w:tcPr>
            <w:tcW w:w="1222" w:type="dxa"/>
          </w:tcPr>
          <w:p w14:paraId="0B8F5B33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8</w:t>
            </w:r>
          </w:p>
        </w:tc>
        <w:tc>
          <w:tcPr>
            <w:tcW w:w="1223" w:type="dxa"/>
          </w:tcPr>
          <w:p w14:paraId="15AA5AF1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3.5)</w:t>
            </w:r>
          </w:p>
        </w:tc>
      </w:tr>
      <w:tr w:rsidR="00A23AE2" w:rsidRPr="00505111" w14:paraId="38E21074" w14:textId="77777777" w:rsidTr="00B36190">
        <w:tc>
          <w:tcPr>
            <w:tcW w:w="391" w:type="dxa"/>
          </w:tcPr>
          <w:p w14:paraId="2B219144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41CE95F9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1222" w:type="dxa"/>
          </w:tcPr>
          <w:p w14:paraId="2D5C5B1B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6</w:t>
            </w:r>
          </w:p>
        </w:tc>
        <w:tc>
          <w:tcPr>
            <w:tcW w:w="1223" w:type="dxa"/>
          </w:tcPr>
          <w:p w14:paraId="4B1FF8FE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05111">
              <w:rPr>
                <w:sz w:val="18"/>
                <w:szCs w:val="18"/>
                <w:lang w:val="en-GB"/>
              </w:rPr>
              <w:t>(2</w:t>
            </w:r>
            <w:r>
              <w:rPr>
                <w:sz w:val="18"/>
                <w:szCs w:val="18"/>
                <w:lang w:val="en-GB"/>
              </w:rPr>
              <w:t>2</w:t>
            </w:r>
            <w:r w:rsidRPr="00505111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7</w:t>
            </w:r>
            <w:r w:rsidRPr="0050511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24A00E7A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</w:t>
            </w:r>
          </w:p>
        </w:tc>
        <w:tc>
          <w:tcPr>
            <w:tcW w:w="1223" w:type="dxa"/>
          </w:tcPr>
          <w:p w14:paraId="2B582EDF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0.9)</w:t>
            </w:r>
          </w:p>
        </w:tc>
        <w:tc>
          <w:tcPr>
            <w:tcW w:w="1222" w:type="dxa"/>
          </w:tcPr>
          <w:p w14:paraId="710ADE9A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223" w:type="dxa"/>
          </w:tcPr>
          <w:p w14:paraId="490A9F9F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8.8)</w:t>
            </w:r>
          </w:p>
        </w:tc>
        <w:tc>
          <w:tcPr>
            <w:tcW w:w="1222" w:type="dxa"/>
          </w:tcPr>
          <w:p w14:paraId="379A8355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0</w:t>
            </w:r>
          </w:p>
        </w:tc>
        <w:tc>
          <w:tcPr>
            <w:tcW w:w="1223" w:type="dxa"/>
          </w:tcPr>
          <w:p w14:paraId="3DAD3549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1.8)</w:t>
            </w:r>
          </w:p>
        </w:tc>
      </w:tr>
      <w:tr w:rsidR="00A23AE2" w:rsidRPr="00505111" w14:paraId="27E7AB09" w14:textId="77777777" w:rsidTr="00B36190">
        <w:tc>
          <w:tcPr>
            <w:tcW w:w="391" w:type="dxa"/>
          </w:tcPr>
          <w:p w14:paraId="539E114C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720A84AC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222" w:type="dxa"/>
          </w:tcPr>
          <w:p w14:paraId="1890A230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2</w:t>
            </w:r>
          </w:p>
        </w:tc>
        <w:tc>
          <w:tcPr>
            <w:tcW w:w="1223" w:type="dxa"/>
          </w:tcPr>
          <w:p w14:paraId="7FAACDE5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05111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28.3</w:t>
            </w:r>
            <w:r w:rsidRPr="0050511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56A9CED0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</w:t>
            </w:r>
          </w:p>
        </w:tc>
        <w:tc>
          <w:tcPr>
            <w:tcW w:w="1223" w:type="dxa"/>
          </w:tcPr>
          <w:p w14:paraId="4B6FEEE2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0.9)</w:t>
            </w:r>
          </w:p>
        </w:tc>
        <w:tc>
          <w:tcPr>
            <w:tcW w:w="1222" w:type="dxa"/>
          </w:tcPr>
          <w:p w14:paraId="202C2E78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223" w:type="dxa"/>
          </w:tcPr>
          <w:p w14:paraId="59FF6751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6)</w:t>
            </w:r>
          </w:p>
        </w:tc>
        <w:tc>
          <w:tcPr>
            <w:tcW w:w="1222" w:type="dxa"/>
          </w:tcPr>
          <w:p w14:paraId="362B7155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6</w:t>
            </w:r>
          </w:p>
        </w:tc>
        <w:tc>
          <w:tcPr>
            <w:tcW w:w="1223" w:type="dxa"/>
          </w:tcPr>
          <w:p w14:paraId="3BA79ABA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4.5)</w:t>
            </w:r>
          </w:p>
        </w:tc>
      </w:tr>
      <w:tr w:rsidR="00A23AE2" w:rsidRPr="00505111" w14:paraId="7AB6AADC" w14:textId="77777777" w:rsidTr="00B36190">
        <w:tc>
          <w:tcPr>
            <w:tcW w:w="391" w:type="dxa"/>
            <w:tcBorders>
              <w:bottom w:val="single" w:sz="4" w:space="0" w:color="auto"/>
            </w:tcBorders>
          </w:tcPr>
          <w:p w14:paraId="7D994D76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  <w:tcBorders>
              <w:bottom w:val="single" w:sz="4" w:space="0" w:color="auto"/>
            </w:tcBorders>
          </w:tcPr>
          <w:p w14:paraId="7D3D95DC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3EAB0BA3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0511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42EA49A7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</w:t>
            </w:r>
            <w:r w:rsidRPr="0050511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3118528D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0D23BE9F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2F54939C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5AAF83D7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1A61A37A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</w:tcPr>
          <w:p w14:paraId="2EC94707" w14:textId="77777777" w:rsidR="00A23AE2" w:rsidRPr="0050511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)</w:t>
            </w:r>
          </w:p>
        </w:tc>
      </w:tr>
      <w:tr w:rsidR="00A23AE2" w:rsidRPr="000873F5" w14:paraId="586B3068" w14:textId="77777777" w:rsidTr="00B36190">
        <w:tc>
          <w:tcPr>
            <w:tcW w:w="1314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C5B986" w14:textId="77777777" w:rsidR="00A23AE2" w:rsidRPr="000873F5" w:rsidRDefault="00A23AE2" w:rsidP="00B36190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0873F5">
              <w:rPr>
                <w:b/>
                <w:sz w:val="18"/>
                <w:szCs w:val="18"/>
                <w:lang w:val="en-GB"/>
              </w:rPr>
              <w:t>Lifestyle factors</w:t>
            </w:r>
          </w:p>
        </w:tc>
      </w:tr>
      <w:tr w:rsidR="00A23AE2" w:rsidRPr="0043344B" w14:paraId="1C4D82F5" w14:textId="77777777" w:rsidTr="00B36190">
        <w:tc>
          <w:tcPr>
            <w:tcW w:w="13149" w:type="dxa"/>
            <w:gridSpan w:val="11"/>
            <w:shd w:val="clear" w:color="auto" w:fill="FFFFFF" w:themeFill="background1"/>
          </w:tcPr>
          <w:p w14:paraId="2481A2C1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igarette smoking status </w:t>
            </w:r>
            <w:r>
              <w:rPr>
                <w:sz w:val="18"/>
                <w:szCs w:val="18"/>
                <w:vertAlign w:val="superscript"/>
                <w:lang w:val="en-GB"/>
              </w:rPr>
              <w:t>a)</w:t>
            </w:r>
          </w:p>
        </w:tc>
      </w:tr>
      <w:tr w:rsidR="00A23AE2" w:rsidRPr="00EE7A85" w14:paraId="0F94700A" w14:textId="77777777" w:rsidTr="00B36190">
        <w:tc>
          <w:tcPr>
            <w:tcW w:w="391" w:type="dxa"/>
          </w:tcPr>
          <w:p w14:paraId="64A5B75C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447833C4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urrent</w:t>
            </w:r>
          </w:p>
        </w:tc>
        <w:tc>
          <w:tcPr>
            <w:tcW w:w="1222" w:type="dxa"/>
          </w:tcPr>
          <w:p w14:paraId="5266BCE5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3</w:t>
            </w:r>
          </w:p>
        </w:tc>
        <w:tc>
          <w:tcPr>
            <w:tcW w:w="1223" w:type="dxa"/>
          </w:tcPr>
          <w:p w14:paraId="4A697D19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7A85">
              <w:rPr>
                <w:sz w:val="18"/>
                <w:szCs w:val="18"/>
                <w:lang w:val="en-GB"/>
              </w:rPr>
              <w:t>(37.</w:t>
            </w:r>
            <w:r>
              <w:rPr>
                <w:sz w:val="18"/>
                <w:szCs w:val="18"/>
                <w:lang w:val="en-GB"/>
              </w:rPr>
              <w:t>7</w:t>
            </w:r>
            <w:r w:rsidRPr="00EE7A8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4BF1151A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6</w:t>
            </w:r>
          </w:p>
        </w:tc>
        <w:tc>
          <w:tcPr>
            <w:tcW w:w="1223" w:type="dxa"/>
          </w:tcPr>
          <w:p w14:paraId="7AC36B4C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6.8)</w:t>
            </w:r>
          </w:p>
        </w:tc>
        <w:tc>
          <w:tcPr>
            <w:tcW w:w="1222" w:type="dxa"/>
          </w:tcPr>
          <w:p w14:paraId="35F82F2E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1223" w:type="dxa"/>
          </w:tcPr>
          <w:p w14:paraId="0D36D932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5.2)</w:t>
            </w:r>
          </w:p>
        </w:tc>
        <w:tc>
          <w:tcPr>
            <w:tcW w:w="1222" w:type="dxa"/>
          </w:tcPr>
          <w:p w14:paraId="0C3712B5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9</w:t>
            </w:r>
          </w:p>
        </w:tc>
        <w:tc>
          <w:tcPr>
            <w:tcW w:w="1223" w:type="dxa"/>
          </w:tcPr>
          <w:p w14:paraId="37D55E6E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7.2)</w:t>
            </w:r>
          </w:p>
        </w:tc>
      </w:tr>
      <w:tr w:rsidR="00A23AE2" w:rsidRPr="00560F6E" w14:paraId="17216CD6" w14:textId="77777777" w:rsidTr="00B36190">
        <w:tc>
          <w:tcPr>
            <w:tcW w:w="391" w:type="dxa"/>
          </w:tcPr>
          <w:p w14:paraId="4C9AED73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6E9428FF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mer</w:t>
            </w:r>
          </w:p>
        </w:tc>
        <w:tc>
          <w:tcPr>
            <w:tcW w:w="1222" w:type="dxa"/>
          </w:tcPr>
          <w:p w14:paraId="44F59EC5" w14:textId="77777777" w:rsidR="00A23AE2" w:rsidRPr="00560F6E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7</w:t>
            </w:r>
          </w:p>
        </w:tc>
        <w:tc>
          <w:tcPr>
            <w:tcW w:w="1223" w:type="dxa"/>
          </w:tcPr>
          <w:p w14:paraId="1DD8C735" w14:textId="77777777" w:rsidR="00A23AE2" w:rsidRPr="00560F6E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1.5</w:t>
            </w:r>
            <w:r w:rsidRPr="00560F6E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205EF55A" w14:textId="77777777" w:rsidR="00A23AE2" w:rsidRPr="00560F6E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0</w:t>
            </w:r>
          </w:p>
        </w:tc>
        <w:tc>
          <w:tcPr>
            <w:tcW w:w="1223" w:type="dxa"/>
          </w:tcPr>
          <w:p w14:paraId="75F740E7" w14:textId="77777777" w:rsidR="00A23AE2" w:rsidRPr="00560F6E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5.2)</w:t>
            </w:r>
          </w:p>
        </w:tc>
        <w:tc>
          <w:tcPr>
            <w:tcW w:w="1222" w:type="dxa"/>
          </w:tcPr>
          <w:p w14:paraId="2981DB80" w14:textId="77777777" w:rsidR="00A23AE2" w:rsidRPr="00560F6E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1223" w:type="dxa"/>
          </w:tcPr>
          <w:p w14:paraId="75CE8175" w14:textId="77777777" w:rsidR="00A23AE2" w:rsidRPr="00560F6E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5.3)</w:t>
            </w:r>
          </w:p>
        </w:tc>
        <w:tc>
          <w:tcPr>
            <w:tcW w:w="1222" w:type="dxa"/>
          </w:tcPr>
          <w:p w14:paraId="0E495C0B" w14:textId="77777777" w:rsidR="00A23AE2" w:rsidRPr="00560F6E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7</w:t>
            </w:r>
          </w:p>
        </w:tc>
        <w:tc>
          <w:tcPr>
            <w:tcW w:w="1223" w:type="dxa"/>
          </w:tcPr>
          <w:p w14:paraId="2F5CD343" w14:textId="77777777" w:rsidR="00A23AE2" w:rsidRPr="00560F6E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3.3)</w:t>
            </w:r>
          </w:p>
        </w:tc>
      </w:tr>
      <w:tr w:rsidR="00A23AE2" w:rsidRPr="00EE7A85" w14:paraId="6EB6E5B5" w14:textId="77777777" w:rsidTr="00B36190">
        <w:tc>
          <w:tcPr>
            <w:tcW w:w="391" w:type="dxa"/>
          </w:tcPr>
          <w:p w14:paraId="785909C2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0AD84447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ver</w:t>
            </w:r>
          </w:p>
        </w:tc>
        <w:tc>
          <w:tcPr>
            <w:tcW w:w="1222" w:type="dxa"/>
          </w:tcPr>
          <w:p w14:paraId="25C00161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6</w:t>
            </w:r>
          </w:p>
        </w:tc>
        <w:tc>
          <w:tcPr>
            <w:tcW w:w="1223" w:type="dxa"/>
          </w:tcPr>
          <w:p w14:paraId="5201B8CF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9.6</w:t>
            </w:r>
            <w:r w:rsidRPr="00EE7A8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271BBD7C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</w:t>
            </w:r>
          </w:p>
        </w:tc>
        <w:tc>
          <w:tcPr>
            <w:tcW w:w="1223" w:type="dxa"/>
          </w:tcPr>
          <w:p w14:paraId="6E41012E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5)</w:t>
            </w:r>
          </w:p>
        </w:tc>
        <w:tc>
          <w:tcPr>
            <w:tcW w:w="1222" w:type="dxa"/>
          </w:tcPr>
          <w:p w14:paraId="4ED73852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1223" w:type="dxa"/>
          </w:tcPr>
          <w:p w14:paraId="3198904F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7.2)</w:t>
            </w:r>
          </w:p>
        </w:tc>
        <w:tc>
          <w:tcPr>
            <w:tcW w:w="1222" w:type="dxa"/>
          </w:tcPr>
          <w:p w14:paraId="44E4FD77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2</w:t>
            </w:r>
          </w:p>
        </w:tc>
        <w:tc>
          <w:tcPr>
            <w:tcW w:w="1223" w:type="dxa"/>
          </w:tcPr>
          <w:p w14:paraId="1FDCA51C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8.0)</w:t>
            </w:r>
          </w:p>
        </w:tc>
      </w:tr>
      <w:tr w:rsidR="00A23AE2" w:rsidRPr="00EE7A85" w14:paraId="008128F7" w14:textId="77777777" w:rsidTr="00B36190">
        <w:tc>
          <w:tcPr>
            <w:tcW w:w="391" w:type="dxa"/>
          </w:tcPr>
          <w:p w14:paraId="799735FB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38FEC74F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2130F58C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223" w:type="dxa"/>
          </w:tcPr>
          <w:p w14:paraId="6E48B926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</w:t>
            </w:r>
            <w:r w:rsidRPr="00EE7A8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76F3D6F8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223" w:type="dxa"/>
          </w:tcPr>
          <w:p w14:paraId="038AE527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)</w:t>
            </w:r>
          </w:p>
        </w:tc>
        <w:tc>
          <w:tcPr>
            <w:tcW w:w="1222" w:type="dxa"/>
          </w:tcPr>
          <w:p w14:paraId="0285C2CB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23" w:type="dxa"/>
          </w:tcPr>
          <w:p w14:paraId="608E8D02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3)</w:t>
            </w:r>
          </w:p>
        </w:tc>
        <w:tc>
          <w:tcPr>
            <w:tcW w:w="1222" w:type="dxa"/>
          </w:tcPr>
          <w:p w14:paraId="57C46676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223" w:type="dxa"/>
          </w:tcPr>
          <w:p w14:paraId="249B9A74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4)</w:t>
            </w:r>
          </w:p>
        </w:tc>
      </w:tr>
      <w:tr w:rsidR="00A23AE2" w:rsidRPr="00EE7A85" w14:paraId="4A5EE2B0" w14:textId="77777777" w:rsidTr="00B36190">
        <w:tc>
          <w:tcPr>
            <w:tcW w:w="3369" w:type="dxa"/>
            <w:gridSpan w:val="3"/>
          </w:tcPr>
          <w:p w14:paraId="760D3084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igarette pack-years, median (P</w:t>
            </w:r>
            <w:r w:rsidRPr="00F12725">
              <w:rPr>
                <w:sz w:val="18"/>
                <w:szCs w:val="18"/>
                <w:vertAlign w:val="subscript"/>
                <w:lang w:val="en-GB"/>
              </w:rPr>
              <w:t>25</w:t>
            </w:r>
            <w:r>
              <w:rPr>
                <w:sz w:val="18"/>
                <w:szCs w:val="18"/>
                <w:lang w:val="en-GB"/>
              </w:rPr>
              <w:t>, P</w:t>
            </w:r>
            <w:r w:rsidRPr="00F12725">
              <w:rPr>
                <w:sz w:val="18"/>
                <w:szCs w:val="18"/>
                <w:vertAlign w:val="subscript"/>
                <w:lang w:val="en-GB"/>
              </w:rPr>
              <w:t>75</w:t>
            </w:r>
            <w:r>
              <w:rPr>
                <w:sz w:val="18"/>
                <w:szCs w:val="18"/>
                <w:lang w:val="en-GB"/>
              </w:rPr>
              <w:t xml:space="preserve">) </w:t>
            </w:r>
            <w:r w:rsidRPr="00A973CB">
              <w:rPr>
                <w:sz w:val="18"/>
                <w:szCs w:val="18"/>
                <w:vertAlign w:val="superscript"/>
                <w:lang w:val="en-GB"/>
              </w:rPr>
              <w:t xml:space="preserve">a) </w:t>
            </w:r>
            <w:r>
              <w:rPr>
                <w:sz w:val="18"/>
                <w:szCs w:val="18"/>
                <w:vertAlign w:val="superscript"/>
                <w:lang w:val="en-GB"/>
              </w:rPr>
              <w:t>d)</w:t>
            </w:r>
          </w:p>
        </w:tc>
        <w:tc>
          <w:tcPr>
            <w:tcW w:w="1222" w:type="dxa"/>
          </w:tcPr>
          <w:p w14:paraId="730B3F46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E7A85">
              <w:rPr>
                <w:sz w:val="18"/>
                <w:szCs w:val="18"/>
                <w:lang w:val="en-GB"/>
              </w:rPr>
              <w:t>22.0</w:t>
            </w:r>
          </w:p>
        </w:tc>
        <w:tc>
          <w:tcPr>
            <w:tcW w:w="1223" w:type="dxa"/>
          </w:tcPr>
          <w:p w14:paraId="11874776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0, 35</w:t>
            </w:r>
            <w:r w:rsidRPr="00EE7A85">
              <w:rPr>
                <w:sz w:val="18"/>
                <w:szCs w:val="18"/>
                <w:lang w:val="en-GB"/>
              </w:rPr>
              <w:t>.0)</w:t>
            </w:r>
          </w:p>
        </w:tc>
        <w:tc>
          <w:tcPr>
            <w:tcW w:w="1222" w:type="dxa"/>
          </w:tcPr>
          <w:p w14:paraId="0DCD240E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0</w:t>
            </w:r>
          </w:p>
        </w:tc>
        <w:tc>
          <w:tcPr>
            <w:tcW w:w="1223" w:type="dxa"/>
          </w:tcPr>
          <w:p w14:paraId="11ECEAAE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0, 35.0)</w:t>
            </w:r>
          </w:p>
        </w:tc>
        <w:tc>
          <w:tcPr>
            <w:tcW w:w="1222" w:type="dxa"/>
          </w:tcPr>
          <w:p w14:paraId="48F3D486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0</w:t>
            </w:r>
          </w:p>
        </w:tc>
        <w:tc>
          <w:tcPr>
            <w:tcW w:w="1223" w:type="dxa"/>
          </w:tcPr>
          <w:p w14:paraId="4D2D052D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0, 38.8)</w:t>
            </w:r>
          </w:p>
        </w:tc>
        <w:tc>
          <w:tcPr>
            <w:tcW w:w="1222" w:type="dxa"/>
          </w:tcPr>
          <w:p w14:paraId="532C69C9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0</w:t>
            </w:r>
          </w:p>
        </w:tc>
        <w:tc>
          <w:tcPr>
            <w:tcW w:w="1223" w:type="dxa"/>
          </w:tcPr>
          <w:p w14:paraId="69E32713" w14:textId="77777777" w:rsidR="00A23AE2" w:rsidRPr="00EE7A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0, 35.0)</w:t>
            </w:r>
          </w:p>
        </w:tc>
      </w:tr>
      <w:tr w:rsidR="00A23AE2" w:rsidRPr="008454F0" w14:paraId="3090165A" w14:textId="77777777" w:rsidTr="00B36190">
        <w:tc>
          <w:tcPr>
            <w:tcW w:w="3369" w:type="dxa"/>
            <w:gridSpan w:val="3"/>
            <w:tcBorders>
              <w:bottom w:val="single" w:sz="4" w:space="0" w:color="auto"/>
            </w:tcBorders>
          </w:tcPr>
          <w:p w14:paraId="352B4B29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ekly duration of physical activity in hours, median (P</w:t>
            </w:r>
            <w:r w:rsidRPr="00F12725">
              <w:rPr>
                <w:sz w:val="18"/>
                <w:szCs w:val="18"/>
                <w:vertAlign w:val="subscript"/>
                <w:lang w:val="en-GB"/>
              </w:rPr>
              <w:t>25</w:t>
            </w:r>
            <w:r>
              <w:rPr>
                <w:sz w:val="18"/>
                <w:szCs w:val="18"/>
                <w:lang w:val="en-GB"/>
              </w:rPr>
              <w:t>, P</w:t>
            </w:r>
            <w:r w:rsidRPr="00F12725">
              <w:rPr>
                <w:sz w:val="18"/>
                <w:szCs w:val="18"/>
                <w:vertAlign w:val="subscript"/>
                <w:lang w:val="en-GB"/>
              </w:rPr>
              <w:t>75</w:t>
            </w:r>
            <w:r>
              <w:rPr>
                <w:sz w:val="18"/>
                <w:szCs w:val="18"/>
                <w:lang w:val="en-GB"/>
              </w:rPr>
              <w:t xml:space="preserve">) </w:t>
            </w:r>
            <w:r>
              <w:rPr>
                <w:sz w:val="18"/>
                <w:szCs w:val="18"/>
                <w:vertAlign w:val="superscript"/>
                <w:lang w:val="en-GB"/>
              </w:rPr>
              <w:t>e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58EF39D6" w14:textId="77777777" w:rsidR="00A23AE2" w:rsidRPr="008454F0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6C8AADB1" w14:textId="77777777" w:rsidR="00A23AE2" w:rsidRPr="008454F0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0, 15.5)</w:t>
            </w:r>
          </w:p>
        </w:tc>
        <w:tc>
          <w:tcPr>
            <w:tcW w:w="1222" w:type="dxa"/>
          </w:tcPr>
          <w:p w14:paraId="1F364F2C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</w:t>
            </w:r>
          </w:p>
        </w:tc>
        <w:tc>
          <w:tcPr>
            <w:tcW w:w="1223" w:type="dxa"/>
          </w:tcPr>
          <w:p w14:paraId="018805CF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0, 14.0)</w:t>
            </w:r>
          </w:p>
        </w:tc>
        <w:tc>
          <w:tcPr>
            <w:tcW w:w="1222" w:type="dxa"/>
          </w:tcPr>
          <w:p w14:paraId="5A5379DD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23" w:type="dxa"/>
          </w:tcPr>
          <w:p w14:paraId="4F76FECF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0, 14.0)</w:t>
            </w:r>
          </w:p>
        </w:tc>
        <w:tc>
          <w:tcPr>
            <w:tcW w:w="1222" w:type="dxa"/>
          </w:tcPr>
          <w:p w14:paraId="231A233E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0</w:t>
            </w:r>
          </w:p>
        </w:tc>
        <w:tc>
          <w:tcPr>
            <w:tcW w:w="1223" w:type="dxa"/>
          </w:tcPr>
          <w:p w14:paraId="3CC6C569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5, 15.0)</w:t>
            </w:r>
          </w:p>
        </w:tc>
      </w:tr>
      <w:tr w:rsidR="00A23AE2" w:rsidRPr="002A4202" w14:paraId="44BF6102" w14:textId="77777777" w:rsidTr="00B36190">
        <w:tc>
          <w:tcPr>
            <w:tcW w:w="1314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B63FEE" w14:textId="77777777" w:rsidR="00A23AE2" w:rsidRPr="002A4202" w:rsidRDefault="00A23AE2" w:rsidP="00B36190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2A4202">
              <w:rPr>
                <w:b/>
                <w:sz w:val="18"/>
                <w:szCs w:val="18"/>
                <w:lang w:val="en-GB"/>
              </w:rPr>
              <w:t>Medical history</w:t>
            </w:r>
          </w:p>
        </w:tc>
      </w:tr>
      <w:tr w:rsidR="00A23AE2" w:rsidRPr="00A034FC" w14:paraId="03B8C285" w14:textId="77777777" w:rsidTr="00B36190">
        <w:tc>
          <w:tcPr>
            <w:tcW w:w="13149" w:type="dxa"/>
            <w:gridSpan w:val="11"/>
            <w:tcBorders>
              <w:top w:val="single" w:sz="4" w:space="0" w:color="auto"/>
            </w:tcBorders>
            <w:shd w:val="clear" w:color="auto" w:fill="FFFFFF" w:themeFill="background1"/>
          </w:tcPr>
          <w:p w14:paraId="7CF95181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iagnosed with diabetes mellitus </w:t>
            </w:r>
            <w:r>
              <w:rPr>
                <w:sz w:val="18"/>
                <w:szCs w:val="18"/>
                <w:vertAlign w:val="superscript"/>
                <w:lang w:val="en-GB"/>
              </w:rPr>
              <w:t>f</w:t>
            </w:r>
            <w:r w:rsidRPr="00D67EDE">
              <w:rPr>
                <w:sz w:val="18"/>
                <w:szCs w:val="18"/>
                <w:vertAlign w:val="superscript"/>
                <w:lang w:val="en-GB"/>
              </w:rPr>
              <w:t>)</w:t>
            </w:r>
          </w:p>
        </w:tc>
      </w:tr>
      <w:tr w:rsidR="00A23AE2" w:rsidRPr="00E76571" w14:paraId="16EEE75E" w14:textId="77777777" w:rsidTr="00B36190">
        <w:tc>
          <w:tcPr>
            <w:tcW w:w="391" w:type="dxa"/>
          </w:tcPr>
          <w:p w14:paraId="620B1725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5E83D46F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22" w:type="dxa"/>
          </w:tcPr>
          <w:p w14:paraId="0279990B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1223" w:type="dxa"/>
          </w:tcPr>
          <w:p w14:paraId="0DF0F1FF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76571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9.2</w:t>
            </w:r>
            <w:r w:rsidRPr="00E7657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6F80838D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1223" w:type="dxa"/>
          </w:tcPr>
          <w:p w14:paraId="3043A6BE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.8)</w:t>
            </w:r>
          </w:p>
        </w:tc>
        <w:tc>
          <w:tcPr>
            <w:tcW w:w="1222" w:type="dxa"/>
          </w:tcPr>
          <w:p w14:paraId="2E609DDE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1223" w:type="dxa"/>
          </w:tcPr>
          <w:p w14:paraId="4B951521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2.0)</w:t>
            </w:r>
          </w:p>
        </w:tc>
        <w:tc>
          <w:tcPr>
            <w:tcW w:w="1222" w:type="dxa"/>
          </w:tcPr>
          <w:p w14:paraId="315877C5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4</w:t>
            </w:r>
          </w:p>
        </w:tc>
        <w:tc>
          <w:tcPr>
            <w:tcW w:w="1223" w:type="dxa"/>
          </w:tcPr>
          <w:p w14:paraId="29F77FCF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8.0)</w:t>
            </w:r>
          </w:p>
        </w:tc>
      </w:tr>
      <w:tr w:rsidR="00A23AE2" w:rsidRPr="00E76571" w14:paraId="5610BE56" w14:textId="77777777" w:rsidTr="00B36190">
        <w:tc>
          <w:tcPr>
            <w:tcW w:w="391" w:type="dxa"/>
          </w:tcPr>
          <w:p w14:paraId="662EB958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298947A7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 </w:t>
            </w:r>
            <w:r>
              <w:rPr>
                <w:sz w:val="18"/>
                <w:szCs w:val="18"/>
                <w:vertAlign w:val="superscript"/>
                <w:lang w:val="en-GB"/>
              </w:rPr>
              <w:t>g</w:t>
            </w:r>
            <w:r w:rsidRPr="009B10ED">
              <w:rPr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1222" w:type="dxa"/>
          </w:tcPr>
          <w:p w14:paraId="128E8D9D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5</w:t>
            </w:r>
          </w:p>
        </w:tc>
        <w:tc>
          <w:tcPr>
            <w:tcW w:w="1223" w:type="dxa"/>
          </w:tcPr>
          <w:p w14:paraId="01DB7F81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E76571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90.8</w:t>
            </w:r>
            <w:r w:rsidRPr="00E7657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5CB72591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7</w:t>
            </w:r>
          </w:p>
        </w:tc>
        <w:tc>
          <w:tcPr>
            <w:tcW w:w="1223" w:type="dxa"/>
          </w:tcPr>
          <w:p w14:paraId="7929243C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5.2)</w:t>
            </w:r>
          </w:p>
        </w:tc>
        <w:tc>
          <w:tcPr>
            <w:tcW w:w="1222" w:type="dxa"/>
          </w:tcPr>
          <w:p w14:paraId="3A600C9B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</w:t>
            </w:r>
          </w:p>
        </w:tc>
        <w:tc>
          <w:tcPr>
            <w:tcW w:w="1223" w:type="dxa"/>
          </w:tcPr>
          <w:p w14:paraId="11D06510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8.0)</w:t>
            </w:r>
          </w:p>
        </w:tc>
        <w:tc>
          <w:tcPr>
            <w:tcW w:w="1222" w:type="dxa"/>
          </w:tcPr>
          <w:p w14:paraId="02C1C69F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2</w:t>
            </w:r>
          </w:p>
        </w:tc>
        <w:tc>
          <w:tcPr>
            <w:tcW w:w="1223" w:type="dxa"/>
          </w:tcPr>
          <w:p w14:paraId="5EED70E4" w14:textId="77777777" w:rsidR="00A23AE2" w:rsidRPr="00E7657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0)</w:t>
            </w:r>
          </w:p>
        </w:tc>
      </w:tr>
      <w:tr w:rsidR="00A23AE2" w:rsidRPr="0043344B" w14:paraId="75D77A53" w14:textId="77777777" w:rsidTr="00B36190">
        <w:tc>
          <w:tcPr>
            <w:tcW w:w="13149" w:type="dxa"/>
            <w:gridSpan w:val="11"/>
            <w:shd w:val="clear" w:color="auto" w:fill="FFFFFF" w:themeFill="background1"/>
          </w:tcPr>
          <w:p w14:paraId="5B62BC1D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iabetes mellitus type </w:t>
            </w:r>
            <w:r>
              <w:rPr>
                <w:sz w:val="18"/>
                <w:szCs w:val="18"/>
                <w:vertAlign w:val="superscript"/>
                <w:lang w:val="en-GB"/>
              </w:rPr>
              <w:t>f</w:t>
            </w:r>
            <w:r w:rsidRPr="005303E0">
              <w:rPr>
                <w:sz w:val="18"/>
                <w:szCs w:val="18"/>
                <w:vertAlign w:val="superscript"/>
                <w:lang w:val="en-GB"/>
              </w:rPr>
              <w:t xml:space="preserve">) </w:t>
            </w:r>
            <w:r>
              <w:rPr>
                <w:sz w:val="18"/>
                <w:szCs w:val="18"/>
                <w:vertAlign w:val="superscript"/>
                <w:lang w:val="en-GB"/>
              </w:rPr>
              <w:t>h</w:t>
            </w:r>
            <w:r w:rsidRPr="005303E0">
              <w:rPr>
                <w:sz w:val="18"/>
                <w:szCs w:val="18"/>
                <w:vertAlign w:val="superscript"/>
                <w:lang w:val="en-GB"/>
              </w:rPr>
              <w:t>)</w:t>
            </w:r>
          </w:p>
        </w:tc>
      </w:tr>
      <w:tr w:rsidR="00A23AE2" w:rsidRPr="00010B95" w14:paraId="147FA074" w14:textId="77777777" w:rsidTr="00B36190">
        <w:tc>
          <w:tcPr>
            <w:tcW w:w="391" w:type="dxa"/>
          </w:tcPr>
          <w:p w14:paraId="667CC187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5B195027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ype 1</w:t>
            </w:r>
          </w:p>
        </w:tc>
        <w:tc>
          <w:tcPr>
            <w:tcW w:w="1222" w:type="dxa"/>
          </w:tcPr>
          <w:p w14:paraId="7524C886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23" w:type="dxa"/>
          </w:tcPr>
          <w:p w14:paraId="1F2DAD26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010B95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5.1</w:t>
            </w:r>
            <w:r w:rsidRPr="00010B9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36585702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223" w:type="dxa"/>
          </w:tcPr>
          <w:p w14:paraId="760EB726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5)</w:t>
            </w:r>
          </w:p>
        </w:tc>
        <w:tc>
          <w:tcPr>
            <w:tcW w:w="1222" w:type="dxa"/>
          </w:tcPr>
          <w:p w14:paraId="2D951B53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4C4615FE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37C69F1E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223" w:type="dxa"/>
          </w:tcPr>
          <w:p w14:paraId="59D326AD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4)</w:t>
            </w:r>
          </w:p>
        </w:tc>
      </w:tr>
      <w:tr w:rsidR="00A23AE2" w:rsidRPr="00010B95" w14:paraId="1BA82B25" w14:textId="77777777" w:rsidTr="00B36190">
        <w:tc>
          <w:tcPr>
            <w:tcW w:w="391" w:type="dxa"/>
          </w:tcPr>
          <w:p w14:paraId="7F3B414D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1F452BE6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ype 2</w:t>
            </w:r>
          </w:p>
        </w:tc>
        <w:tc>
          <w:tcPr>
            <w:tcW w:w="1222" w:type="dxa"/>
          </w:tcPr>
          <w:p w14:paraId="3BB1D306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1223" w:type="dxa"/>
          </w:tcPr>
          <w:p w14:paraId="2FF9570F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6</w:t>
            </w:r>
            <w:r w:rsidRPr="00010B95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1</w:t>
            </w:r>
            <w:r w:rsidRPr="00010B9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0B8DB80A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223" w:type="dxa"/>
          </w:tcPr>
          <w:p w14:paraId="56DA0616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6.8)</w:t>
            </w:r>
          </w:p>
        </w:tc>
        <w:tc>
          <w:tcPr>
            <w:tcW w:w="1222" w:type="dxa"/>
          </w:tcPr>
          <w:p w14:paraId="05286B83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1223" w:type="dxa"/>
          </w:tcPr>
          <w:p w14:paraId="7AB13B2E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5.6)</w:t>
            </w:r>
          </w:p>
        </w:tc>
        <w:tc>
          <w:tcPr>
            <w:tcW w:w="1222" w:type="dxa"/>
          </w:tcPr>
          <w:p w14:paraId="7C38558F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1223" w:type="dxa"/>
          </w:tcPr>
          <w:p w14:paraId="183746EA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0.4)</w:t>
            </w:r>
          </w:p>
        </w:tc>
      </w:tr>
      <w:tr w:rsidR="00A23AE2" w:rsidRPr="00010B95" w14:paraId="6B2EC25A" w14:textId="77777777" w:rsidTr="00B36190">
        <w:tc>
          <w:tcPr>
            <w:tcW w:w="391" w:type="dxa"/>
          </w:tcPr>
          <w:p w14:paraId="1D8BDD65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19B932F3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70E46426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223" w:type="dxa"/>
          </w:tcPr>
          <w:p w14:paraId="04E2F7C6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8.8</w:t>
            </w:r>
            <w:r w:rsidRPr="00010B9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1248250C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1223" w:type="dxa"/>
          </w:tcPr>
          <w:p w14:paraId="74C20716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2.6)</w:t>
            </w:r>
          </w:p>
        </w:tc>
        <w:tc>
          <w:tcPr>
            <w:tcW w:w="1222" w:type="dxa"/>
          </w:tcPr>
          <w:p w14:paraId="5296CD01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223" w:type="dxa"/>
          </w:tcPr>
          <w:p w14:paraId="7E437C7F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4.4)</w:t>
            </w:r>
          </w:p>
        </w:tc>
        <w:tc>
          <w:tcPr>
            <w:tcW w:w="1222" w:type="dxa"/>
          </w:tcPr>
          <w:p w14:paraId="7E0C0BDE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1223" w:type="dxa"/>
          </w:tcPr>
          <w:p w14:paraId="2F304E0B" w14:textId="77777777" w:rsidR="00A23AE2" w:rsidRPr="00010B9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1.2)</w:t>
            </w:r>
          </w:p>
        </w:tc>
      </w:tr>
      <w:tr w:rsidR="00A23AE2" w:rsidRPr="00A034FC" w14:paraId="4A9FE479" w14:textId="77777777" w:rsidTr="00B36190">
        <w:tc>
          <w:tcPr>
            <w:tcW w:w="13149" w:type="dxa"/>
            <w:gridSpan w:val="11"/>
            <w:shd w:val="clear" w:color="auto" w:fill="FFFFFF" w:themeFill="background1"/>
          </w:tcPr>
          <w:p w14:paraId="7BE2E609" w14:textId="77777777" w:rsidR="00A23AE2" w:rsidRPr="0050197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50197D">
              <w:rPr>
                <w:sz w:val="18"/>
                <w:szCs w:val="18"/>
                <w:lang w:val="en-GB"/>
              </w:rPr>
              <w:t xml:space="preserve">UBC history among first degree relatives </w:t>
            </w:r>
            <w:r>
              <w:rPr>
                <w:sz w:val="18"/>
                <w:szCs w:val="18"/>
                <w:vertAlign w:val="superscript"/>
                <w:lang w:val="en-GB"/>
              </w:rPr>
              <w:t>f</w:t>
            </w:r>
            <w:r w:rsidRPr="0050197D">
              <w:rPr>
                <w:sz w:val="18"/>
                <w:szCs w:val="18"/>
                <w:vertAlign w:val="superscript"/>
                <w:lang w:val="en-GB"/>
              </w:rPr>
              <w:t>)</w:t>
            </w:r>
          </w:p>
        </w:tc>
      </w:tr>
      <w:tr w:rsidR="00A23AE2" w:rsidRPr="003705E6" w14:paraId="1A425100" w14:textId="77777777" w:rsidTr="00B36190">
        <w:tc>
          <w:tcPr>
            <w:tcW w:w="391" w:type="dxa"/>
          </w:tcPr>
          <w:p w14:paraId="730CE3E0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508EF41F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22" w:type="dxa"/>
          </w:tcPr>
          <w:p w14:paraId="17382AE5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1223" w:type="dxa"/>
          </w:tcPr>
          <w:p w14:paraId="60D260AA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705E6">
              <w:rPr>
                <w:sz w:val="18"/>
                <w:szCs w:val="18"/>
                <w:lang w:val="en-GB"/>
              </w:rPr>
              <w:t>(6.8)</w:t>
            </w:r>
          </w:p>
        </w:tc>
        <w:tc>
          <w:tcPr>
            <w:tcW w:w="1222" w:type="dxa"/>
          </w:tcPr>
          <w:p w14:paraId="01D352EC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1223" w:type="dxa"/>
          </w:tcPr>
          <w:p w14:paraId="2320D033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2)</w:t>
            </w:r>
          </w:p>
        </w:tc>
        <w:tc>
          <w:tcPr>
            <w:tcW w:w="1222" w:type="dxa"/>
          </w:tcPr>
          <w:p w14:paraId="3CDFEB4E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23" w:type="dxa"/>
          </w:tcPr>
          <w:p w14:paraId="7552D158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5)</w:t>
            </w:r>
          </w:p>
        </w:tc>
        <w:tc>
          <w:tcPr>
            <w:tcW w:w="1222" w:type="dxa"/>
          </w:tcPr>
          <w:p w14:paraId="05361E26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</w:t>
            </w:r>
          </w:p>
        </w:tc>
        <w:tc>
          <w:tcPr>
            <w:tcW w:w="1223" w:type="dxa"/>
          </w:tcPr>
          <w:p w14:paraId="082F50FB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0)</w:t>
            </w:r>
          </w:p>
        </w:tc>
      </w:tr>
      <w:tr w:rsidR="00A23AE2" w:rsidRPr="003705E6" w14:paraId="4CD32378" w14:textId="77777777" w:rsidTr="00B36190">
        <w:tc>
          <w:tcPr>
            <w:tcW w:w="391" w:type="dxa"/>
          </w:tcPr>
          <w:p w14:paraId="7D2A4018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58E9C36A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222" w:type="dxa"/>
          </w:tcPr>
          <w:p w14:paraId="1AFAAC86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0</w:t>
            </w:r>
          </w:p>
        </w:tc>
        <w:tc>
          <w:tcPr>
            <w:tcW w:w="1223" w:type="dxa"/>
          </w:tcPr>
          <w:p w14:paraId="1DB9638E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705E6">
              <w:rPr>
                <w:sz w:val="18"/>
                <w:szCs w:val="18"/>
                <w:lang w:val="en-GB"/>
              </w:rPr>
              <w:t>(93.2)</w:t>
            </w:r>
          </w:p>
        </w:tc>
        <w:tc>
          <w:tcPr>
            <w:tcW w:w="1222" w:type="dxa"/>
          </w:tcPr>
          <w:p w14:paraId="6C2CEE03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6</w:t>
            </w:r>
          </w:p>
        </w:tc>
        <w:tc>
          <w:tcPr>
            <w:tcW w:w="1223" w:type="dxa"/>
          </w:tcPr>
          <w:p w14:paraId="12B3E879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2.8)</w:t>
            </w:r>
          </w:p>
        </w:tc>
        <w:tc>
          <w:tcPr>
            <w:tcW w:w="1222" w:type="dxa"/>
          </w:tcPr>
          <w:p w14:paraId="1AEA1558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</w:t>
            </w:r>
          </w:p>
        </w:tc>
        <w:tc>
          <w:tcPr>
            <w:tcW w:w="1223" w:type="dxa"/>
          </w:tcPr>
          <w:p w14:paraId="21418AF7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4.5)</w:t>
            </w:r>
          </w:p>
        </w:tc>
        <w:tc>
          <w:tcPr>
            <w:tcW w:w="1222" w:type="dxa"/>
          </w:tcPr>
          <w:p w14:paraId="6A7CEFD5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6</w:t>
            </w:r>
          </w:p>
        </w:tc>
        <w:tc>
          <w:tcPr>
            <w:tcW w:w="1223" w:type="dxa"/>
          </w:tcPr>
          <w:p w14:paraId="5609B0DE" w14:textId="77777777" w:rsidR="00A23AE2" w:rsidRPr="003705E6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3.0)</w:t>
            </w:r>
          </w:p>
        </w:tc>
      </w:tr>
      <w:tr w:rsidR="00A23AE2" w:rsidRPr="002A4202" w14:paraId="56840767" w14:textId="77777777" w:rsidTr="00B36190">
        <w:tc>
          <w:tcPr>
            <w:tcW w:w="1314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047EDF" w14:textId="77777777" w:rsidR="00A23AE2" w:rsidRPr="002A4202" w:rsidRDefault="00A23AE2" w:rsidP="00B36190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2A4202">
              <w:rPr>
                <w:b/>
                <w:sz w:val="18"/>
                <w:szCs w:val="18"/>
                <w:lang w:val="en-GB"/>
              </w:rPr>
              <w:t>Primary tumour characteristics</w:t>
            </w:r>
          </w:p>
        </w:tc>
      </w:tr>
      <w:tr w:rsidR="00A23AE2" w:rsidRPr="00D75033" w14:paraId="4982FD11" w14:textId="77777777" w:rsidTr="00B36190">
        <w:tc>
          <w:tcPr>
            <w:tcW w:w="13149" w:type="dxa"/>
            <w:gridSpan w:val="11"/>
            <w:tcBorders>
              <w:top w:val="single" w:sz="4" w:space="0" w:color="auto"/>
            </w:tcBorders>
            <w:shd w:val="clear" w:color="auto" w:fill="FFFFFF" w:themeFill="background1"/>
          </w:tcPr>
          <w:p w14:paraId="221CE4D1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, TNM 2002 classification</w:t>
            </w:r>
          </w:p>
        </w:tc>
      </w:tr>
      <w:tr w:rsidR="00A23AE2" w:rsidRPr="00396422" w14:paraId="078E6701" w14:textId="77777777" w:rsidTr="00B36190">
        <w:tc>
          <w:tcPr>
            <w:tcW w:w="391" w:type="dxa"/>
          </w:tcPr>
          <w:p w14:paraId="41335888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69D82DB3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</w:t>
            </w:r>
          </w:p>
        </w:tc>
        <w:tc>
          <w:tcPr>
            <w:tcW w:w="1222" w:type="dxa"/>
          </w:tcPr>
          <w:p w14:paraId="255E1321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0</w:t>
            </w:r>
          </w:p>
        </w:tc>
        <w:tc>
          <w:tcPr>
            <w:tcW w:w="1223" w:type="dxa"/>
          </w:tcPr>
          <w:p w14:paraId="2510B06E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96422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69.9</w:t>
            </w:r>
            <w:r w:rsidRPr="0039642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0C4D44D4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1</w:t>
            </w:r>
          </w:p>
        </w:tc>
        <w:tc>
          <w:tcPr>
            <w:tcW w:w="1223" w:type="dxa"/>
          </w:tcPr>
          <w:p w14:paraId="0B563CD4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0.2)</w:t>
            </w:r>
          </w:p>
        </w:tc>
        <w:tc>
          <w:tcPr>
            <w:tcW w:w="1222" w:type="dxa"/>
          </w:tcPr>
          <w:p w14:paraId="06685342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1223" w:type="dxa"/>
          </w:tcPr>
          <w:p w14:paraId="6B4EADF7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5.0)</w:t>
            </w:r>
          </w:p>
        </w:tc>
        <w:tc>
          <w:tcPr>
            <w:tcW w:w="1222" w:type="dxa"/>
          </w:tcPr>
          <w:p w14:paraId="4474D644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1</w:t>
            </w:r>
          </w:p>
        </w:tc>
        <w:tc>
          <w:tcPr>
            <w:tcW w:w="1223" w:type="dxa"/>
          </w:tcPr>
          <w:p w14:paraId="514CBA28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0.1)</w:t>
            </w:r>
          </w:p>
        </w:tc>
      </w:tr>
      <w:tr w:rsidR="00A23AE2" w:rsidRPr="00396422" w14:paraId="42B71502" w14:textId="77777777" w:rsidTr="00B36190">
        <w:tc>
          <w:tcPr>
            <w:tcW w:w="391" w:type="dxa"/>
          </w:tcPr>
          <w:p w14:paraId="7D123600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3EAE9762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IS</w:t>
            </w:r>
          </w:p>
        </w:tc>
        <w:tc>
          <w:tcPr>
            <w:tcW w:w="1222" w:type="dxa"/>
          </w:tcPr>
          <w:p w14:paraId="4AF26E55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223" w:type="dxa"/>
          </w:tcPr>
          <w:p w14:paraId="517F83A7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0</w:t>
            </w:r>
            <w:r w:rsidRPr="0039642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23EA702B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223" w:type="dxa"/>
          </w:tcPr>
          <w:p w14:paraId="73DDD492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5)</w:t>
            </w:r>
          </w:p>
        </w:tc>
        <w:tc>
          <w:tcPr>
            <w:tcW w:w="1222" w:type="dxa"/>
          </w:tcPr>
          <w:p w14:paraId="2030D2A9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23" w:type="dxa"/>
          </w:tcPr>
          <w:p w14:paraId="0C0E6D59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1)</w:t>
            </w:r>
          </w:p>
        </w:tc>
        <w:tc>
          <w:tcPr>
            <w:tcW w:w="1222" w:type="dxa"/>
          </w:tcPr>
          <w:p w14:paraId="20859B8B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1223" w:type="dxa"/>
          </w:tcPr>
          <w:p w14:paraId="40ACDD6A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7)</w:t>
            </w:r>
          </w:p>
        </w:tc>
      </w:tr>
      <w:tr w:rsidR="00A23AE2" w:rsidRPr="00396422" w14:paraId="4B36BFD2" w14:textId="77777777" w:rsidTr="00B36190">
        <w:tc>
          <w:tcPr>
            <w:tcW w:w="391" w:type="dxa"/>
          </w:tcPr>
          <w:p w14:paraId="04ADBDFB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185DE7E7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1</w:t>
            </w:r>
          </w:p>
        </w:tc>
        <w:tc>
          <w:tcPr>
            <w:tcW w:w="1222" w:type="dxa"/>
          </w:tcPr>
          <w:p w14:paraId="659658B7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6</w:t>
            </w:r>
          </w:p>
        </w:tc>
        <w:tc>
          <w:tcPr>
            <w:tcW w:w="1223" w:type="dxa"/>
          </w:tcPr>
          <w:p w14:paraId="53D64F7A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96422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25.8</w:t>
            </w:r>
            <w:r w:rsidRPr="0039642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5FB3E3D8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</w:t>
            </w:r>
          </w:p>
        </w:tc>
        <w:tc>
          <w:tcPr>
            <w:tcW w:w="1223" w:type="dxa"/>
          </w:tcPr>
          <w:p w14:paraId="1338BE39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3.4)</w:t>
            </w:r>
          </w:p>
        </w:tc>
        <w:tc>
          <w:tcPr>
            <w:tcW w:w="1222" w:type="dxa"/>
          </w:tcPr>
          <w:p w14:paraId="02E641A4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1223" w:type="dxa"/>
          </w:tcPr>
          <w:p w14:paraId="5670D524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1.1)</w:t>
            </w:r>
          </w:p>
        </w:tc>
        <w:tc>
          <w:tcPr>
            <w:tcW w:w="1222" w:type="dxa"/>
          </w:tcPr>
          <w:p w14:paraId="41ADB87F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6</w:t>
            </w:r>
          </w:p>
        </w:tc>
        <w:tc>
          <w:tcPr>
            <w:tcW w:w="1223" w:type="dxa"/>
          </w:tcPr>
          <w:p w14:paraId="408BB8A1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4.6)</w:t>
            </w:r>
          </w:p>
        </w:tc>
      </w:tr>
      <w:tr w:rsidR="00A23AE2" w:rsidRPr="00396422" w14:paraId="1F7F0021" w14:textId="77777777" w:rsidTr="00B36190">
        <w:tc>
          <w:tcPr>
            <w:tcW w:w="391" w:type="dxa"/>
          </w:tcPr>
          <w:p w14:paraId="0E69B222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07E389D6" w14:textId="77777777" w:rsidR="00A23AE2" w:rsidRPr="008E2117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3F2B9528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223" w:type="dxa"/>
          </w:tcPr>
          <w:p w14:paraId="06060523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96422">
              <w:rPr>
                <w:sz w:val="18"/>
                <w:szCs w:val="18"/>
                <w:lang w:val="en-GB"/>
              </w:rPr>
              <w:t>(1.</w:t>
            </w:r>
            <w:r>
              <w:rPr>
                <w:sz w:val="18"/>
                <w:szCs w:val="18"/>
                <w:lang w:val="en-GB"/>
              </w:rPr>
              <w:t>4</w:t>
            </w:r>
            <w:r w:rsidRPr="0039642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2FFFCEE1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223" w:type="dxa"/>
          </w:tcPr>
          <w:p w14:paraId="03B06C4D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9)</w:t>
            </w:r>
          </w:p>
        </w:tc>
        <w:tc>
          <w:tcPr>
            <w:tcW w:w="1222" w:type="dxa"/>
          </w:tcPr>
          <w:p w14:paraId="2237824B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468E3330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</w:t>
            </w:r>
          </w:p>
        </w:tc>
        <w:tc>
          <w:tcPr>
            <w:tcW w:w="1222" w:type="dxa"/>
          </w:tcPr>
          <w:p w14:paraId="584E9E44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223" w:type="dxa"/>
          </w:tcPr>
          <w:p w14:paraId="5B1A6AC5" w14:textId="77777777" w:rsidR="00A23AE2" w:rsidRPr="0039642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)</w:t>
            </w:r>
          </w:p>
        </w:tc>
      </w:tr>
      <w:tr w:rsidR="00A23AE2" w:rsidRPr="008D1C85" w14:paraId="0E3AE6B5" w14:textId="77777777" w:rsidTr="00B36190">
        <w:tc>
          <w:tcPr>
            <w:tcW w:w="13149" w:type="dxa"/>
            <w:gridSpan w:val="11"/>
            <w:shd w:val="clear" w:color="auto" w:fill="FFFFFF" w:themeFill="background1"/>
          </w:tcPr>
          <w:p w14:paraId="6634AF6D" w14:textId="77777777" w:rsidR="00A23AE2" w:rsidRPr="008E2117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8E2117">
              <w:rPr>
                <w:sz w:val="18"/>
                <w:szCs w:val="18"/>
                <w:lang w:val="en-GB"/>
              </w:rPr>
              <w:t>Grad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396467">
              <w:rPr>
                <w:sz w:val="18"/>
                <w:szCs w:val="18"/>
                <w:vertAlign w:val="superscript"/>
                <w:lang w:val="en-GB"/>
              </w:rPr>
              <w:t>i)</w:t>
            </w:r>
          </w:p>
        </w:tc>
      </w:tr>
      <w:tr w:rsidR="00A23AE2" w:rsidRPr="00564A57" w14:paraId="33D380FC" w14:textId="77777777" w:rsidTr="00B36190">
        <w:tc>
          <w:tcPr>
            <w:tcW w:w="391" w:type="dxa"/>
          </w:tcPr>
          <w:p w14:paraId="04B155C5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223419E5" w14:textId="77777777" w:rsidR="00A23AE2" w:rsidRPr="003D5A3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D5A3B">
              <w:rPr>
                <w:sz w:val="18"/>
                <w:szCs w:val="18"/>
                <w:lang w:val="en-GB"/>
              </w:rPr>
              <w:t>Low grade</w:t>
            </w:r>
            <w:r>
              <w:rPr>
                <w:sz w:val="18"/>
                <w:szCs w:val="18"/>
                <w:lang w:val="en-GB"/>
              </w:rPr>
              <w:t xml:space="preserve"> (G1 or G2)</w:t>
            </w:r>
          </w:p>
        </w:tc>
        <w:tc>
          <w:tcPr>
            <w:tcW w:w="1222" w:type="dxa"/>
          </w:tcPr>
          <w:p w14:paraId="43D229ED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0</w:t>
            </w:r>
          </w:p>
        </w:tc>
        <w:tc>
          <w:tcPr>
            <w:tcW w:w="1223" w:type="dxa"/>
          </w:tcPr>
          <w:p w14:paraId="709F4ABA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8D1C85">
              <w:rPr>
                <w:sz w:val="18"/>
                <w:szCs w:val="18"/>
                <w:lang w:val="en-GB"/>
              </w:rPr>
              <w:t>(6</w:t>
            </w:r>
            <w:r>
              <w:rPr>
                <w:sz w:val="18"/>
                <w:szCs w:val="18"/>
                <w:lang w:val="en-GB"/>
              </w:rPr>
              <w:t>5.2</w:t>
            </w:r>
            <w:r w:rsidRPr="008D1C8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2A02B569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6</w:t>
            </w:r>
          </w:p>
        </w:tc>
        <w:tc>
          <w:tcPr>
            <w:tcW w:w="1223" w:type="dxa"/>
          </w:tcPr>
          <w:p w14:paraId="44F65017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3.2)</w:t>
            </w:r>
          </w:p>
        </w:tc>
        <w:tc>
          <w:tcPr>
            <w:tcW w:w="1222" w:type="dxa"/>
          </w:tcPr>
          <w:p w14:paraId="386B5F1E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</w:t>
            </w:r>
          </w:p>
        </w:tc>
        <w:tc>
          <w:tcPr>
            <w:tcW w:w="1223" w:type="dxa"/>
          </w:tcPr>
          <w:p w14:paraId="0A2CD6CC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6.4)</w:t>
            </w:r>
          </w:p>
        </w:tc>
        <w:tc>
          <w:tcPr>
            <w:tcW w:w="1222" w:type="dxa"/>
          </w:tcPr>
          <w:p w14:paraId="7538FBDD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6</w:t>
            </w:r>
          </w:p>
        </w:tc>
        <w:tc>
          <w:tcPr>
            <w:tcW w:w="1223" w:type="dxa"/>
          </w:tcPr>
          <w:p w14:paraId="2623507D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4.2)</w:t>
            </w:r>
          </w:p>
        </w:tc>
      </w:tr>
      <w:tr w:rsidR="00A23AE2" w:rsidRPr="00564A57" w14:paraId="523B8F69" w14:textId="77777777" w:rsidTr="00B36190">
        <w:tc>
          <w:tcPr>
            <w:tcW w:w="391" w:type="dxa"/>
          </w:tcPr>
          <w:p w14:paraId="54081884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55A1590B" w14:textId="77777777" w:rsidR="00A23AE2" w:rsidRPr="003D5A3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D5A3B">
              <w:rPr>
                <w:sz w:val="18"/>
                <w:szCs w:val="18"/>
                <w:lang w:val="en-GB"/>
              </w:rPr>
              <w:t>High grade</w:t>
            </w:r>
            <w:r>
              <w:rPr>
                <w:sz w:val="18"/>
                <w:szCs w:val="18"/>
                <w:lang w:val="en-GB"/>
              </w:rPr>
              <w:t xml:space="preserve"> (G3)</w:t>
            </w:r>
          </w:p>
        </w:tc>
        <w:tc>
          <w:tcPr>
            <w:tcW w:w="1222" w:type="dxa"/>
          </w:tcPr>
          <w:p w14:paraId="29E1D3B6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9</w:t>
            </w:r>
          </w:p>
        </w:tc>
        <w:tc>
          <w:tcPr>
            <w:tcW w:w="1223" w:type="dxa"/>
          </w:tcPr>
          <w:p w14:paraId="5783C95A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8D1C85">
              <w:rPr>
                <w:sz w:val="18"/>
                <w:szCs w:val="18"/>
                <w:lang w:val="en-GB"/>
              </w:rPr>
              <w:t>(34.</w:t>
            </w:r>
            <w:r>
              <w:rPr>
                <w:sz w:val="18"/>
                <w:szCs w:val="18"/>
                <w:lang w:val="en-GB"/>
              </w:rPr>
              <w:t>0</w:t>
            </w:r>
            <w:r w:rsidRPr="008D1C8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75D07289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7</w:t>
            </w:r>
          </w:p>
        </w:tc>
        <w:tc>
          <w:tcPr>
            <w:tcW w:w="1223" w:type="dxa"/>
          </w:tcPr>
          <w:p w14:paraId="58C6E0BD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5.4)</w:t>
            </w:r>
          </w:p>
        </w:tc>
        <w:tc>
          <w:tcPr>
            <w:tcW w:w="1222" w:type="dxa"/>
          </w:tcPr>
          <w:p w14:paraId="60A88CF2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1223" w:type="dxa"/>
          </w:tcPr>
          <w:p w14:paraId="3D341B65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2.0)</w:t>
            </w:r>
          </w:p>
        </w:tc>
        <w:tc>
          <w:tcPr>
            <w:tcW w:w="1222" w:type="dxa"/>
          </w:tcPr>
          <w:p w14:paraId="130BD8B9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6</w:t>
            </w:r>
          </w:p>
        </w:tc>
        <w:tc>
          <w:tcPr>
            <w:tcW w:w="1223" w:type="dxa"/>
          </w:tcPr>
          <w:p w14:paraId="4885DB51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4.7)</w:t>
            </w:r>
          </w:p>
        </w:tc>
      </w:tr>
      <w:tr w:rsidR="00A23AE2" w:rsidRPr="00564A57" w14:paraId="0681D619" w14:textId="77777777" w:rsidTr="00B36190">
        <w:tc>
          <w:tcPr>
            <w:tcW w:w="391" w:type="dxa"/>
          </w:tcPr>
          <w:p w14:paraId="51F998F1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6F6D41AB" w14:textId="77777777" w:rsidR="00A23AE2" w:rsidRPr="003D5A3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D5A3B"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4D7D4172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223" w:type="dxa"/>
          </w:tcPr>
          <w:p w14:paraId="594483DC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8D1C85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0.8</w:t>
            </w:r>
            <w:r w:rsidRPr="008D1C8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348379C5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223" w:type="dxa"/>
          </w:tcPr>
          <w:p w14:paraId="32E35528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4)</w:t>
            </w:r>
          </w:p>
        </w:tc>
        <w:tc>
          <w:tcPr>
            <w:tcW w:w="1222" w:type="dxa"/>
          </w:tcPr>
          <w:p w14:paraId="5646AA29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</w:tcPr>
          <w:p w14:paraId="6FFABD6F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)</w:t>
            </w:r>
          </w:p>
        </w:tc>
        <w:tc>
          <w:tcPr>
            <w:tcW w:w="1222" w:type="dxa"/>
          </w:tcPr>
          <w:p w14:paraId="014243AA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223" w:type="dxa"/>
          </w:tcPr>
          <w:p w14:paraId="662A7971" w14:textId="77777777" w:rsidR="00A23AE2" w:rsidRPr="008D1C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1)</w:t>
            </w:r>
          </w:p>
        </w:tc>
      </w:tr>
      <w:tr w:rsidR="00A23AE2" w:rsidRPr="00564A57" w14:paraId="008F5FCA" w14:textId="77777777" w:rsidTr="00B36190">
        <w:tc>
          <w:tcPr>
            <w:tcW w:w="13149" w:type="dxa"/>
            <w:gridSpan w:val="11"/>
            <w:shd w:val="clear" w:color="auto" w:fill="FFFFFF" w:themeFill="background1"/>
          </w:tcPr>
          <w:p w14:paraId="3DFF2731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isk of progression </w:t>
            </w:r>
            <w:r>
              <w:rPr>
                <w:sz w:val="18"/>
                <w:szCs w:val="18"/>
                <w:vertAlign w:val="superscript"/>
                <w:lang w:val="en-GB"/>
              </w:rPr>
              <w:t>j)</w:t>
            </w:r>
          </w:p>
        </w:tc>
      </w:tr>
      <w:tr w:rsidR="00A23AE2" w:rsidRPr="00564A57" w14:paraId="184A34C8" w14:textId="77777777" w:rsidTr="00B36190">
        <w:tc>
          <w:tcPr>
            <w:tcW w:w="391" w:type="dxa"/>
          </w:tcPr>
          <w:p w14:paraId="175A8BD2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07B2BD0D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22" w:type="dxa"/>
          </w:tcPr>
          <w:p w14:paraId="6F0B5ED2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2</w:t>
            </w:r>
          </w:p>
        </w:tc>
        <w:tc>
          <w:tcPr>
            <w:tcW w:w="1223" w:type="dxa"/>
          </w:tcPr>
          <w:p w14:paraId="22417E3D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275613">
              <w:rPr>
                <w:sz w:val="18"/>
                <w:szCs w:val="18"/>
                <w:lang w:val="en-GB"/>
              </w:rPr>
              <w:t>(5</w:t>
            </w:r>
            <w:r>
              <w:rPr>
                <w:sz w:val="18"/>
                <w:szCs w:val="18"/>
                <w:lang w:val="en-GB"/>
              </w:rPr>
              <w:t>9.3</w:t>
            </w:r>
            <w:r w:rsidRPr="00275613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4594A13C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1</w:t>
            </w:r>
          </w:p>
        </w:tc>
        <w:tc>
          <w:tcPr>
            <w:tcW w:w="1223" w:type="dxa"/>
          </w:tcPr>
          <w:p w14:paraId="71FA41AD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7.8)</w:t>
            </w:r>
          </w:p>
        </w:tc>
        <w:tc>
          <w:tcPr>
            <w:tcW w:w="1222" w:type="dxa"/>
          </w:tcPr>
          <w:p w14:paraId="28B6839C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</w:t>
            </w:r>
          </w:p>
        </w:tc>
        <w:tc>
          <w:tcPr>
            <w:tcW w:w="1223" w:type="dxa"/>
          </w:tcPr>
          <w:p w14:paraId="7CE3B197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0.2)</w:t>
            </w:r>
          </w:p>
        </w:tc>
        <w:tc>
          <w:tcPr>
            <w:tcW w:w="1222" w:type="dxa"/>
          </w:tcPr>
          <w:p w14:paraId="4620D75B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3</w:t>
            </w:r>
          </w:p>
        </w:tc>
        <w:tc>
          <w:tcPr>
            <w:tcW w:w="1223" w:type="dxa"/>
          </w:tcPr>
          <w:p w14:paraId="74F28E4E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8.6)</w:t>
            </w:r>
          </w:p>
        </w:tc>
      </w:tr>
      <w:tr w:rsidR="00A23AE2" w:rsidRPr="00275613" w14:paraId="3A0F45A3" w14:textId="77777777" w:rsidTr="00B36190">
        <w:tc>
          <w:tcPr>
            <w:tcW w:w="391" w:type="dxa"/>
          </w:tcPr>
          <w:p w14:paraId="71D7AC9A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7A0588E0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222" w:type="dxa"/>
          </w:tcPr>
          <w:p w14:paraId="4161002C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5</w:t>
            </w:r>
          </w:p>
        </w:tc>
        <w:tc>
          <w:tcPr>
            <w:tcW w:w="1223" w:type="dxa"/>
          </w:tcPr>
          <w:p w14:paraId="41506922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275613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39.6</w:t>
            </w:r>
            <w:r w:rsidRPr="00275613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44DE0C53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0</w:t>
            </w:r>
          </w:p>
        </w:tc>
        <w:tc>
          <w:tcPr>
            <w:tcW w:w="1223" w:type="dxa"/>
          </w:tcPr>
          <w:p w14:paraId="158BB73A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0.5)</w:t>
            </w:r>
          </w:p>
        </w:tc>
        <w:tc>
          <w:tcPr>
            <w:tcW w:w="1222" w:type="dxa"/>
          </w:tcPr>
          <w:p w14:paraId="2C00F534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1223" w:type="dxa"/>
          </w:tcPr>
          <w:p w14:paraId="3BCB8A28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8.3)</w:t>
            </w:r>
          </w:p>
        </w:tc>
        <w:tc>
          <w:tcPr>
            <w:tcW w:w="1222" w:type="dxa"/>
          </w:tcPr>
          <w:p w14:paraId="0A7FF833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5</w:t>
            </w:r>
          </w:p>
        </w:tc>
        <w:tc>
          <w:tcPr>
            <w:tcW w:w="1223" w:type="dxa"/>
          </w:tcPr>
          <w:p w14:paraId="6A6183EF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0.0)</w:t>
            </w:r>
          </w:p>
        </w:tc>
      </w:tr>
      <w:tr w:rsidR="00A23AE2" w:rsidRPr="00275613" w14:paraId="3CCE041D" w14:textId="77777777" w:rsidTr="00B36190">
        <w:tc>
          <w:tcPr>
            <w:tcW w:w="391" w:type="dxa"/>
          </w:tcPr>
          <w:p w14:paraId="76EF4193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53B3898E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29B0EED2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23" w:type="dxa"/>
          </w:tcPr>
          <w:p w14:paraId="03C6A6CA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275613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1.1</w:t>
            </w:r>
            <w:r w:rsidRPr="00275613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76F94535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223" w:type="dxa"/>
          </w:tcPr>
          <w:p w14:paraId="53E0FA70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7)</w:t>
            </w:r>
          </w:p>
        </w:tc>
        <w:tc>
          <w:tcPr>
            <w:tcW w:w="1222" w:type="dxa"/>
          </w:tcPr>
          <w:p w14:paraId="78F48203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</w:tcPr>
          <w:p w14:paraId="572C996F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)</w:t>
            </w:r>
          </w:p>
        </w:tc>
        <w:tc>
          <w:tcPr>
            <w:tcW w:w="1222" w:type="dxa"/>
          </w:tcPr>
          <w:p w14:paraId="65072A56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223" w:type="dxa"/>
          </w:tcPr>
          <w:p w14:paraId="5EF01E79" w14:textId="77777777" w:rsidR="00A23AE2" w:rsidRPr="00275613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4)</w:t>
            </w:r>
          </w:p>
        </w:tc>
      </w:tr>
      <w:tr w:rsidR="00A23AE2" w:rsidRPr="00B30542" w14:paraId="505BE3F8" w14:textId="77777777" w:rsidTr="00B36190">
        <w:tc>
          <w:tcPr>
            <w:tcW w:w="13149" w:type="dxa"/>
            <w:gridSpan w:val="11"/>
            <w:shd w:val="clear" w:color="auto" w:fill="FFFFFF" w:themeFill="background1"/>
          </w:tcPr>
          <w:p w14:paraId="4680A58D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tology</w:t>
            </w:r>
          </w:p>
        </w:tc>
      </w:tr>
      <w:tr w:rsidR="00A23AE2" w:rsidRPr="00981221" w14:paraId="66F1FC1A" w14:textId="77777777" w:rsidTr="00B36190">
        <w:tc>
          <w:tcPr>
            <w:tcW w:w="391" w:type="dxa"/>
          </w:tcPr>
          <w:p w14:paraId="70458173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3584093F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rothelial cell carcinoma</w:t>
            </w:r>
          </w:p>
        </w:tc>
        <w:tc>
          <w:tcPr>
            <w:tcW w:w="1222" w:type="dxa"/>
          </w:tcPr>
          <w:p w14:paraId="25638217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1</w:t>
            </w:r>
          </w:p>
        </w:tc>
        <w:tc>
          <w:tcPr>
            <w:tcW w:w="1223" w:type="dxa"/>
          </w:tcPr>
          <w:p w14:paraId="75827BC7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81221">
              <w:rPr>
                <w:sz w:val="18"/>
                <w:szCs w:val="18"/>
                <w:lang w:val="en-GB"/>
              </w:rPr>
              <w:t>(99.</w:t>
            </w:r>
            <w:r>
              <w:rPr>
                <w:sz w:val="18"/>
                <w:szCs w:val="18"/>
                <w:lang w:val="en-GB"/>
              </w:rPr>
              <w:t>5</w:t>
            </w:r>
            <w:r w:rsidRPr="0098122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29D36FD0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7</w:t>
            </w:r>
          </w:p>
        </w:tc>
        <w:tc>
          <w:tcPr>
            <w:tcW w:w="1223" w:type="dxa"/>
          </w:tcPr>
          <w:p w14:paraId="2F755568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9.2)</w:t>
            </w:r>
          </w:p>
        </w:tc>
        <w:tc>
          <w:tcPr>
            <w:tcW w:w="1222" w:type="dxa"/>
          </w:tcPr>
          <w:p w14:paraId="435A3E43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</w:t>
            </w:r>
          </w:p>
        </w:tc>
        <w:tc>
          <w:tcPr>
            <w:tcW w:w="1223" w:type="dxa"/>
          </w:tcPr>
          <w:p w14:paraId="7813751E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9.2)</w:t>
            </w:r>
          </w:p>
        </w:tc>
        <w:tc>
          <w:tcPr>
            <w:tcW w:w="1222" w:type="dxa"/>
          </w:tcPr>
          <w:p w14:paraId="1D80E581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8</w:t>
            </w:r>
          </w:p>
        </w:tc>
        <w:tc>
          <w:tcPr>
            <w:tcW w:w="1223" w:type="dxa"/>
          </w:tcPr>
          <w:p w14:paraId="74F14506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9.4)</w:t>
            </w:r>
          </w:p>
        </w:tc>
      </w:tr>
      <w:tr w:rsidR="00A23AE2" w:rsidRPr="00981221" w14:paraId="7A012DD8" w14:textId="77777777" w:rsidTr="00B36190">
        <w:tc>
          <w:tcPr>
            <w:tcW w:w="391" w:type="dxa"/>
          </w:tcPr>
          <w:p w14:paraId="6C615446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6CEAF1AB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, including combinations of histology types</w:t>
            </w:r>
          </w:p>
        </w:tc>
        <w:tc>
          <w:tcPr>
            <w:tcW w:w="1222" w:type="dxa"/>
          </w:tcPr>
          <w:p w14:paraId="0C463139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8122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</w:tcPr>
          <w:p w14:paraId="7BDB142C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81221">
              <w:rPr>
                <w:sz w:val="18"/>
                <w:szCs w:val="18"/>
                <w:lang w:val="en-GB"/>
              </w:rPr>
              <w:t>(0.</w:t>
            </w:r>
            <w:r>
              <w:rPr>
                <w:sz w:val="18"/>
                <w:szCs w:val="18"/>
                <w:lang w:val="en-GB"/>
              </w:rPr>
              <w:t>3</w:t>
            </w:r>
            <w:r w:rsidRPr="0098122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1EA1CC3B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4024AACE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59B98397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3CFA2121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62D5D0B1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</w:tcPr>
          <w:p w14:paraId="3FB4111C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)</w:t>
            </w:r>
          </w:p>
        </w:tc>
      </w:tr>
      <w:tr w:rsidR="00A23AE2" w:rsidRPr="00981221" w14:paraId="124F51FD" w14:textId="77777777" w:rsidTr="00B36190">
        <w:tc>
          <w:tcPr>
            <w:tcW w:w="391" w:type="dxa"/>
          </w:tcPr>
          <w:p w14:paraId="1A48AD09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7122E598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62CEE251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35CD1F0F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81221">
              <w:rPr>
                <w:sz w:val="18"/>
                <w:szCs w:val="18"/>
                <w:lang w:val="en-GB"/>
              </w:rPr>
              <w:t>(0.</w:t>
            </w:r>
            <w:r>
              <w:rPr>
                <w:sz w:val="18"/>
                <w:szCs w:val="18"/>
                <w:lang w:val="en-GB"/>
              </w:rPr>
              <w:t>2</w:t>
            </w:r>
            <w:r w:rsidRPr="0098122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192D4FEE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223" w:type="dxa"/>
          </w:tcPr>
          <w:p w14:paraId="7A6009E4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</w:t>
            </w:r>
          </w:p>
        </w:tc>
        <w:tc>
          <w:tcPr>
            <w:tcW w:w="1222" w:type="dxa"/>
          </w:tcPr>
          <w:p w14:paraId="51686504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2CF82797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</w:t>
            </w:r>
          </w:p>
        </w:tc>
        <w:tc>
          <w:tcPr>
            <w:tcW w:w="1222" w:type="dxa"/>
          </w:tcPr>
          <w:p w14:paraId="47139D3A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23" w:type="dxa"/>
          </w:tcPr>
          <w:p w14:paraId="56839DF3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)</w:t>
            </w:r>
          </w:p>
        </w:tc>
      </w:tr>
      <w:tr w:rsidR="00A23AE2" w:rsidRPr="00B30542" w14:paraId="614A2252" w14:textId="77777777" w:rsidTr="00B36190">
        <w:tc>
          <w:tcPr>
            <w:tcW w:w="13149" w:type="dxa"/>
            <w:gridSpan w:val="11"/>
            <w:shd w:val="clear" w:color="auto" w:fill="FFFFFF" w:themeFill="background1"/>
          </w:tcPr>
          <w:p w14:paraId="0809212B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itial treatment</w:t>
            </w:r>
          </w:p>
        </w:tc>
      </w:tr>
      <w:tr w:rsidR="00A23AE2" w:rsidRPr="00F82F2F" w14:paraId="2AC05CA4" w14:textId="77777777" w:rsidTr="00B36190">
        <w:tc>
          <w:tcPr>
            <w:tcW w:w="391" w:type="dxa"/>
          </w:tcPr>
          <w:p w14:paraId="74138A5D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2CB0052D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URT </w:t>
            </w:r>
            <w:r w:rsidRPr="00654F55">
              <w:rPr>
                <w:sz w:val="18"/>
                <w:szCs w:val="18"/>
                <w:lang w:val="en-GB"/>
              </w:rPr>
              <w:t xml:space="preserve">with one </w:t>
            </w:r>
            <w:r>
              <w:rPr>
                <w:sz w:val="18"/>
                <w:szCs w:val="18"/>
                <w:lang w:val="en-GB"/>
              </w:rPr>
              <w:t xml:space="preserve">intravesical chemotherapy </w:t>
            </w:r>
            <w:r w:rsidRPr="00654F55">
              <w:rPr>
                <w:sz w:val="18"/>
                <w:szCs w:val="18"/>
                <w:lang w:val="en-GB"/>
              </w:rPr>
              <w:t>instillation</w:t>
            </w:r>
          </w:p>
        </w:tc>
        <w:tc>
          <w:tcPr>
            <w:tcW w:w="1222" w:type="dxa"/>
          </w:tcPr>
          <w:p w14:paraId="77C35EB2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4</w:t>
            </w:r>
          </w:p>
        </w:tc>
        <w:tc>
          <w:tcPr>
            <w:tcW w:w="1223" w:type="dxa"/>
          </w:tcPr>
          <w:p w14:paraId="1D14BA38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82F2F">
              <w:rPr>
                <w:sz w:val="18"/>
                <w:szCs w:val="18"/>
                <w:lang w:val="en-GB"/>
              </w:rPr>
              <w:t>(4</w:t>
            </w:r>
            <w:r>
              <w:rPr>
                <w:sz w:val="18"/>
                <w:szCs w:val="18"/>
                <w:lang w:val="en-GB"/>
              </w:rPr>
              <w:t>7.2</w:t>
            </w:r>
            <w:r w:rsidRPr="00F82F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3F38AB05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3</w:t>
            </w:r>
          </w:p>
        </w:tc>
        <w:tc>
          <w:tcPr>
            <w:tcW w:w="1223" w:type="dxa"/>
          </w:tcPr>
          <w:p w14:paraId="7C05ACE3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5.6)</w:t>
            </w:r>
          </w:p>
        </w:tc>
        <w:tc>
          <w:tcPr>
            <w:tcW w:w="1222" w:type="dxa"/>
          </w:tcPr>
          <w:p w14:paraId="00C68B03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</w:t>
            </w:r>
          </w:p>
        </w:tc>
        <w:tc>
          <w:tcPr>
            <w:tcW w:w="1223" w:type="dxa"/>
          </w:tcPr>
          <w:p w14:paraId="5BCFA005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2.3)</w:t>
            </w:r>
          </w:p>
        </w:tc>
        <w:tc>
          <w:tcPr>
            <w:tcW w:w="1222" w:type="dxa"/>
          </w:tcPr>
          <w:p w14:paraId="473AC6EB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7</w:t>
            </w:r>
          </w:p>
        </w:tc>
        <w:tc>
          <w:tcPr>
            <w:tcW w:w="1223" w:type="dxa"/>
          </w:tcPr>
          <w:p w14:paraId="34EE0847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6.4)</w:t>
            </w:r>
          </w:p>
        </w:tc>
      </w:tr>
      <w:tr w:rsidR="00A23AE2" w:rsidRPr="00F82F2F" w14:paraId="11C679F2" w14:textId="77777777" w:rsidTr="00B36190">
        <w:tc>
          <w:tcPr>
            <w:tcW w:w="391" w:type="dxa"/>
          </w:tcPr>
          <w:p w14:paraId="30AED90B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3EC95031" w14:textId="53B8B66D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juvant intravesical chemotherapy</w:t>
            </w:r>
          </w:p>
        </w:tc>
        <w:tc>
          <w:tcPr>
            <w:tcW w:w="1222" w:type="dxa"/>
          </w:tcPr>
          <w:p w14:paraId="4C162F6F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7</w:t>
            </w:r>
          </w:p>
        </w:tc>
        <w:tc>
          <w:tcPr>
            <w:tcW w:w="1223" w:type="dxa"/>
          </w:tcPr>
          <w:p w14:paraId="0A2681AE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82F2F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29.0</w:t>
            </w:r>
            <w:r w:rsidRPr="00F82F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0249A736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2</w:t>
            </w:r>
          </w:p>
        </w:tc>
        <w:tc>
          <w:tcPr>
            <w:tcW w:w="1223" w:type="dxa"/>
          </w:tcPr>
          <w:p w14:paraId="5EA08288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3.0)</w:t>
            </w:r>
          </w:p>
        </w:tc>
        <w:tc>
          <w:tcPr>
            <w:tcW w:w="1222" w:type="dxa"/>
          </w:tcPr>
          <w:p w14:paraId="4EBC72ED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223" w:type="dxa"/>
          </w:tcPr>
          <w:p w14:paraId="2E91BE92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5.8)</w:t>
            </w:r>
          </w:p>
        </w:tc>
        <w:tc>
          <w:tcPr>
            <w:tcW w:w="1222" w:type="dxa"/>
          </w:tcPr>
          <w:p w14:paraId="2848C407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9</w:t>
            </w:r>
          </w:p>
        </w:tc>
        <w:tc>
          <w:tcPr>
            <w:tcW w:w="1223" w:type="dxa"/>
          </w:tcPr>
          <w:p w14:paraId="0A9503FB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1.0)</w:t>
            </w:r>
          </w:p>
        </w:tc>
      </w:tr>
      <w:tr w:rsidR="00A23AE2" w:rsidRPr="00F82F2F" w14:paraId="3F55B515" w14:textId="77777777" w:rsidTr="00B36190">
        <w:tc>
          <w:tcPr>
            <w:tcW w:w="391" w:type="dxa"/>
          </w:tcPr>
          <w:p w14:paraId="0640F084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0457A2E4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juvant intravesical immunotherapy</w:t>
            </w:r>
          </w:p>
        </w:tc>
        <w:tc>
          <w:tcPr>
            <w:tcW w:w="1222" w:type="dxa"/>
          </w:tcPr>
          <w:p w14:paraId="3110BB61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</w:t>
            </w:r>
          </w:p>
        </w:tc>
        <w:tc>
          <w:tcPr>
            <w:tcW w:w="1223" w:type="dxa"/>
          </w:tcPr>
          <w:p w14:paraId="69F134B4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82F2F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19.1</w:t>
            </w:r>
            <w:r w:rsidRPr="00F82F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657FCDA2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</w:t>
            </w:r>
          </w:p>
        </w:tc>
        <w:tc>
          <w:tcPr>
            <w:tcW w:w="1223" w:type="dxa"/>
          </w:tcPr>
          <w:p w14:paraId="73009D6F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7.3)</w:t>
            </w:r>
          </w:p>
        </w:tc>
        <w:tc>
          <w:tcPr>
            <w:tcW w:w="1222" w:type="dxa"/>
          </w:tcPr>
          <w:p w14:paraId="79A4A681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223" w:type="dxa"/>
          </w:tcPr>
          <w:p w14:paraId="3C949461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8.0)</w:t>
            </w:r>
          </w:p>
        </w:tc>
        <w:tc>
          <w:tcPr>
            <w:tcW w:w="1222" w:type="dxa"/>
          </w:tcPr>
          <w:p w14:paraId="2B0D2E46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</w:t>
            </w:r>
          </w:p>
        </w:tc>
        <w:tc>
          <w:tcPr>
            <w:tcW w:w="1223" w:type="dxa"/>
          </w:tcPr>
          <w:p w14:paraId="33B4EF86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8.2)</w:t>
            </w:r>
          </w:p>
        </w:tc>
      </w:tr>
      <w:tr w:rsidR="00A23AE2" w:rsidRPr="00F82F2F" w14:paraId="7CF21FE7" w14:textId="77777777" w:rsidTr="00B36190">
        <w:tc>
          <w:tcPr>
            <w:tcW w:w="391" w:type="dxa"/>
          </w:tcPr>
          <w:p w14:paraId="5610B275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599B0573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juvant intravesical chemo- and immunotherapy</w:t>
            </w:r>
          </w:p>
        </w:tc>
        <w:tc>
          <w:tcPr>
            <w:tcW w:w="1222" w:type="dxa"/>
          </w:tcPr>
          <w:p w14:paraId="2B2CE98A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23" w:type="dxa"/>
          </w:tcPr>
          <w:p w14:paraId="75082806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82F2F">
              <w:rPr>
                <w:sz w:val="18"/>
                <w:szCs w:val="18"/>
                <w:lang w:val="en-GB"/>
              </w:rPr>
              <w:t>(1.</w:t>
            </w:r>
            <w:r>
              <w:rPr>
                <w:sz w:val="18"/>
                <w:szCs w:val="18"/>
                <w:lang w:val="en-GB"/>
              </w:rPr>
              <w:t>1</w:t>
            </w:r>
            <w:r w:rsidRPr="00F82F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54F466AA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223" w:type="dxa"/>
          </w:tcPr>
          <w:p w14:paraId="3F136498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)</w:t>
            </w:r>
          </w:p>
        </w:tc>
        <w:tc>
          <w:tcPr>
            <w:tcW w:w="1222" w:type="dxa"/>
          </w:tcPr>
          <w:p w14:paraId="6606F714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23" w:type="dxa"/>
          </w:tcPr>
          <w:p w14:paraId="3441AEA1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3)</w:t>
            </w:r>
          </w:p>
        </w:tc>
        <w:tc>
          <w:tcPr>
            <w:tcW w:w="1222" w:type="dxa"/>
          </w:tcPr>
          <w:p w14:paraId="56D533B3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223" w:type="dxa"/>
          </w:tcPr>
          <w:p w14:paraId="4C2D325E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)</w:t>
            </w:r>
          </w:p>
        </w:tc>
      </w:tr>
      <w:tr w:rsidR="00A23AE2" w:rsidRPr="00F82F2F" w14:paraId="71AF5929" w14:textId="77777777" w:rsidTr="00B36190">
        <w:tc>
          <w:tcPr>
            <w:tcW w:w="391" w:type="dxa"/>
          </w:tcPr>
          <w:p w14:paraId="6FBEE65D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09986AF6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222" w:type="dxa"/>
          </w:tcPr>
          <w:p w14:paraId="374C0582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7A7C1128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82F2F">
              <w:rPr>
                <w:sz w:val="18"/>
                <w:szCs w:val="18"/>
                <w:lang w:val="en-GB"/>
              </w:rPr>
              <w:t>(0.</w:t>
            </w:r>
            <w:r>
              <w:rPr>
                <w:sz w:val="18"/>
                <w:szCs w:val="18"/>
                <w:lang w:val="en-GB"/>
              </w:rPr>
              <w:t>0</w:t>
            </w:r>
            <w:r w:rsidRPr="00F82F2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04AB2FEF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365A95CD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)</w:t>
            </w:r>
          </w:p>
        </w:tc>
        <w:tc>
          <w:tcPr>
            <w:tcW w:w="1222" w:type="dxa"/>
          </w:tcPr>
          <w:p w14:paraId="4C31B93B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23" w:type="dxa"/>
          </w:tcPr>
          <w:p w14:paraId="2A9BEB85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)</w:t>
            </w:r>
          </w:p>
        </w:tc>
        <w:tc>
          <w:tcPr>
            <w:tcW w:w="1222" w:type="dxa"/>
          </w:tcPr>
          <w:p w14:paraId="3AA7140D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36B8FC2F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</w:t>
            </w:r>
          </w:p>
        </w:tc>
      </w:tr>
      <w:tr w:rsidR="00A23AE2" w:rsidRPr="00F82F2F" w14:paraId="78B8A3DE" w14:textId="77777777" w:rsidTr="00B36190">
        <w:tc>
          <w:tcPr>
            <w:tcW w:w="391" w:type="dxa"/>
          </w:tcPr>
          <w:p w14:paraId="6EFC5BAC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6255D755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1232CFD8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223" w:type="dxa"/>
          </w:tcPr>
          <w:p w14:paraId="425C3D87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6)</w:t>
            </w:r>
          </w:p>
        </w:tc>
        <w:tc>
          <w:tcPr>
            <w:tcW w:w="1222" w:type="dxa"/>
          </w:tcPr>
          <w:p w14:paraId="67B13663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223" w:type="dxa"/>
          </w:tcPr>
          <w:p w14:paraId="148065B5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6)</w:t>
            </w:r>
          </w:p>
        </w:tc>
        <w:tc>
          <w:tcPr>
            <w:tcW w:w="1222" w:type="dxa"/>
          </w:tcPr>
          <w:p w14:paraId="1CCAA041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23" w:type="dxa"/>
          </w:tcPr>
          <w:p w14:paraId="2472ACBD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)</w:t>
            </w:r>
          </w:p>
        </w:tc>
        <w:tc>
          <w:tcPr>
            <w:tcW w:w="1222" w:type="dxa"/>
          </w:tcPr>
          <w:p w14:paraId="5E59A14E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1223" w:type="dxa"/>
          </w:tcPr>
          <w:p w14:paraId="2F8E1497" w14:textId="77777777" w:rsidR="00A23AE2" w:rsidRPr="00F82F2F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1)</w:t>
            </w:r>
          </w:p>
        </w:tc>
      </w:tr>
      <w:tr w:rsidR="00A23AE2" w:rsidRPr="00114985" w14:paraId="0E019BC7" w14:textId="77777777" w:rsidTr="00B36190">
        <w:tc>
          <w:tcPr>
            <w:tcW w:w="13149" w:type="dxa"/>
            <w:gridSpan w:val="11"/>
            <w:shd w:val="clear" w:color="auto" w:fill="FFFFFF" w:themeFill="background1"/>
          </w:tcPr>
          <w:p w14:paraId="5E7372A2" w14:textId="77777777" w:rsidR="00A23AE2" w:rsidRPr="00114985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114985">
              <w:rPr>
                <w:sz w:val="18"/>
                <w:szCs w:val="18"/>
                <w:lang w:val="en-GB"/>
              </w:rPr>
              <w:t>Concomitant CIS</w:t>
            </w:r>
          </w:p>
        </w:tc>
      </w:tr>
      <w:tr w:rsidR="00A23AE2" w:rsidRPr="00981221" w14:paraId="4D184411" w14:textId="77777777" w:rsidTr="00B36190">
        <w:tc>
          <w:tcPr>
            <w:tcW w:w="391" w:type="dxa"/>
          </w:tcPr>
          <w:p w14:paraId="6EC1DC7C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1E346DEC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222" w:type="dxa"/>
          </w:tcPr>
          <w:p w14:paraId="5C69A75D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223" w:type="dxa"/>
          </w:tcPr>
          <w:p w14:paraId="5C467034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81221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8.4</w:t>
            </w:r>
            <w:r w:rsidRPr="0098122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154B576E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1223" w:type="dxa"/>
          </w:tcPr>
          <w:p w14:paraId="0665D6F4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2)</w:t>
            </w:r>
          </w:p>
        </w:tc>
        <w:tc>
          <w:tcPr>
            <w:tcW w:w="1222" w:type="dxa"/>
          </w:tcPr>
          <w:p w14:paraId="0BF406C4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223" w:type="dxa"/>
          </w:tcPr>
          <w:p w14:paraId="2BB4428E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8)</w:t>
            </w:r>
          </w:p>
        </w:tc>
        <w:tc>
          <w:tcPr>
            <w:tcW w:w="1222" w:type="dxa"/>
          </w:tcPr>
          <w:p w14:paraId="3D6A01A6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1223" w:type="dxa"/>
          </w:tcPr>
          <w:p w14:paraId="26CE22C2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3)</w:t>
            </w:r>
          </w:p>
        </w:tc>
      </w:tr>
      <w:tr w:rsidR="00A23AE2" w:rsidRPr="00981221" w14:paraId="3DF3A714" w14:textId="77777777" w:rsidTr="00B36190">
        <w:tc>
          <w:tcPr>
            <w:tcW w:w="391" w:type="dxa"/>
          </w:tcPr>
          <w:p w14:paraId="36F826FA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68FC26C0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222" w:type="dxa"/>
          </w:tcPr>
          <w:p w14:paraId="2C677D1A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4</w:t>
            </w:r>
          </w:p>
        </w:tc>
        <w:tc>
          <w:tcPr>
            <w:tcW w:w="1223" w:type="dxa"/>
          </w:tcPr>
          <w:p w14:paraId="193710C2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981221">
              <w:rPr>
                <w:sz w:val="18"/>
                <w:szCs w:val="18"/>
                <w:lang w:val="en-GB"/>
              </w:rPr>
              <w:t>(9</w:t>
            </w:r>
            <w:r>
              <w:rPr>
                <w:sz w:val="18"/>
                <w:szCs w:val="18"/>
                <w:lang w:val="en-GB"/>
              </w:rPr>
              <w:t>0.7</w:t>
            </w:r>
            <w:r w:rsidRPr="0098122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708AB2CC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1</w:t>
            </w:r>
          </w:p>
        </w:tc>
        <w:tc>
          <w:tcPr>
            <w:tcW w:w="1223" w:type="dxa"/>
          </w:tcPr>
          <w:p w14:paraId="13FA3186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2.1)</w:t>
            </w:r>
          </w:p>
        </w:tc>
        <w:tc>
          <w:tcPr>
            <w:tcW w:w="1222" w:type="dxa"/>
          </w:tcPr>
          <w:p w14:paraId="004AAD70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</w:t>
            </w:r>
          </w:p>
        </w:tc>
        <w:tc>
          <w:tcPr>
            <w:tcW w:w="1223" w:type="dxa"/>
          </w:tcPr>
          <w:p w14:paraId="4BEC474D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1.4)</w:t>
            </w:r>
          </w:p>
        </w:tc>
        <w:tc>
          <w:tcPr>
            <w:tcW w:w="1222" w:type="dxa"/>
          </w:tcPr>
          <w:p w14:paraId="427835DB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5</w:t>
            </w:r>
          </w:p>
        </w:tc>
        <w:tc>
          <w:tcPr>
            <w:tcW w:w="1223" w:type="dxa"/>
          </w:tcPr>
          <w:p w14:paraId="18B6F577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1.4)</w:t>
            </w:r>
          </w:p>
        </w:tc>
      </w:tr>
      <w:tr w:rsidR="00A23AE2" w:rsidRPr="00981221" w14:paraId="660F151E" w14:textId="77777777" w:rsidTr="00B36190">
        <w:tc>
          <w:tcPr>
            <w:tcW w:w="391" w:type="dxa"/>
          </w:tcPr>
          <w:p w14:paraId="475D83BB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69937220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588E239E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23" w:type="dxa"/>
          </w:tcPr>
          <w:p w14:paraId="5FF9571D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9</w:t>
            </w:r>
            <w:r w:rsidRPr="0098122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7B8FD0E4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223" w:type="dxa"/>
          </w:tcPr>
          <w:p w14:paraId="574DC778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7)</w:t>
            </w:r>
          </w:p>
        </w:tc>
        <w:tc>
          <w:tcPr>
            <w:tcW w:w="1222" w:type="dxa"/>
          </w:tcPr>
          <w:p w14:paraId="5DEA1E2F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23" w:type="dxa"/>
          </w:tcPr>
          <w:p w14:paraId="7994D7DF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</w:t>
            </w:r>
          </w:p>
        </w:tc>
        <w:tc>
          <w:tcPr>
            <w:tcW w:w="1222" w:type="dxa"/>
          </w:tcPr>
          <w:p w14:paraId="5E2A8E4E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223" w:type="dxa"/>
          </w:tcPr>
          <w:p w14:paraId="21A22FC3" w14:textId="77777777" w:rsidR="00A23AE2" w:rsidRPr="00981221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3)</w:t>
            </w:r>
          </w:p>
        </w:tc>
      </w:tr>
      <w:tr w:rsidR="00A23AE2" w:rsidRPr="0016522B" w14:paraId="76932EA7" w14:textId="77777777" w:rsidTr="00B36190">
        <w:tc>
          <w:tcPr>
            <w:tcW w:w="13149" w:type="dxa"/>
            <w:gridSpan w:val="11"/>
            <w:shd w:val="clear" w:color="auto" w:fill="FFFFFF" w:themeFill="background1"/>
          </w:tcPr>
          <w:p w14:paraId="6BAA1276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cality</w:t>
            </w:r>
          </w:p>
        </w:tc>
      </w:tr>
      <w:tr w:rsidR="00A23AE2" w:rsidRPr="00FE7E6D" w14:paraId="5CC87816" w14:textId="77777777" w:rsidTr="00B36190">
        <w:tc>
          <w:tcPr>
            <w:tcW w:w="391" w:type="dxa"/>
          </w:tcPr>
          <w:p w14:paraId="0771AB31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2EC12748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ifocal</w:t>
            </w:r>
          </w:p>
        </w:tc>
        <w:tc>
          <w:tcPr>
            <w:tcW w:w="1222" w:type="dxa"/>
          </w:tcPr>
          <w:p w14:paraId="430CBCA3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3</w:t>
            </w:r>
          </w:p>
        </w:tc>
        <w:tc>
          <w:tcPr>
            <w:tcW w:w="1223" w:type="dxa"/>
          </w:tcPr>
          <w:p w14:paraId="5AAD9DFE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E7E6D">
              <w:rPr>
                <w:sz w:val="18"/>
                <w:szCs w:val="18"/>
                <w:lang w:val="en-GB"/>
              </w:rPr>
              <w:t>(5</w:t>
            </w:r>
            <w:r>
              <w:rPr>
                <w:sz w:val="18"/>
                <w:szCs w:val="18"/>
                <w:lang w:val="en-GB"/>
              </w:rPr>
              <w:t>6</w:t>
            </w:r>
            <w:r w:rsidRPr="00FE7E6D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4</w:t>
            </w:r>
            <w:r w:rsidRPr="00FE7E6D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5192FEE0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3</w:t>
            </w:r>
          </w:p>
        </w:tc>
        <w:tc>
          <w:tcPr>
            <w:tcW w:w="1223" w:type="dxa"/>
          </w:tcPr>
          <w:p w14:paraId="0F48BCE8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3.4)</w:t>
            </w:r>
          </w:p>
        </w:tc>
        <w:tc>
          <w:tcPr>
            <w:tcW w:w="1222" w:type="dxa"/>
          </w:tcPr>
          <w:p w14:paraId="7483C879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1223" w:type="dxa"/>
          </w:tcPr>
          <w:p w14:paraId="7EAED2FF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5.5)</w:t>
            </w:r>
          </w:p>
        </w:tc>
        <w:tc>
          <w:tcPr>
            <w:tcW w:w="1222" w:type="dxa"/>
          </w:tcPr>
          <w:p w14:paraId="13E18962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6</w:t>
            </w:r>
          </w:p>
        </w:tc>
        <w:tc>
          <w:tcPr>
            <w:tcW w:w="1223" w:type="dxa"/>
          </w:tcPr>
          <w:p w14:paraId="4E603B1C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4.9)</w:t>
            </w:r>
          </w:p>
        </w:tc>
      </w:tr>
      <w:tr w:rsidR="00A23AE2" w:rsidRPr="00FE7E6D" w14:paraId="563A8069" w14:textId="77777777" w:rsidTr="00B36190">
        <w:trPr>
          <w:trHeight w:val="70"/>
        </w:trPr>
        <w:tc>
          <w:tcPr>
            <w:tcW w:w="391" w:type="dxa"/>
          </w:tcPr>
          <w:p w14:paraId="11B3D8CF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3B91377E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ltifocal</w:t>
            </w:r>
          </w:p>
        </w:tc>
        <w:tc>
          <w:tcPr>
            <w:tcW w:w="1222" w:type="dxa"/>
          </w:tcPr>
          <w:p w14:paraId="4D0AC2C0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3</w:t>
            </w:r>
          </w:p>
        </w:tc>
        <w:tc>
          <w:tcPr>
            <w:tcW w:w="1223" w:type="dxa"/>
          </w:tcPr>
          <w:p w14:paraId="30DE21C2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E7E6D">
              <w:rPr>
                <w:sz w:val="18"/>
                <w:szCs w:val="18"/>
                <w:lang w:val="en-GB"/>
              </w:rPr>
              <w:t>(3</w:t>
            </w:r>
            <w:r>
              <w:rPr>
                <w:sz w:val="18"/>
                <w:szCs w:val="18"/>
                <w:lang w:val="en-GB"/>
              </w:rPr>
              <w:t>7.7</w:t>
            </w:r>
            <w:r w:rsidRPr="00FE7E6D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54C1D96E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4</w:t>
            </w:r>
          </w:p>
        </w:tc>
        <w:tc>
          <w:tcPr>
            <w:tcW w:w="1223" w:type="dxa"/>
          </w:tcPr>
          <w:p w14:paraId="2BBF3584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1.1)</w:t>
            </w:r>
          </w:p>
        </w:tc>
        <w:tc>
          <w:tcPr>
            <w:tcW w:w="1222" w:type="dxa"/>
          </w:tcPr>
          <w:p w14:paraId="6174D9A6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1223" w:type="dxa"/>
          </w:tcPr>
          <w:p w14:paraId="5ACEA732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8.3)</w:t>
            </w:r>
          </w:p>
        </w:tc>
        <w:tc>
          <w:tcPr>
            <w:tcW w:w="1222" w:type="dxa"/>
          </w:tcPr>
          <w:p w14:paraId="44F1069A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7</w:t>
            </w:r>
          </w:p>
        </w:tc>
        <w:tc>
          <w:tcPr>
            <w:tcW w:w="1223" w:type="dxa"/>
          </w:tcPr>
          <w:p w14:paraId="6D9708D3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9.4)</w:t>
            </w:r>
          </w:p>
        </w:tc>
      </w:tr>
      <w:tr w:rsidR="00A23AE2" w:rsidRPr="00FE7E6D" w14:paraId="16B8EA09" w14:textId="77777777" w:rsidTr="00B36190">
        <w:tc>
          <w:tcPr>
            <w:tcW w:w="391" w:type="dxa"/>
          </w:tcPr>
          <w:p w14:paraId="1D5D1C6E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18186B19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</w:tcPr>
          <w:p w14:paraId="7BD16E54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1223" w:type="dxa"/>
          </w:tcPr>
          <w:p w14:paraId="2C827AF6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FE7E6D">
              <w:rPr>
                <w:sz w:val="18"/>
                <w:szCs w:val="18"/>
                <w:lang w:val="en-GB"/>
              </w:rPr>
              <w:t>(5.</w:t>
            </w:r>
            <w:r>
              <w:rPr>
                <w:sz w:val="18"/>
                <w:szCs w:val="18"/>
                <w:lang w:val="en-GB"/>
              </w:rPr>
              <w:t>9</w:t>
            </w:r>
            <w:r w:rsidRPr="00FE7E6D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24B3FF51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1223" w:type="dxa"/>
          </w:tcPr>
          <w:p w14:paraId="28569900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5)</w:t>
            </w:r>
          </w:p>
        </w:tc>
        <w:tc>
          <w:tcPr>
            <w:tcW w:w="1222" w:type="dxa"/>
          </w:tcPr>
          <w:p w14:paraId="1D384EEC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223" w:type="dxa"/>
          </w:tcPr>
          <w:p w14:paraId="143876E0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3)</w:t>
            </w:r>
          </w:p>
        </w:tc>
        <w:tc>
          <w:tcPr>
            <w:tcW w:w="1222" w:type="dxa"/>
          </w:tcPr>
          <w:p w14:paraId="55351942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1223" w:type="dxa"/>
          </w:tcPr>
          <w:p w14:paraId="7116E76B" w14:textId="77777777" w:rsidR="00A23AE2" w:rsidRPr="00FE7E6D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7)</w:t>
            </w:r>
          </w:p>
        </w:tc>
      </w:tr>
      <w:tr w:rsidR="00A23AE2" w:rsidRPr="0016522B" w14:paraId="7992A94F" w14:textId="77777777" w:rsidTr="00B36190">
        <w:tc>
          <w:tcPr>
            <w:tcW w:w="13149" w:type="dxa"/>
            <w:gridSpan w:val="11"/>
            <w:shd w:val="clear" w:color="auto" w:fill="FFFFFF" w:themeFill="background1"/>
          </w:tcPr>
          <w:p w14:paraId="4EF71FFA" w14:textId="77777777" w:rsidR="00A23AE2" w:rsidRPr="0016522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16522B">
              <w:rPr>
                <w:sz w:val="18"/>
                <w:szCs w:val="18"/>
                <w:lang w:val="en-GB"/>
              </w:rPr>
              <w:t>Size in cm</w:t>
            </w:r>
          </w:p>
        </w:tc>
      </w:tr>
      <w:tr w:rsidR="00A23AE2" w:rsidRPr="00AD590C" w14:paraId="4949C2AE" w14:textId="77777777" w:rsidTr="00B36190">
        <w:tc>
          <w:tcPr>
            <w:tcW w:w="391" w:type="dxa"/>
          </w:tcPr>
          <w:p w14:paraId="0A7646B2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7682CC0A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</w:t>
            </w:r>
          </w:p>
        </w:tc>
        <w:tc>
          <w:tcPr>
            <w:tcW w:w="1222" w:type="dxa"/>
          </w:tcPr>
          <w:p w14:paraId="12DA9060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</w:t>
            </w:r>
          </w:p>
        </w:tc>
        <w:tc>
          <w:tcPr>
            <w:tcW w:w="1223" w:type="dxa"/>
          </w:tcPr>
          <w:p w14:paraId="65E16659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D590C">
              <w:rPr>
                <w:sz w:val="18"/>
                <w:szCs w:val="18"/>
                <w:lang w:val="en-GB"/>
              </w:rPr>
              <w:t>(1</w:t>
            </w:r>
            <w:r>
              <w:rPr>
                <w:sz w:val="18"/>
                <w:szCs w:val="18"/>
                <w:lang w:val="en-GB"/>
              </w:rPr>
              <w:t>4</w:t>
            </w:r>
            <w:r w:rsidRPr="00AD590C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1</w:t>
            </w:r>
            <w:r w:rsidRPr="00AD590C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13205C5F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</w:t>
            </w:r>
          </w:p>
        </w:tc>
        <w:tc>
          <w:tcPr>
            <w:tcW w:w="1223" w:type="dxa"/>
          </w:tcPr>
          <w:p w14:paraId="5B845B89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9)</w:t>
            </w:r>
          </w:p>
        </w:tc>
        <w:tc>
          <w:tcPr>
            <w:tcW w:w="1222" w:type="dxa"/>
          </w:tcPr>
          <w:p w14:paraId="7FB88B5B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223" w:type="dxa"/>
          </w:tcPr>
          <w:p w14:paraId="65C7142C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.1)</w:t>
            </w:r>
          </w:p>
        </w:tc>
        <w:tc>
          <w:tcPr>
            <w:tcW w:w="1222" w:type="dxa"/>
          </w:tcPr>
          <w:p w14:paraId="215DCE67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4</w:t>
            </w:r>
          </w:p>
        </w:tc>
        <w:tc>
          <w:tcPr>
            <w:tcW w:w="1223" w:type="dxa"/>
          </w:tcPr>
          <w:p w14:paraId="26C406E8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.5)</w:t>
            </w:r>
          </w:p>
        </w:tc>
      </w:tr>
      <w:tr w:rsidR="00A23AE2" w:rsidRPr="00AD590C" w14:paraId="183E4502" w14:textId="77777777" w:rsidTr="00B36190">
        <w:tc>
          <w:tcPr>
            <w:tcW w:w="391" w:type="dxa"/>
          </w:tcPr>
          <w:p w14:paraId="2DBE633B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</w:tcPr>
          <w:p w14:paraId="7BF195FD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≥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22" w:type="dxa"/>
          </w:tcPr>
          <w:p w14:paraId="7E13F6A7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1223" w:type="dxa"/>
          </w:tcPr>
          <w:p w14:paraId="5EEA6CA9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D590C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6.4</w:t>
            </w:r>
            <w:r w:rsidRPr="00AD590C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6257834F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223" w:type="dxa"/>
          </w:tcPr>
          <w:p w14:paraId="52554776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4)</w:t>
            </w:r>
          </w:p>
        </w:tc>
        <w:tc>
          <w:tcPr>
            <w:tcW w:w="1222" w:type="dxa"/>
          </w:tcPr>
          <w:p w14:paraId="2CA36AEF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223" w:type="dxa"/>
          </w:tcPr>
          <w:p w14:paraId="144A3056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7)</w:t>
            </w:r>
          </w:p>
        </w:tc>
        <w:tc>
          <w:tcPr>
            <w:tcW w:w="1222" w:type="dxa"/>
          </w:tcPr>
          <w:p w14:paraId="7D2D2117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1223" w:type="dxa"/>
          </w:tcPr>
          <w:p w14:paraId="475B64FE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4)</w:t>
            </w:r>
          </w:p>
        </w:tc>
      </w:tr>
      <w:tr w:rsidR="00A23AE2" w:rsidRPr="00AD590C" w14:paraId="58FE5DBB" w14:textId="77777777" w:rsidTr="00B36190">
        <w:tc>
          <w:tcPr>
            <w:tcW w:w="391" w:type="dxa"/>
            <w:tcBorders>
              <w:bottom w:val="single" w:sz="4" w:space="0" w:color="auto"/>
            </w:tcBorders>
          </w:tcPr>
          <w:p w14:paraId="27EA2450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8" w:type="dxa"/>
            <w:gridSpan w:val="2"/>
            <w:tcBorders>
              <w:bottom w:val="single" w:sz="4" w:space="0" w:color="auto"/>
            </w:tcBorders>
          </w:tcPr>
          <w:p w14:paraId="5C7FC895" w14:textId="77777777" w:rsidR="00A23AE2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2D3EECD3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2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62101552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AD590C">
              <w:rPr>
                <w:sz w:val="18"/>
                <w:szCs w:val="18"/>
                <w:lang w:val="en-GB"/>
              </w:rPr>
              <w:t>(7</w:t>
            </w:r>
            <w:r>
              <w:rPr>
                <w:sz w:val="18"/>
                <w:szCs w:val="18"/>
                <w:lang w:val="en-GB"/>
              </w:rPr>
              <w:t>9.5</w:t>
            </w:r>
            <w:r w:rsidRPr="00AD590C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2" w:type="dxa"/>
          </w:tcPr>
          <w:p w14:paraId="1E0ECD3F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5</w:t>
            </w:r>
          </w:p>
        </w:tc>
        <w:tc>
          <w:tcPr>
            <w:tcW w:w="1223" w:type="dxa"/>
          </w:tcPr>
          <w:p w14:paraId="38E4B74A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8.7)</w:t>
            </w:r>
          </w:p>
        </w:tc>
        <w:tc>
          <w:tcPr>
            <w:tcW w:w="1222" w:type="dxa"/>
          </w:tcPr>
          <w:p w14:paraId="39585DB6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1223" w:type="dxa"/>
          </w:tcPr>
          <w:p w14:paraId="0E0FE211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4.2)</w:t>
            </w:r>
          </w:p>
        </w:tc>
        <w:tc>
          <w:tcPr>
            <w:tcW w:w="1222" w:type="dxa"/>
          </w:tcPr>
          <w:p w14:paraId="12605C94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17</w:t>
            </w:r>
          </w:p>
        </w:tc>
        <w:tc>
          <w:tcPr>
            <w:tcW w:w="1223" w:type="dxa"/>
          </w:tcPr>
          <w:p w14:paraId="15CC484D" w14:textId="77777777" w:rsidR="00A23AE2" w:rsidRPr="00AD590C" w:rsidRDefault="00A23AE2" w:rsidP="00B36190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9.1)</w:t>
            </w:r>
          </w:p>
        </w:tc>
      </w:tr>
      <w:tr w:rsidR="00A23AE2" w:rsidRPr="00A034FC" w14:paraId="17F0806E" w14:textId="77777777" w:rsidTr="00B36190">
        <w:tc>
          <w:tcPr>
            <w:tcW w:w="13149" w:type="dxa"/>
            <w:gridSpan w:val="11"/>
            <w:tcBorders>
              <w:top w:val="single" w:sz="4" w:space="0" w:color="auto"/>
            </w:tcBorders>
          </w:tcPr>
          <w:p w14:paraId="315EABC5" w14:textId="77777777" w:rsidR="00A23AE2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bookmarkStart w:id="1" w:name="_Hlk26363332"/>
            <w:r>
              <w:rPr>
                <w:sz w:val="16"/>
                <w:szCs w:val="16"/>
                <w:lang w:val="en-GB"/>
              </w:rPr>
              <w:t>P</w:t>
            </w:r>
            <w:r w:rsidRPr="00591F45">
              <w:rPr>
                <w:sz w:val="16"/>
                <w:szCs w:val="16"/>
                <w:vertAlign w:val="subscript"/>
                <w:lang w:val="en-GB"/>
              </w:rPr>
              <w:t>25</w:t>
            </w:r>
            <w:r>
              <w:rPr>
                <w:sz w:val="16"/>
                <w:szCs w:val="16"/>
                <w:lang w:val="en-GB"/>
              </w:rPr>
              <w:t>: 25</w:t>
            </w:r>
            <w:r w:rsidRPr="00591F45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; P</w:t>
            </w:r>
            <w:r w:rsidRPr="00591F45">
              <w:rPr>
                <w:sz w:val="16"/>
                <w:szCs w:val="16"/>
                <w:vertAlign w:val="subscript"/>
                <w:lang w:val="en-GB"/>
              </w:rPr>
              <w:t>75</w:t>
            </w:r>
            <w:r>
              <w:rPr>
                <w:sz w:val="16"/>
                <w:szCs w:val="16"/>
                <w:lang w:val="en-GB"/>
              </w:rPr>
              <w:t>: 75</w:t>
            </w:r>
            <w:r w:rsidRPr="00591F45">
              <w:rPr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sz w:val="16"/>
                <w:szCs w:val="16"/>
                <w:lang w:val="en-GB"/>
              </w:rPr>
              <w:t xml:space="preserve"> percentile; </w:t>
            </w:r>
            <w:r w:rsidRPr="00961AFB">
              <w:rPr>
                <w:sz w:val="16"/>
                <w:szCs w:val="16"/>
                <w:lang w:val="en-GB"/>
              </w:rPr>
              <w:t>BMI: body mass index</w:t>
            </w:r>
            <w:r>
              <w:rPr>
                <w:sz w:val="16"/>
                <w:szCs w:val="16"/>
                <w:lang w:val="en-GB"/>
              </w:rPr>
              <w:t>; CIS: carcinoma in situ; TURT: transurethral resection of the bladder tumour</w:t>
            </w:r>
          </w:p>
        </w:tc>
      </w:tr>
      <w:tr w:rsidR="00A23AE2" w:rsidRPr="00A034FC" w14:paraId="1965691C" w14:textId="77777777" w:rsidTr="00B36190">
        <w:tc>
          <w:tcPr>
            <w:tcW w:w="547" w:type="dxa"/>
            <w:gridSpan w:val="2"/>
          </w:tcPr>
          <w:p w14:paraId="007BC9F7" w14:textId="77777777" w:rsidR="00A23AE2" w:rsidRPr="000E478F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0E478F">
              <w:rPr>
                <w:sz w:val="16"/>
                <w:szCs w:val="16"/>
                <w:lang w:val="en-GB"/>
              </w:rPr>
              <w:t>[a]</w:t>
            </w:r>
          </w:p>
        </w:tc>
        <w:tc>
          <w:tcPr>
            <w:tcW w:w="12602" w:type="dxa"/>
            <w:gridSpan w:val="9"/>
          </w:tcPr>
          <w:p w14:paraId="27FFBF94" w14:textId="77777777" w:rsidR="00A23AE2" w:rsidRPr="00AC2B1A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AC2B1A">
              <w:rPr>
                <w:sz w:val="16"/>
                <w:szCs w:val="16"/>
                <w:lang w:val="en-GB"/>
              </w:rPr>
              <w:t xml:space="preserve">At the time of </w:t>
            </w:r>
            <w:r>
              <w:rPr>
                <w:sz w:val="16"/>
                <w:szCs w:val="16"/>
                <w:lang w:val="en-GB"/>
              </w:rPr>
              <w:t xml:space="preserve">non-muscle invasive bladder cancer </w:t>
            </w:r>
            <w:r w:rsidRPr="00AC2B1A">
              <w:rPr>
                <w:sz w:val="16"/>
                <w:szCs w:val="16"/>
                <w:lang w:val="en-GB"/>
              </w:rPr>
              <w:t>diagnosis</w:t>
            </w:r>
          </w:p>
        </w:tc>
      </w:tr>
      <w:tr w:rsidR="00A23AE2" w:rsidRPr="00A034FC" w14:paraId="0F74A2D4" w14:textId="77777777" w:rsidTr="00B36190">
        <w:tc>
          <w:tcPr>
            <w:tcW w:w="547" w:type="dxa"/>
            <w:gridSpan w:val="2"/>
          </w:tcPr>
          <w:p w14:paraId="627E1C11" w14:textId="77777777" w:rsidR="00A23AE2" w:rsidRPr="000E478F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0E478F">
              <w:rPr>
                <w:sz w:val="16"/>
                <w:szCs w:val="16"/>
                <w:lang w:val="en-GB"/>
              </w:rPr>
              <w:t>[b]</w:t>
            </w:r>
          </w:p>
        </w:tc>
        <w:tc>
          <w:tcPr>
            <w:tcW w:w="12602" w:type="dxa"/>
            <w:gridSpan w:val="9"/>
          </w:tcPr>
          <w:p w14:paraId="1B07A5E9" w14:textId="77777777" w:rsidR="00A23AE2" w:rsidRPr="00AC2B1A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AC2B1A">
              <w:rPr>
                <w:sz w:val="16"/>
                <w:szCs w:val="16"/>
                <w:lang w:val="en-GB"/>
              </w:rPr>
              <w:t xml:space="preserve">Based on the country of birth of the </w:t>
            </w:r>
            <w:r>
              <w:rPr>
                <w:sz w:val="16"/>
                <w:szCs w:val="16"/>
                <w:lang w:val="en-GB"/>
              </w:rPr>
              <w:t>patient</w:t>
            </w:r>
            <w:r w:rsidRPr="00AC2B1A">
              <w:rPr>
                <w:sz w:val="16"/>
                <w:szCs w:val="16"/>
                <w:lang w:val="en-GB"/>
              </w:rPr>
              <w:t>s and the</w:t>
            </w:r>
            <w:r>
              <w:rPr>
                <w:sz w:val="16"/>
                <w:szCs w:val="16"/>
                <w:lang w:val="en-GB"/>
              </w:rPr>
              <w:t>ir</w:t>
            </w:r>
            <w:r w:rsidRPr="00AC2B1A">
              <w:rPr>
                <w:sz w:val="16"/>
                <w:szCs w:val="16"/>
                <w:lang w:val="en-GB"/>
              </w:rPr>
              <w:t xml:space="preserve"> parents</w:t>
            </w:r>
          </w:p>
        </w:tc>
      </w:tr>
      <w:tr w:rsidR="00A23AE2" w:rsidRPr="00A034FC" w14:paraId="0137A48A" w14:textId="77777777" w:rsidTr="00B36190">
        <w:tc>
          <w:tcPr>
            <w:tcW w:w="547" w:type="dxa"/>
            <w:gridSpan w:val="2"/>
          </w:tcPr>
          <w:p w14:paraId="089767ED" w14:textId="77777777" w:rsidR="00A23AE2" w:rsidRPr="000E478F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c]</w:t>
            </w:r>
          </w:p>
        </w:tc>
        <w:tc>
          <w:tcPr>
            <w:tcW w:w="12602" w:type="dxa"/>
            <w:gridSpan w:val="9"/>
          </w:tcPr>
          <w:p w14:paraId="337A9876" w14:textId="77777777" w:rsidR="00A23AE2" w:rsidRPr="0043344B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43344B">
              <w:rPr>
                <w:sz w:val="16"/>
                <w:szCs w:val="16"/>
                <w:lang w:val="en-GB"/>
              </w:rPr>
              <w:t>Based on the International Standard Classification of Education: low level includes elementary, lower vocational and intermediate general education; intermediate level includes intermediate vocational and higher general education; high level includes higher vocational education and university</w:t>
            </w:r>
          </w:p>
        </w:tc>
      </w:tr>
      <w:tr w:rsidR="00A23AE2" w:rsidRPr="00A034FC" w14:paraId="63EAA65B" w14:textId="77777777" w:rsidTr="00B36190">
        <w:tc>
          <w:tcPr>
            <w:tcW w:w="547" w:type="dxa"/>
            <w:gridSpan w:val="2"/>
          </w:tcPr>
          <w:p w14:paraId="4EAFE20D" w14:textId="77777777" w:rsidR="00A23AE2" w:rsidRPr="000E478F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d]</w:t>
            </w:r>
          </w:p>
        </w:tc>
        <w:tc>
          <w:tcPr>
            <w:tcW w:w="12602" w:type="dxa"/>
            <w:gridSpan w:val="9"/>
          </w:tcPr>
          <w:p w14:paraId="4C7FF519" w14:textId="77777777" w:rsidR="00A23AE2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sented for current and former cigarette smokers</w:t>
            </w:r>
          </w:p>
        </w:tc>
      </w:tr>
      <w:tr w:rsidR="00A23AE2" w:rsidRPr="00A034FC" w14:paraId="23029EDF" w14:textId="77777777" w:rsidTr="00B36190">
        <w:tc>
          <w:tcPr>
            <w:tcW w:w="547" w:type="dxa"/>
            <w:gridSpan w:val="2"/>
          </w:tcPr>
          <w:p w14:paraId="3BFCEEF0" w14:textId="77777777" w:rsidR="00A23AE2" w:rsidRPr="000E478F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e]</w:t>
            </w:r>
          </w:p>
        </w:tc>
        <w:tc>
          <w:tcPr>
            <w:tcW w:w="12602" w:type="dxa"/>
            <w:gridSpan w:val="9"/>
          </w:tcPr>
          <w:p w14:paraId="71674D05" w14:textId="77777777" w:rsidR="00A23AE2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ased on the weekly duration of walking, cycling, and sporting during adult life until 2 years before diagnosis; unknown for </w:t>
            </w:r>
            <w:r w:rsidRPr="003D4779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5</w:t>
            </w:r>
            <w:r w:rsidRPr="003D4779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patients </w:t>
            </w:r>
            <w:r w:rsidRPr="003D4779">
              <w:rPr>
                <w:sz w:val="16"/>
                <w:szCs w:val="16"/>
                <w:lang w:val="en-GB"/>
              </w:rPr>
              <w:t>(1.7%)</w:t>
            </w:r>
          </w:p>
        </w:tc>
      </w:tr>
      <w:tr w:rsidR="00A23AE2" w:rsidRPr="00A034FC" w14:paraId="3E693DB7" w14:textId="77777777" w:rsidTr="00B36190">
        <w:tc>
          <w:tcPr>
            <w:tcW w:w="547" w:type="dxa"/>
            <w:gridSpan w:val="2"/>
          </w:tcPr>
          <w:p w14:paraId="369593C6" w14:textId="77777777" w:rsidR="00A23AE2" w:rsidRPr="000E478F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0E478F">
              <w:rPr>
                <w:sz w:val="16"/>
                <w:szCs w:val="16"/>
                <w:lang w:val="en-GB"/>
              </w:rPr>
              <w:t>[</w:t>
            </w:r>
            <w:r>
              <w:rPr>
                <w:sz w:val="16"/>
                <w:szCs w:val="16"/>
                <w:lang w:val="en-GB"/>
              </w:rPr>
              <w:t>f</w:t>
            </w:r>
            <w:r w:rsidRPr="000E478F"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12602" w:type="dxa"/>
            <w:gridSpan w:val="9"/>
          </w:tcPr>
          <w:p w14:paraId="2352E6B4" w14:textId="77777777" w:rsidR="00A23AE2" w:rsidRPr="00AC2B1A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AC2B1A">
              <w:rPr>
                <w:sz w:val="16"/>
                <w:szCs w:val="16"/>
                <w:lang w:val="en-GB"/>
              </w:rPr>
              <w:t xml:space="preserve">At the time of filling out the </w:t>
            </w:r>
            <w:r>
              <w:rPr>
                <w:sz w:val="16"/>
                <w:szCs w:val="16"/>
                <w:lang w:val="en-GB"/>
              </w:rPr>
              <w:t>questionnaire</w:t>
            </w:r>
          </w:p>
        </w:tc>
      </w:tr>
      <w:tr w:rsidR="00A23AE2" w:rsidRPr="00A034FC" w14:paraId="2E86B9A5" w14:textId="77777777" w:rsidTr="00B36190">
        <w:tc>
          <w:tcPr>
            <w:tcW w:w="547" w:type="dxa"/>
            <w:gridSpan w:val="2"/>
          </w:tcPr>
          <w:p w14:paraId="66716367" w14:textId="77777777" w:rsidR="00A23AE2" w:rsidRPr="000E478F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g]</w:t>
            </w:r>
          </w:p>
        </w:tc>
        <w:tc>
          <w:tcPr>
            <w:tcW w:w="12602" w:type="dxa"/>
            <w:gridSpan w:val="9"/>
          </w:tcPr>
          <w:p w14:paraId="26FF6307" w14:textId="77777777" w:rsidR="00A23AE2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 patients</w:t>
            </w:r>
            <w:r w:rsidRPr="00010B95">
              <w:rPr>
                <w:sz w:val="16"/>
                <w:szCs w:val="16"/>
                <w:lang w:val="en-GB"/>
              </w:rPr>
              <w:t xml:space="preserve"> (4.</w:t>
            </w:r>
            <w:r>
              <w:rPr>
                <w:sz w:val="16"/>
                <w:szCs w:val="16"/>
                <w:lang w:val="en-GB"/>
              </w:rPr>
              <w:t>6</w:t>
            </w:r>
            <w:r w:rsidRPr="00010B95">
              <w:rPr>
                <w:sz w:val="16"/>
                <w:szCs w:val="16"/>
                <w:lang w:val="en-GB"/>
              </w:rPr>
              <w:t xml:space="preserve">%) had a missing value for diagnosis of </w:t>
            </w:r>
            <w:r>
              <w:rPr>
                <w:sz w:val="16"/>
                <w:szCs w:val="16"/>
                <w:lang w:val="en-GB"/>
              </w:rPr>
              <w:t>d</w:t>
            </w:r>
            <w:r w:rsidRPr="00010B95">
              <w:rPr>
                <w:sz w:val="16"/>
                <w:szCs w:val="16"/>
                <w:lang w:val="en-GB"/>
              </w:rPr>
              <w:t xml:space="preserve">iabetes </w:t>
            </w:r>
            <w:r>
              <w:rPr>
                <w:sz w:val="16"/>
                <w:szCs w:val="16"/>
                <w:lang w:val="en-GB"/>
              </w:rPr>
              <w:t>m</w:t>
            </w:r>
            <w:r w:rsidRPr="00010B95">
              <w:rPr>
                <w:sz w:val="16"/>
                <w:szCs w:val="16"/>
                <w:lang w:val="en-GB"/>
              </w:rPr>
              <w:t>ellitus and were included as not diagnosed</w:t>
            </w:r>
          </w:p>
        </w:tc>
      </w:tr>
      <w:tr w:rsidR="00A23AE2" w:rsidRPr="00A034FC" w14:paraId="0658ADCD" w14:textId="77777777" w:rsidTr="00B36190">
        <w:tc>
          <w:tcPr>
            <w:tcW w:w="547" w:type="dxa"/>
            <w:gridSpan w:val="2"/>
          </w:tcPr>
          <w:p w14:paraId="018CA7F7" w14:textId="77777777" w:rsidR="00A23AE2" w:rsidRPr="000E478F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h]</w:t>
            </w:r>
          </w:p>
        </w:tc>
        <w:tc>
          <w:tcPr>
            <w:tcW w:w="12602" w:type="dxa"/>
            <w:gridSpan w:val="9"/>
          </w:tcPr>
          <w:p w14:paraId="0C146AFA" w14:textId="77777777" w:rsidR="00A23AE2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esented for patients diagnosed with diabetes mellitus; type 1 was defined as d</w:t>
            </w:r>
            <w:r w:rsidRPr="00961AFB">
              <w:rPr>
                <w:sz w:val="16"/>
                <w:szCs w:val="16"/>
                <w:lang w:val="en-GB"/>
              </w:rPr>
              <w:t xml:space="preserve">iabetes </w:t>
            </w:r>
            <w:r>
              <w:rPr>
                <w:sz w:val="16"/>
                <w:szCs w:val="16"/>
                <w:lang w:val="en-GB"/>
              </w:rPr>
              <w:t>m</w:t>
            </w:r>
            <w:r w:rsidRPr="00961AFB">
              <w:rPr>
                <w:sz w:val="16"/>
                <w:szCs w:val="16"/>
                <w:lang w:val="en-GB"/>
              </w:rPr>
              <w:t xml:space="preserve">ellitus diagnosis </w:t>
            </w:r>
            <w:r>
              <w:rPr>
                <w:sz w:val="16"/>
                <w:szCs w:val="16"/>
                <w:lang w:val="en-GB"/>
              </w:rPr>
              <w:t xml:space="preserve">at </w:t>
            </w:r>
            <w:r w:rsidRPr="00961AFB">
              <w:rPr>
                <w:sz w:val="16"/>
                <w:szCs w:val="16"/>
                <w:lang w:val="en-GB"/>
              </w:rPr>
              <w:t xml:space="preserve">age </w:t>
            </w:r>
            <w:r w:rsidRPr="00961AFB">
              <w:rPr>
                <w:rFonts w:cstheme="minorHAnsi"/>
                <w:sz w:val="16"/>
                <w:szCs w:val="16"/>
                <w:lang w:val="en-GB"/>
              </w:rPr>
              <w:t>≤3</w:t>
            </w:r>
            <w:r w:rsidRPr="00961AFB">
              <w:rPr>
                <w:sz w:val="16"/>
                <w:szCs w:val="16"/>
                <w:lang w:val="en-GB"/>
              </w:rPr>
              <w:t>0 years</w:t>
            </w:r>
            <w:r>
              <w:rPr>
                <w:sz w:val="16"/>
                <w:szCs w:val="16"/>
                <w:lang w:val="en-GB"/>
              </w:rPr>
              <w:t>,</w:t>
            </w:r>
            <w:r w:rsidRPr="00961AFB">
              <w:rPr>
                <w:sz w:val="16"/>
                <w:szCs w:val="16"/>
                <w:lang w:val="en-GB"/>
              </w:rPr>
              <w:t xml:space="preserve"> or</w:t>
            </w:r>
            <w:r>
              <w:rPr>
                <w:sz w:val="16"/>
                <w:szCs w:val="16"/>
                <w:lang w:val="en-GB"/>
              </w:rPr>
              <w:t xml:space="preserve"> at age</w:t>
            </w:r>
            <w:r w:rsidRPr="00961AFB">
              <w:rPr>
                <w:sz w:val="16"/>
                <w:szCs w:val="16"/>
                <w:lang w:val="en-GB"/>
              </w:rPr>
              <w:t xml:space="preserve"> 31-40 years in combination with </w:t>
            </w:r>
            <w:r>
              <w:rPr>
                <w:sz w:val="16"/>
                <w:szCs w:val="16"/>
                <w:lang w:val="en-GB"/>
              </w:rPr>
              <w:t>being not obese; type 2 was defined as d</w:t>
            </w:r>
            <w:r w:rsidRPr="00961AFB">
              <w:rPr>
                <w:sz w:val="16"/>
                <w:szCs w:val="16"/>
                <w:lang w:val="en-GB"/>
              </w:rPr>
              <w:t xml:space="preserve">iabetes </w:t>
            </w:r>
            <w:r>
              <w:rPr>
                <w:sz w:val="16"/>
                <w:szCs w:val="16"/>
                <w:lang w:val="en-GB"/>
              </w:rPr>
              <w:t>m</w:t>
            </w:r>
            <w:r w:rsidRPr="00961AFB">
              <w:rPr>
                <w:sz w:val="16"/>
                <w:szCs w:val="16"/>
                <w:lang w:val="en-GB"/>
              </w:rPr>
              <w:t xml:space="preserve">ellitus diagnosis </w:t>
            </w:r>
            <w:r>
              <w:rPr>
                <w:sz w:val="16"/>
                <w:szCs w:val="16"/>
                <w:lang w:val="en-GB"/>
              </w:rPr>
              <w:t xml:space="preserve">at </w:t>
            </w:r>
            <w:r w:rsidRPr="00961AFB">
              <w:rPr>
                <w:sz w:val="16"/>
                <w:szCs w:val="16"/>
                <w:lang w:val="en-GB"/>
              </w:rPr>
              <w:t xml:space="preserve">age </w:t>
            </w:r>
            <w:r w:rsidRPr="00961AFB">
              <w:rPr>
                <w:rFonts w:cstheme="minorHAnsi"/>
                <w:sz w:val="16"/>
                <w:szCs w:val="16"/>
                <w:lang w:val="en-GB"/>
              </w:rPr>
              <w:t>&gt;</w:t>
            </w:r>
            <w:r w:rsidRPr="00961AFB">
              <w:rPr>
                <w:sz w:val="16"/>
                <w:szCs w:val="16"/>
                <w:lang w:val="en-GB"/>
              </w:rPr>
              <w:t>40 years</w:t>
            </w:r>
            <w:r>
              <w:rPr>
                <w:sz w:val="16"/>
                <w:szCs w:val="16"/>
                <w:lang w:val="en-GB"/>
              </w:rPr>
              <w:t>,</w:t>
            </w:r>
            <w:r w:rsidRPr="00961AFB">
              <w:rPr>
                <w:sz w:val="16"/>
                <w:szCs w:val="16"/>
                <w:lang w:val="en-GB"/>
              </w:rPr>
              <w:t xml:space="preserve"> or</w:t>
            </w:r>
            <w:r>
              <w:rPr>
                <w:sz w:val="16"/>
                <w:szCs w:val="16"/>
                <w:lang w:val="en-GB"/>
              </w:rPr>
              <w:t xml:space="preserve"> at age</w:t>
            </w:r>
            <w:r w:rsidRPr="00961AFB">
              <w:rPr>
                <w:sz w:val="16"/>
                <w:szCs w:val="16"/>
                <w:lang w:val="en-GB"/>
              </w:rPr>
              <w:t xml:space="preserve"> 31-40 years in combination with </w:t>
            </w:r>
            <w:r>
              <w:rPr>
                <w:sz w:val="16"/>
                <w:szCs w:val="16"/>
                <w:lang w:val="en-GB"/>
              </w:rPr>
              <w:t>being obese</w:t>
            </w:r>
          </w:p>
        </w:tc>
      </w:tr>
      <w:tr w:rsidR="00A23AE2" w:rsidRPr="00A034FC" w14:paraId="3056BB5C" w14:textId="77777777" w:rsidTr="00B36190">
        <w:tc>
          <w:tcPr>
            <w:tcW w:w="547" w:type="dxa"/>
            <w:gridSpan w:val="2"/>
          </w:tcPr>
          <w:p w14:paraId="13103A33" w14:textId="77777777" w:rsidR="00A23AE2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i]</w:t>
            </w:r>
          </w:p>
        </w:tc>
        <w:tc>
          <w:tcPr>
            <w:tcW w:w="12602" w:type="dxa"/>
            <w:gridSpan w:val="9"/>
          </w:tcPr>
          <w:p w14:paraId="70957281" w14:textId="77777777" w:rsidR="00A23AE2" w:rsidRPr="00396467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396467">
              <w:rPr>
                <w:sz w:val="16"/>
                <w:szCs w:val="16"/>
                <w:lang w:val="en-GB"/>
              </w:rPr>
              <w:t>Tumo</w:t>
            </w:r>
            <w:r>
              <w:rPr>
                <w:sz w:val="16"/>
                <w:szCs w:val="16"/>
                <w:lang w:val="en-GB"/>
              </w:rPr>
              <w:t>u</w:t>
            </w:r>
            <w:r w:rsidRPr="00396467">
              <w:rPr>
                <w:sz w:val="16"/>
                <w:szCs w:val="16"/>
                <w:lang w:val="en-GB"/>
              </w:rPr>
              <w:t>rs with WHO 1973 differentiation grade 1 or 2, WHO/ISUP 2004 low grade, or Malmstr</w:t>
            </w:r>
            <w:r>
              <w:rPr>
                <w:sz w:val="16"/>
                <w:szCs w:val="16"/>
                <w:lang w:val="en-GB"/>
              </w:rPr>
              <w:t>ö</w:t>
            </w:r>
            <w:r w:rsidRPr="00396467">
              <w:rPr>
                <w:sz w:val="16"/>
                <w:szCs w:val="16"/>
                <w:lang w:val="en-GB"/>
              </w:rPr>
              <w:t xml:space="preserve">m (Modified </w:t>
            </w:r>
            <w:proofErr w:type="spellStart"/>
            <w:r w:rsidRPr="00396467">
              <w:rPr>
                <w:sz w:val="16"/>
                <w:szCs w:val="16"/>
                <w:lang w:val="en-GB"/>
              </w:rPr>
              <w:t>Bergkvist</w:t>
            </w:r>
            <w:proofErr w:type="spellEnd"/>
            <w:r w:rsidRPr="00396467">
              <w:rPr>
                <w:sz w:val="16"/>
                <w:szCs w:val="16"/>
                <w:lang w:val="en-GB"/>
              </w:rPr>
              <w:t>) grade 1 or 2a were considered low-grade tumo</w:t>
            </w:r>
            <w:r>
              <w:rPr>
                <w:sz w:val="16"/>
                <w:szCs w:val="16"/>
                <w:lang w:val="en-GB"/>
              </w:rPr>
              <w:t>u</w:t>
            </w:r>
            <w:r w:rsidRPr="00396467">
              <w:rPr>
                <w:sz w:val="16"/>
                <w:szCs w:val="16"/>
                <w:lang w:val="en-GB"/>
              </w:rPr>
              <w:t>rs. Tumo</w:t>
            </w:r>
            <w:r>
              <w:rPr>
                <w:sz w:val="16"/>
                <w:szCs w:val="16"/>
                <w:lang w:val="en-GB"/>
              </w:rPr>
              <w:t>u</w:t>
            </w:r>
            <w:r w:rsidRPr="00396467">
              <w:rPr>
                <w:sz w:val="16"/>
                <w:szCs w:val="16"/>
                <w:lang w:val="en-GB"/>
              </w:rPr>
              <w:t>rs with WHO 1973 differentiation grade 3, WHO/ISU</w:t>
            </w:r>
            <w:r>
              <w:rPr>
                <w:sz w:val="16"/>
                <w:szCs w:val="16"/>
                <w:lang w:val="en-GB"/>
              </w:rPr>
              <w:t>P 2004 high grade, or Malmströ</w:t>
            </w:r>
            <w:r w:rsidRPr="00396467">
              <w:rPr>
                <w:sz w:val="16"/>
                <w:szCs w:val="16"/>
                <w:lang w:val="en-GB"/>
              </w:rPr>
              <w:t xml:space="preserve">m (Modified </w:t>
            </w:r>
            <w:proofErr w:type="spellStart"/>
            <w:r w:rsidRPr="00396467">
              <w:rPr>
                <w:sz w:val="16"/>
                <w:szCs w:val="16"/>
                <w:lang w:val="en-GB"/>
              </w:rPr>
              <w:t>Bergkvist</w:t>
            </w:r>
            <w:proofErr w:type="spellEnd"/>
            <w:r w:rsidRPr="00396467">
              <w:rPr>
                <w:sz w:val="16"/>
                <w:szCs w:val="16"/>
                <w:lang w:val="en-GB"/>
              </w:rPr>
              <w:t>) grade 2b or 3 as high-grade</w:t>
            </w:r>
          </w:p>
        </w:tc>
      </w:tr>
      <w:tr w:rsidR="00A23AE2" w:rsidRPr="00A034FC" w14:paraId="2808F1D8" w14:textId="77777777" w:rsidTr="00B36190">
        <w:tc>
          <w:tcPr>
            <w:tcW w:w="547" w:type="dxa"/>
            <w:gridSpan w:val="2"/>
          </w:tcPr>
          <w:p w14:paraId="0A5E774A" w14:textId="77777777" w:rsidR="00A23AE2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j]</w:t>
            </w:r>
          </w:p>
        </w:tc>
        <w:tc>
          <w:tcPr>
            <w:tcW w:w="12602" w:type="dxa"/>
            <w:gridSpan w:val="9"/>
          </w:tcPr>
          <w:p w14:paraId="65131491" w14:textId="77777777" w:rsidR="00A23AE2" w:rsidRDefault="00A23AE2" w:rsidP="00B36190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sed on the European Association of Urology guidelines: l</w:t>
            </w:r>
            <w:r w:rsidRPr="00E6665B">
              <w:rPr>
                <w:sz w:val="16"/>
                <w:szCs w:val="16"/>
                <w:lang w:val="en-GB"/>
              </w:rPr>
              <w:t>ow risk includes Ta-stage with low grade, high risk includes Ta-stage with high grade, T1-stage, T2-stage, T3-stage, T4-stage, and CIS</w:t>
            </w:r>
          </w:p>
        </w:tc>
      </w:tr>
    </w:tbl>
    <w:p w14:paraId="296008F9" w14:textId="77777777" w:rsidR="00DC352A" w:rsidRPr="00805E4C" w:rsidRDefault="00DC352A" w:rsidP="002F7379">
      <w:pPr>
        <w:rPr>
          <w:sz w:val="26"/>
          <w:szCs w:val="26"/>
          <w:lang w:val="en-GB"/>
        </w:rPr>
      </w:pPr>
      <w:bookmarkStart w:id="2" w:name="_GoBack"/>
      <w:bookmarkEnd w:id="1"/>
      <w:bookmarkEnd w:id="2"/>
    </w:p>
    <w:sectPr w:rsidR="00DC352A" w:rsidRPr="00805E4C" w:rsidSect="00AB5713">
      <w:footerReference w:type="default" r:id="rId8"/>
      <w:pgSz w:w="16838" w:h="11906" w:orient="landscape"/>
      <w:pgMar w:top="1418" w:right="992" w:bottom="1418" w:left="1418" w:header="709" w:footer="709" w:gutter="0"/>
      <w:paperSrc w:first="7" w:other="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C7A15" w14:textId="77777777" w:rsidR="00332F24" w:rsidRDefault="00332F24" w:rsidP="00BF1AC2">
      <w:pPr>
        <w:spacing w:after="0" w:line="240" w:lineRule="auto"/>
      </w:pPr>
      <w:r>
        <w:separator/>
      </w:r>
    </w:p>
  </w:endnote>
  <w:endnote w:type="continuationSeparator" w:id="0">
    <w:p w14:paraId="7A75B494" w14:textId="77777777" w:rsidR="00332F24" w:rsidRDefault="00332F24" w:rsidP="00BF1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6E78D8" w14:textId="77777777" w:rsidR="00332F24" w:rsidRPr="00533AA3" w:rsidRDefault="002F7379" w:rsidP="00BF1AC2">
    <w:pPr>
      <w:pStyle w:val="Voettekst"/>
      <w:jc w:val="right"/>
      <w:rPr>
        <w:color w:val="7F7F7F" w:themeColor="text1" w:themeTint="80"/>
        <w:sz w:val="20"/>
        <w:szCs w:val="20"/>
        <w:lang w:val="en-GB"/>
      </w:rPr>
    </w:pPr>
    <w:sdt>
      <w:sdtPr>
        <w:rPr>
          <w:color w:val="7F7F7F" w:themeColor="text1" w:themeTint="80"/>
          <w:sz w:val="20"/>
          <w:szCs w:val="20"/>
        </w:rPr>
        <w:id w:val="92799314"/>
        <w:docPartObj>
          <w:docPartGallery w:val="Page Numbers (Bottom of Page)"/>
          <w:docPartUnique/>
        </w:docPartObj>
      </w:sdtPr>
      <w:sdtEndPr/>
      <w:sdtContent>
        <w:r w:rsidR="00332F24" w:rsidRPr="002B11F9">
          <w:rPr>
            <w:color w:val="7F7F7F" w:themeColor="text1" w:themeTint="80"/>
            <w:sz w:val="20"/>
            <w:szCs w:val="20"/>
            <w:lang w:val="en-GB"/>
          </w:rPr>
          <w:t xml:space="preserve">| </w:t>
        </w:r>
        <w:r w:rsidR="00332F24" w:rsidRPr="002B11F9">
          <w:rPr>
            <w:color w:val="7F7F7F" w:themeColor="text1" w:themeTint="80"/>
            <w:sz w:val="20"/>
            <w:szCs w:val="20"/>
          </w:rPr>
          <w:fldChar w:fldCharType="begin"/>
        </w:r>
        <w:r w:rsidR="00332F24" w:rsidRPr="002B11F9">
          <w:rPr>
            <w:color w:val="7F7F7F" w:themeColor="text1" w:themeTint="80"/>
            <w:sz w:val="20"/>
            <w:szCs w:val="20"/>
            <w:lang w:val="en-GB"/>
          </w:rPr>
          <w:instrText xml:space="preserve"> PAGE   \* MERGEFORMAT </w:instrText>
        </w:r>
        <w:r w:rsidR="00332F24" w:rsidRPr="002B11F9">
          <w:rPr>
            <w:color w:val="7F7F7F" w:themeColor="text1" w:themeTint="80"/>
            <w:sz w:val="20"/>
            <w:szCs w:val="20"/>
          </w:rPr>
          <w:fldChar w:fldCharType="separate"/>
        </w:r>
        <w:r w:rsidR="00332F24">
          <w:rPr>
            <w:noProof/>
            <w:color w:val="7F7F7F" w:themeColor="text1" w:themeTint="80"/>
            <w:sz w:val="20"/>
            <w:szCs w:val="20"/>
            <w:lang w:val="en-GB"/>
          </w:rPr>
          <w:t>13</w:t>
        </w:r>
        <w:r w:rsidR="00332F24" w:rsidRPr="002B11F9">
          <w:rPr>
            <w:noProof/>
            <w:color w:val="7F7F7F" w:themeColor="text1" w:themeTint="80"/>
            <w:sz w:val="20"/>
            <w:szCs w:val="20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5F8F45" w14:textId="77777777" w:rsidR="00332F24" w:rsidRDefault="00332F24" w:rsidP="00BF1AC2">
      <w:pPr>
        <w:spacing w:after="0" w:line="240" w:lineRule="auto"/>
      </w:pPr>
      <w:r>
        <w:separator/>
      </w:r>
    </w:p>
  </w:footnote>
  <w:footnote w:type="continuationSeparator" w:id="0">
    <w:p w14:paraId="07DE9773" w14:textId="77777777" w:rsidR="00332F24" w:rsidRDefault="00332F24" w:rsidP="00BF1A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43FE8"/>
    <w:multiLevelType w:val="hybridMultilevel"/>
    <w:tmpl w:val="14020A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76624F"/>
    <w:multiLevelType w:val="hybridMultilevel"/>
    <w:tmpl w:val="E160BE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084A6D"/>
    <w:multiLevelType w:val="hybridMultilevel"/>
    <w:tmpl w:val="F1C81D7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E44022"/>
    <w:multiLevelType w:val="hybridMultilevel"/>
    <w:tmpl w:val="8B6C2278"/>
    <w:lvl w:ilvl="0" w:tplc="28FC9C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A67FB"/>
    <w:multiLevelType w:val="hybridMultilevel"/>
    <w:tmpl w:val="651EB23E"/>
    <w:lvl w:ilvl="0" w:tplc="8AE6443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60F23"/>
    <w:multiLevelType w:val="hybridMultilevel"/>
    <w:tmpl w:val="39BE977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93283"/>
    <w:multiLevelType w:val="hybridMultilevel"/>
    <w:tmpl w:val="3EE43AA2"/>
    <w:lvl w:ilvl="0" w:tplc="EF5AF68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94B3E"/>
    <w:multiLevelType w:val="hybridMultilevel"/>
    <w:tmpl w:val="66CE7F3C"/>
    <w:lvl w:ilvl="0" w:tplc="2FB227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AB7AA9"/>
    <w:multiLevelType w:val="hybridMultilevel"/>
    <w:tmpl w:val="95B48EE8"/>
    <w:lvl w:ilvl="0" w:tplc="A6CC61F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9C0003"/>
    <w:multiLevelType w:val="hybridMultilevel"/>
    <w:tmpl w:val="011ABF3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F0588D"/>
    <w:multiLevelType w:val="hybridMultilevel"/>
    <w:tmpl w:val="008C563A"/>
    <w:lvl w:ilvl="0" w:tplc="7D8E4C00">
      <w:start w:val="17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CC5A98"/>
    <w:multiLevelType w:val="hybridMultilevel"/>
    <w:tmpl w:val="946EED84"/>
    <w:lvl w:ilvl="0" w:tplc="33605A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A704AC"/>
    <w:multiLevelType w:val="hybridMultilevel"/>
    <w:tmpl w:val="39329C38"/>
    <w:lvl w:ilvl="0" w:tplc="2EDE593E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D325E0"/>
    <w:multiLevelType w:val="multilevel"/>
    <w:tmpl w:val="04101B20"/>
    <w:lvl w:ilvl="0">
      <w:numFmt w:val="decimal"/>
      <w:lvlText w:val="(%1.0-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(%1.%2-"/>
      <w:lvlJc w:val="left"/>
      <w:pPr>
        <w:ind w:left="1143" w:hanging="435"/>
      </w:pPr>
      <w:rPr>
        <w:rFonts w:hint="default"/>
      </w:rPr>
    </w:lvl>
    <w:lvl w:ilvl="2">
      <w:start w:val="1"/>
      <w:numFmt w:val="decimal"/>
      <w:lvlText w:val="(%1.%2-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(%1.%2-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(%1.%2-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(%1.%2-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(%1.%2-%3.%4.%5.%6.%7.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(%1.%2-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(%1.%2-%3.%4.%5.%6.%7.%8.%9."/>
      <w:lvlJc w:val="left"/>
      <w:pPr>
        <w:ind w:left="7104" w:hanging="1440"/>
      </w:pPr>
      <w:rPr>
        <w:rFonts w:hint="default"/>
      </w:rPr>
    </w:lvl>
  </w:abstractNum>
  <w:abstractNum w:abstractNumId="14" w15:restartNumberingAfterBreak="0">
    <w:nsid w:val="7C477AE0"/>
    <w:multiLevelType w:val="hybridMultilevel"/>
    <w:tmpl w:val="1534E5BC"/>
    <w:lvl w:ilvl="0" w:tplc="1A28B70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7"/>
  </w:num>
  <w:num w:numId="4">
    <w:abstractNumId w:val="11"/>
  </w:num>
  <w:num w:numId="5">
    <w:abstractNumId w:val="10"/>
  </w:num>
  <w:num w:numId="6">
    <w:abstractNumId w:val="1"/>
  </w:num>
  <w:num w:numId="7">
    <w:abstractNumId w:val="0"/>
  </w:num>
  <w:num w:numId="8">
    <w:abstractNumId w:val="4"/>
  </w:num>
  <w:num w:numId="9">
    <w:abstractNumId w:val="12"/>
  </w:num>
  <w:num w:numId="10">
    <w:abstractNumId w:val="13"/>
  </w:num>
  <w:num w:numId="11">
    <w:abstractNumId w:val="9"/>
  </w:num>
  <w:num w:numId="12">
    <w:abstractNumId w:val="5"/>
  </w:num>
  <w:num w:numId="13">
    <w:abstractNumId w:val="6"/>
  </w:num>
  <w:num w:numId="14">
    <w:abstractNumId w:val="14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05x59z8fep9be09dqv02zhrpv5e0ed9pxv&quot;&gt;My EndNote Library&lt;record-ids&gt;&lt;item&gt;14&lt;/item&gt;&lt;item&gt;16&lt;/item&gt;&lt;item&gt;17&lt;/item&gt;&lt;item&gt;18&lt;/item&gt;&lt;item&gt;19&lt;/item&gt;&lt;item&gt;28&lt;/item&gt;&lt;item&gt;32&lt;/item&gt;&lt;item&gt;33&lt;/item&gt;&lt;item&gt;34&lt;/item&gt;&lt;item&gt;41&lt;/item&gt;&lt;item&gt;43&lt;/item&gt;&lt;item&gt;45&lt;/item&gt;&lt;item&gt;46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4&lt;/item&gt;&lt;item&gt;65&lt;/item&gt;&lt;item&gt;66&lt;/item&gt;&lt;item&gt;72&lt;/item&gt;&lt;item&gt;73&lt;/item&gt;&lt;item&gt;74&lt;/item&gt;&lt;item&gt;75&lt;/item&gt;&lt;item&gt;77&lt;/item&gt;&lt;/record-ids&gt;&lt;/item&gt;&lt;/Libraries&gt;"/>
  </w:docVars>
  <w:rsids>
    <w:rsidRoot w:val="008D3D25"/>
    <w:rsid w:val="00001FAE"/>
    <w:rsid w:val="00003CDE"/>
    <w:rsid w:val="000049AB"/>
    <w:rsid w:val="00004AAE"/>
    <w:rsid w:val="00005106"/>
    <w:rsid w:val="000058B6"/>
    <w:rsid w:val="000104E8"/>
    <w:rsid w:val="00010FCA"/>
    <w:rsid w:val="0001533A"/>
    <w:rsid w:val="0001665C"/>
    <w:rsid w:val="00016D0C"/>
    <w:rsid w:val="0001769E"/>
    <w:rsid w:val="00017C1B"/>
    <w:rsid w:val="00020F04"/>
    <w:rsid w:val="000216EF"/>
    <w:rsid w:val="000222A6"/>
    <w:rsid w:val="00027D3C"/>
    <w:rsid w:val="00027F93"/>
    <w:rsid w:val="00031678"/>
    <w:rsid w:val="00033FA4"/>
    <w:rsid w:val="00034D1B"/>
    <w:rsid w:val="00037792"/>
    <w:rsid w:val="00037CF6"/>
    <w:rsid w:val="00046763"/>
    <w:rsid w:val="000472B7"/>
    <w:rsid w:val="00047828"/>
    <w:rsid w:val="00052AE6"/>
    <w:rsid w:val="0005305D"/>
    <w:rsid w:val="000575C7"/>
    <w:rsid w:val="000605B4"/>
    <w:rsid w:val="000608EF"/>
    <w:rsid w:val="000609C6"/>
    <w:rsid w:val="00060BDE"/>
    <w:rsid w:val="00061C9C"/>
    <w:rsid w:val="00062F2B"/>
    <w:rsid w:val="00067BD1"/>
    <w:rsid w:val="00072112"/>
    <w:rsid w:val="0007258E"/>
    <w:rsid w:val="0007394F"/>
    <w:rsid w:val="000741D8"/>
    <w:rsid w:val="00074947"/>
    <w:rsid w:val="00075921"/>
    <w:rsid w:val="0007622D"/>
    <w:rsid w:val="000771E3"/>
    <w:rsid w:val="0007777E"/>
    <w:rsid w:val="00077AC9"/>
    <w:rsid w:val="00082589"/>
    <w:rsid w:val="000839B2"/>
    <w:rsid w:val="00084521"/>
    <w:rsid w:val="00084D22"/>
    <w:rsid w:val="00084F52"/>
    <w:rsid w:val="00086241"/>
    <w:rsid w:val="000873F5"/>
    <w:rsid w:val="00087E37"/>
    <w:rsid w:val="00091ED7"/>
    <w:rsid w:val="00092AD2"/>
    <w:rsid w:val="00093678"/>
    <w:rsid w:val="0009482A"/>
    <w:rsid w:val="000955A1"/>
    <w:rsid w:val="000A1FF9"/>
    <w:rsid w:val="000A27C3"/>
    <w:rsid w:val="000A36DB"/>
    <w:rsid w:val="000A7927"/>
    <w:rsid w:val="000B0669"/>
    <w:rsid w:val="000B0CBF"/>
    <w:rsid w:val="000B1D46"/>
    <w:rsid w:val="000B2B5D"/>
    <w:rsid w:val="000B39E8"/>
    <w:rsid w:val="000B4B27"/>
    <w:rsid w:val="000B573E"/>
    <w:rsid w:val="000B6053"/>
    <w:rsid w:val="000B6164"/>
    <w:rsid w:val="000C19C1"/>
    <w:rsid w:val="000C1CD8"/>
    <w:rsid w:val="000C44E4"/>
    <w:rsid w:val="000C7613"/>
    <w:rsid w:val="000D1EFB"/>
    <w:rsid w:val="000D283E"/>
    <w:rsid w:val="000D2E4B"/>
    <w:rsid w:val="000D72DC"/>
    <w:rsid w:val="000D7539"/>
    <w:rsid w:val="000D7BCE"/>
    <w:rsid w:val="000E11CF"/>
    <w:rsid w:val="000E2277"/>
    <w:rsid w:val="000E2A53"/>
    <w:rsid w:val="000E3C64"/>
    <w:rsid w:val="000E6C3B"/>
    <w:rsid w:val="000E6E8D"/>
    <w:rsid w:val="000F06FF"/>
    <w:rsid w:val="000F1D3F"/>
    <w:rsid w:val="000F241A"/>
    <w:rsid w:val="000F4941"/>
    <w:rsid w:val="0010214C"/>
    <w:rsid w:val="00102894"/>
    <w:rsid w:val="00104AAD"/>
    <w:rsid w:val="00105CD6"/>
    <w:rsid w:val="001062B9"/>
    <w:rsid w:val="00110D73"/>
    <w:rsid w:val="00112FBE"/>
    <w:rsid w:val="0011419A"/>
    <w:rsid w:val="0012074E"/>
    <w:rsid w:val="00120F6E"/>
    <w:rsid w:val="0012255F"/>
    <w:rsid w:val="00123F76"/>
    <w:rsid w:val="001276BD"/>
    <w:rsid w:val="001306D7"/>
    <w:rsid w:val="00134A9C"/>
    <w:rsid w:val="0013604F"/>
    <w:rsid w:val="00136C81"/>
    <w:rsid w:val="001400FA"/>
    <w:rsid w:val="00141014"/>
    <w:rsid w:val="00141BC1"/>
    <w:rsid w:val="001424B1"/>
    <w:rsid w:val="001424C7"/>
    <w:rsid w:val="00142B36"/>
    <w:rsid w:val="0014508F"/>
    <w:rsid w:val="00145A76"/>
    <w:rsid w:val="00152D62"/>
    <w:rsid w:val="00152EE3"/>
    <w:rsid w:val="00153DE9"/>
    <w:rsid w:val="0016119A"/>
    <w:rsid w:val="001629D8"/>
    <w:rsid w:val="00162E3C"/>
    <w:rsid w:val="00163CFE"/>
    <w:rsid w:val="00164D8D"/>
    <w:rsid w:val="0016636F"/>
    <w:rsid w:val="00167857"/>
    <w:rsid w:val="00167894"/>
    <w:rsid w:val="001701C4"/>
    <w:rsid w:val="00170542"/>
    <w:rsid w:val="0017116B"/>
    <w:rsid w:val="00174ED9"/>
    <w:rsid w:val="00181C5F"/>
    <w:rsid w:val="00182E67"/>
    <w:rsid w:val="0018403B"/>
    <w:rsid w:val="0019083F"/>
    <w:rsid w:val="00191245"/>
    <w:rsid w:val="00191B3B"/>
    <w:rsid w:val="00191EE4"/>
    <w:rsid w:val="001936A6"/>
    <w:rsid w:val="001945AF"/>
    <w:rsid w:val="0019518A"/>
    <w:rsid w:val="001A1799"/>
    <w:rsid w:val="001A1C46"/>
    <w:rsid w:val="001A2026"/>
    <w:rsid w:val="001A2AB7"/>
    <w:rsid w:val="001A2BA1"/>
    <w:rsid w:val="001A3BA1"/>
    <w:rsid w:val="001A475F"/>
    <w:rsid w:val="001A5CA3"/>
    <w:rsid w:val="001A6F50"/>
    <w:rsid w:val="001B0BCE"/>
    <w:rsid w:val="001B3662"/>
    <w:rsid w:val="001B5FE8"/>
    <w:rsid w:val="001B70E3"/>
    <w:rsid w:val="001C05E5"/>
    <w:rsid w:val="001C41A7"/>
    <w:rsid w:val="001C498E"/>
    <w:rsid w:val="001D0C75"/>
    <w:rsid w:val="001D2B99"/>
    <w:rsid w:val="001D3587"/>
    <w:rsid w:val="001D4C9A"/>
    <w:rsid w:val="001D4F36"/>
    <w:rsid w:val="001D6F4C"/>
    <w:rsid w:val="001E10B0"/>
    <w:rsid w:val="001E10E1"/>
    <w:rsid w:val="001E2702"/>
    <w:rsid w:val="001E3242"/>
    <w:rsid w:val="001E5BDA"/>
    <w:rsid w:val="001E6FB6"/>
    <w:rsid w:val="001E7F42"/>
    <w:rsid w:val="001F0AA8"/>
    <w:rsid w:val="001F13B1"/>
    <w:rsid w:val="001F4CAB"/>
    <w:rsid w:val="001F5DFE"/>
    <w:rsid w:val="001F6EE9"/>
    <w:rsid w:val="001F7756"/>
    <w:rsid w:val="0020148A"/>
    <w:rsid w:val="00203071"/>
    <w:rsid w:val="002030AA"/>
    <w:rsid w:val="00204F29"/>
    <w:rsid w:val="002050AD"/>
    <w:rsid w:val="00205DC2"/>
    <w:rsid w:val="00206F88"/>
    <w:rsid w:val="00207094"/>
    <w:rsid w:val="00210324"/>
    <w:rsid w:val="00210F85"/>
    <w:rsid w:val="00213114"/>
    <w:rsid w:val="00213A7B"/>
    <w:rsid w:val="002148FA"/>
    <w:rsid w:val="00215F59"/>
    <w:rsid w:val="002210C0"/>
    <w:rsid w:val="00222494"/>
    <w:rsid w:val="00222C4A"/>
    <w:rsid w:val="002258F2"/>
    <w:rsid w:val="00226588"/>
    <w:rsid w:val="002269DD"/>
    <w:rsid w:val="00227D3F"/>
    <w:rsid w:val="002300A8"/>
    <w:rsid w:val="002301DD"/>
    <w:rsid w:val="00231FC9"/>
    <w:rsid w:val="0023366C"/>
    <w:rsid w:val="00234175"/>
    <w:rsid w:val="0023438D"/>
    <w:rsid w:val="00234C8E"/>
    <w:rsid w:val="002366E3"/>
    <w:rsid w:val="00237130"/>
    <w:rsid w:val="00241193"/>
    <w:rsid w:val="00242CF4"/>
    <w:rsid w:val="00242E0D"/>
    <w:rsid w:val="00243C18"/>
    <w:rsid w:val="00245AAD"/>
    <w:rsid w:val="002463BB"/>
    <w:rsid w:val="00247B18"/>
    <w:rsid w:val="00250B4D"/>
    <w:rsid w:val="00252206"/>
    <w:rsid w:val="002523D7"/>
    <w:rsid w:val="00252BCE"/>
    <w:rsid w:val="00253D22"/>
    <w:rsid w:val="002545CF"/>
    <w:rsid w:val="00255EDC"/>
    <w:rsid w:val="002569D8"/>
    <w:rsid w:val="00256B10"/>
    <w:rsid w:val="002600EF"/>
    <w:rsid w:val="00260155"/>
    <w:rsid w:val="00261498"/>
    <w:rsid w:val="002619F2"/>
    <w:rsid w:val="00262270"/>
    <w:rsid w:val="00263F01"/>
    <w:rsid w:val="002653EE"/>
    <w:rsid w:val="00265476"/>
    <w:rsid w:val="002659AD"/>
    <w:rsid w:val="002662EE"/>
    <w:rsid w:val="002670E1"/>
    <w:rsid w:val="00271C27"/>
    <w:rsid w:val="0027224C"/>
    <w:rsid w:val="0027311A"/>
    <w:rsid w:val="002759CD"/>
    <w:rsid w:val="00275DF1"/>
    <w:rsid w:val="00276881"/>
    <w:rsid w:val="0027729A"/>
    <w:rsid w:val="00282124"/>
    <w:rsid w:val="00282FA5"/>
    <w:rsid w:val="00283D6B"/>
    <w:rsid w:val="00290640"/>
    <w:rsid w:val="00290687"/>
    <w:rsid w:val="002920F9"/>
    <w:rsid w:val="00292CC1"/>
    <w:rsid w:val="002A2903"/>
    <w:rsid w:val="002A3508"/>
    <w:rsid w:val="002A4202"/>
    <w:rsid w:val="002A43BF"/>
    <w:rsid w:val="002A5627"/>
    <w:rsid w:val="002A6DA8"/>
    <w:rsid w:val="002A7176"/>
    <w:rsid w:val="002B051A"/>
    <w:rsid w:val="002B11DC"/>
    <w:rsid w:val="002B11F9"/>
    <w:rsid w:val="002B2654"/>
    <w:rsid w:val="002B3450"/>
    <w:rsid w:val="002B3839"/>
    <w:rsid w:val="002B5B32"/>
    <w:rsid w:val="002B6A8E"/>
    <w:rsid w:val="002C0C6C"/>
    <w:rsid w:val="002C2EFE"/>
    <w:rsid w:val="002C3376"/>
    <w:rsid w:val="002C4C55"/>
    <w:rsid w:val="002C4DA6"/>
    <w:rsid w:val="002C5ABC"/>
    <w:rsid w:val="002C7FF4"/>
    <w:rsid w:val="002D0914"/>
    <w:rsid w:val="002D1BF3"/>
    <w:rsid w:val="002D3AA7"/>
    <w:rsid w:val="002D45DC"/>
    <w:rsid w:val="002D60A7"/>
    <w:rsid w:val="002F1AE5"/>
    <w:rsid w:val="002F2D0E"/>
    <w:rsid w:val="002F3CF0"/>
    <w:rsid w:val="002F4EC7"/>
    <w:rsid w:val="002F517E"/>
    <w:rsid w:val="002F64AC"/>
    <w:rsid w:val="002F6C3E"/>
    <w:rsid w:val="002F7379"/>
    <w:rsid w:val="0030022C"/>
    <w:rsid w:val="003025DB"/>
    <w:rsid w:val="00304210"/>
    <w:rsid w:val="003069EB"/>
    <w:rsid w:val="00307D68"/>
    <w:rsid w:val="00310DD0"/>
    <w:rsid w:val="00311448"/>
    <w:rsid w:val="00311DB0"/>
    <w:rsid w:val="00314479"/>
    <w:rsid w:val="00314947"/>
    <w:rsid w:val="00317DA9"/>
    <w:rsid w:val="00320320"/>
    <w:rsid w:val="003223C5"/>
    <w:rsid w:val="00323997"/>
    <w:rsid w:val="0032439A"/>
    <w:rsid w:val="00326269"/>
    <w:rsid w:val="00327E58"/>
    <w:rsid w:val="00331DA2"/>
    <w:rsid w:val="00332F24"/>
    <w:rsid w:val="00334859"/>
    <w:rsid w:val="00335C03"/>
    <w:rsid w:val="00336281"/>
    <w:rsid w:val="00336E46"/>
    <w:rsid w:val="00340269"/>
    <w:rsid w:val="00340C57"/>
    <w:rsid w:val="00341646"/>
    <w:rsid w:val="003422D7"/>
    <w:rsid w:val="00343A31"/>
    <w:rsid w:val="00344D76"/>
    <w:rsid w:val="003548C1"/>
    <w:rsid w:val="00356A1F"/>
    <w:rsid w:val="0036075E"/>
    <w:rsid w:val="003607F6"/>
    <w:rsid w:val="00360D3C"/>
    <w:rsid w:val="00363240"/>
    <w:rsid w:val="00363741"/>
    <w:rsid w:val="0036487C"/>
    <w:rsid w:val="00365729"/>
    <w:rsid w:val="00372F2E"/>
    <w:rsid w:val="0037397F"/>
    <w:rsid w:val="00374AE1"/>
    <w:rsid w:val="003811A9"/>
    <w:rsid w:val="00381200"/>
    <w:rsid w:val="00382080"/>
    <w:rsid w:val="003831D0"/>
    <w:rsid w:val="00384016"/>
    <w:rsid w:val="0038505B"/>
    <w:rsid w:val="00385DA9"/>
    <w:rsid w:val="00385E6C"/>
    <w:rsid w:val="00386835"/>
    <w:rsid w:val="00387658"/>
    <w:rsid w:val="003912F6"/>
    <w:rsid w:val="00393330"/>
    <w:rsid w:val="0039420D"/>
    <w:rsid w:val="00396A06"/>
    <w:rsid w:val="00396A09"/>
    <w:rsid w:val="003972F8"/>
    <w:rsid w:val="0039756F"/>
    <w:rsid w:val="003A122D"/>
    <w:rsid w:val="003A4AE0"/>
    <w:rsid w:val="003A4BC1"/>
    <w:rsid w:val="003A54B1"/>
    <w:rsid w:val="003A59F7"/>
    <w:rsid w:val="003A5ADD"/>
    <w:rsid w:val="003A726A"/>
    <w:rsid w:val="003A7D53"/>
    <w:rsid w:val="003B0181"/>
    <w:rsid w:val="003B50B4"/>
    <w:rsid w:val="003B5269"/>
    <w:rsid w:val="003B5BFC"/>
    <w:rsid w:val="003B6F2E"/>
    <w:rsid w:val="003B742B"/>
    <w:rsid w:val="003C0E92"/>
    <w:rsid w:val="003C2903"/>
    <w:rsid w:val="003C3A7C"/>
    <w:rsid w:val="003C5598"/>
    <w:rsid w:val="003C55AF"/>
    <w:rsid w:val="003C5917"/>
    <w:rsid w:val="003D19F0"/>
    <w:rsid w:val="003D21C6"/>
    <w:rsid w:val="003D2C44"/>
    <w:rsid w:val="003D4034"/>
    <w:rsid w:val="003D453D"/>
    <w:rsid w:val="003D57F6"/>
    <w:rsid w:val="003D6658"/>
    <w:rsid w:val="003D6B81"/>
    <w:rsid w:val="003E1E3D"/>
    <w:rsid w:val="003E1EA5"/>
    <w:rsid w:val="003E1FE6"/>
    <w:rsid w:val="003E2865"/>
    <w:rsid w:val="003E4855"/>
    <w:rsid w:val="003E5F7F"/>
    <w:rsid w:val="003E610B"/>
    <w:rsid w:val="003E623D"/>
    <w:rsid w:val="003F05B9"/>
    <w:rsid w:val="003F2F6F"/>
    <w:rsid w:val="003F3487"/>
    <w:rsid w:val="003F41FF"/>
    <w:rsid w:val="003F5ABC"/>
    <w:rsid w:val="003F7861"/>
    <w:rsid w:val="00401AD9"/>
    <w:rsid w:val="004028C7"/>
    <w:rsid w:val="00403051"/>
    <w:rsid w:val="00404F40"/>
    <w:rsid w:val="00410561"/>
    <w:rsid w:val="00410660"/>
    <w:rsid w:val="00411A7B"/>
    <w:rsid w:val="0041231D"/>
    <w:rsid w:val="00412E7D"/>
    <w:rsid w:val="00416797"/>
    <w:rsid w:val="00416F9C"/>
    <w:rsid w:val="00417FF4"/>
    <w:rsid w:val="004202F9"/>
    <w:rsid w:val="00421B22"/>
    <w:rsid w:val="00423996"/>
    <w:rsid w:val="004246C0"/>
    <w:rsid w:val="0042648B"/>
    <w:rsid w:val="00430352"/>
    <w:rsid w:val="0043040D"/>
    <w:rsid w:val="0043142B"/>
    <w:rsid w:val="00431594"/>
    <w:rsid w:val="004317CD"/>
    <w:rsid w:val="00431BCB"/>
    <w:rsid w:val="00436F35"/>
    <w:rsid w:val="00437435"/>
    <w:rsid w:val="00440114"/>
    <w:rsid w:val="0044013F"/>
    <w:rsid w:val="004401D1"/>
    <w:rsid w:val="00442432"/>
    <w:rsid w:val="004430BF"/>
    <w:rsid w:val="0044552E"/>
    <w:rsid w:val="00445798"/>
    <w:rsid w:val="004459E6"/>
    <w:rsid w:val="00447774"/>
    <w:rsid w:val="00447854"/>
    <w:rsid w:val="0045019C"/>
    <w:rsid w:val="0045404C"/>
    <w:rsid w:val="00454698"/>
    <w:rsid w:val="00456AEE"/>
    <w:rsid w:val="00456FE0"/>
    <w:rsid w:val="00460EBC"/>
    <w:rsid w:val="0046344B"/>
    <w:rsid w:val="00463EA2"/>
    <w:rsid w:val="00463FEE"/>
    <w:rsid w:val="004640DE"/>
    <w:rsid w:val="0046462E"/>
    <w:rsid w:val="0046635F"/>
    <w:rsid w:val="00471A2C"/>
    <w:rsid w:val="004735C1"/>
    <w:rsid w:val="004761C0"/>
    <w:rsid w:val="00476D20"/>
    <w:rsid w:val="00483333"/>
    <w:rsid w:val="00486EBA"/>
    <w:rsid w:val="0049266F"/>
    <w:rsid w:val="004959EF"/>
    <w:rsid w:val="004963BD"/>
    <w:rsid w:val="00496ACE"/>
    <w:rsid w:val="004A189B"/>
    <w:rsid w:val="004A1969"/>
    <w:rsid w:val="004A1A01"/>
    <w:rsid w:val="004A71CF"/>
    <w:rsid w:val="004A7F35"/>
    <w:rsid w:val="004A7F65"/>
    <w:rsid w:val="004B0174"/>
    <w:rsid w:val="004B3C3F"/>
    <w:rsid w:val="004B47EC"/>
    <w:rsid w:val="004B4DE8"/>
    <w:rsid w:val="004B5D08"/>
    <w:rsid w:val="004B676B"/>
    <w:rsid w:val="004B75EA"/>
    <w:rsid w:val="004C0FAC"/>
    <w:rsid w:val="004C11FF"/>
    <w:rsid w:val="004C18AD"/>
    <w:rsid w:val="004C19CF"/>
    <w:rsid w:val="004C2C4C"/>
    <w:rsid w:val="004C4AE4"/>
    <w:rsid w:val="004C5051"/>
    <w:rsid w:val="004C51DF"/>
    <w:rsid w:val="004C5FC2"/>
    <w:rsid w:val="004C7B3A"/>
    <w:rsid w:val="004C7E3A"/>
    <w:rsid w:val="004D0B91"/>
    <w:rsid w:val="004D1796"/>
    <w:rsid w:val="004D1BC0"/>
    <w:rsid w:val="004D2CDE"/>
    <w:rsid w:val="004D401C"/>
    <w:rsid w:val="004D5104"/>
    <w:rsid w:val="004D6113"/>
    <w:rsid w:val="004D6EB9"/>
    <w:rsid w:val="004D7E77"/>
    <w:rsid w:val="004E1511"/>
    <w:rsid w:val="004E2436"/>
    <w:rsid w:val="004E243F"/>
    <w:rsid w:val="004F1742"/>
    <w:rsid w:val="004F1F8D"/>
    <w:rsid w:val="004F2818"/>
    <w:rsid w:val="004F5A05"/>
    <w:rsid w:val="004F6874"/>
    <w:rsid w:val="004F7ACA"/>
    <w:rsid w:val="005008DD"/>
    <w:rsid w:val="00501508"/>
    <w:rsid w:val="00504644"/>
    <w:rsid w:val="00505C68"/>
    <w:rsid w:val="00505EF8"/>
    <w:rsid w:val="00510416"/>
    <w:rsid w:val="00511E19"/>
    <w:rsid w:val="005128D4"/>
    <w:rsid w:val="00512B19"/>
    <w:rsid w:val="00512BB1"/>
    <w:rsid w:val="0051383C"/>
    <w:rsid w:val="0051389A"/>
    <w:rsid w:val="00514523"/>
    <w:rsid w:val="005156A1"/>
    <w:rsid w:val="00516B24"/>
    <w:rsid w:val="00516BC9"/>
    <w:rsid w:val="00517333"/>
    <w:rsid w:val="00520E40"/>
    <w:rsid w:val="005268BC"/>
    <w:rsid w:val="00530852"/>
    <w:rsid w:val="00530D7A"/>
    <w:rsid w:val="00531228"/>
    <w:rsid w:val="0053337E"/>
    <w:rsid w:val="00533AA3"/>
    <w:rsid w:val="00535FDC"/>
    <w:rsid w:val="005364E1"/>
    <w:rsid w:val="00540AC4"/>
    <w:rsid w:val="00540B4F"/>
    <w:rsid w:val="00543D53"/>
    <w:rsid w:val="00543E4F"/>
    <w:rsid w:val="00550503"/>
    <w:rsid w:val="00560F6E"/>
    <w:rsid w:val="00561A3B"/>
    <w:rsid w:val="00561C7B"/>
    <w:rsid w:val="00562885"/>
    <w:rsid w:val="00563CE0"/>
    <w:rsid w:val="00567FED"/>
    <w:rsid w:val="00571383"/>
    <w:rsid w:val="005730D8"/>
    <w:rsid w:val="00573C5E"/>
    <w:rsid w:val="005745D3"/>
    <w:rsid w:val="00574910"/>
    <w:rsid w:val="0057507A"/>
    <w:rsid w:val="005760CD"/>
    <w:rsid w:val="005772ED"/>
    <w:rsid w:val="00577679"/>
    <w:rsid w:val="00580B72"/>
    <w:rsid w:val="005818DB"/>
    <w:rsid w:val="00581E24"/>
    <w:rsid w:val="005830A0"/>
    <w:rsid w:val="005868D1"/>
    <w:rsid w:val="005909E2"/>
    <w:rsid w:val="00591521"/>
    <w:rsid w:val="00591674"/>
    <w:rsid w:val="00593529"/>
    <w:rsid w:val="005947F2"/>
    <w:rsid w:val="005976E4"/>
    <w:rsid w:val="005A1C74"/>
    <w:rsid w:val="005A491C"/>
    <w:rsid w:val="005A663D"/>
    <w:rsid w:val="005B1189"/>
    <w:rsid w:val="005B13BE"/>
    <w:rsid w:val="005B21B2"/>
    <w:rsid w:val="005B2D22"/>
    <w:rsid w:val="005B37FC"/>
    <w:rsid w:val="005B48D1"/>
    <w:rsid w:val="005B4BFF"/>
    <w:rsid w:val="005B5250"/>
    <w:rsid w:val="005C065D"/>
    <w:rsid w:val="005C1111"/>
    <w:rsid w:val="005C1303"/>
    <w:rsid w:val="005C2CC9"/>
    <w:rsid w:val="005C3B0C"/>
    <w:rsid w:val="005C43C5"/>
    <w:rsid w:val="005C69CA"/>
    <w:rsid w:val="005C7329"/>
    <w:rsid w:val="005C752B"/>
    <w:rsid w:val="005D1749"/>
    <w:rsid w:val="005D31DE"/>
    <w:rsid w:val="005D5028"/>
    <w:rsid w:val="005E1D3E"/>
    <w:rsid w:val="005E20A3"/>
    <w:rsid w:val="005E3425"/>
    <w:rsid w:val="005E6DCE"/>
    <w:rsid w:val="005F0BB8"/>
    <w:rsid w:val="005F2B34"/>
    <w:rsid w:val="005F2EEE"/>
    <w:rsid w:val="005F331A"/>
    <w:rsid w:val="005F3FEC"/>
    <w:rsid w:val="005F4D5C"/>
    <w:rsid w:val="005F5100"/>
    <w:rsid w:val="005F60C6"/>
    <w:rsid w:val="005F6492"/>
    <w:rsid w:val="005F7704"/>
    <w:rsid w:val="005F774C"/>
    <w:rsid w:val="005F787F"/>
    <w:rsid w:val="005F7C01"/>
    <w:rsid w:val="005F7D84"/>
    <w:rsid w:val="006001C3"/>
    <w:rsid w:val="00601176"/>
    <w:rsid w:val="006015A0"/>
    <w:rsid w:val="006028EE"/>
    <w:rsid w:val="006053CD"/>
    <w:rsid w:val="00610695"/>
    <w:rsid w:val="006121D5"/>
    <w:rsid w:val="00612541"/>
    <w:rsid w:val="006139A8"/>
    <w:rsid w:val="00613C2C"/>
    <w:rsid w:val="00615A58"/>
    <w:rsid w:val="00616129"/>
    <w:rsid w:val="0061779B"/>
    <w:rsid w:val="00622ECB"/>
    <w:rsid w:val="00623B95"/>
    <w:rsid w:val="00625A4B"/>
    <w:rsid w:val="0063098B"/>
    <w:rsid w:val="006318E3"/>
    <w:rsid w:val="006322A1"/>
    <w:rsid w:val="00633D52"/>
    <w:rsid w:val="0063400F"/>
    <w:rsid w:val="0064264F"/>
    <w:rsid w:val="006443E9"/>
    <w:rsid w:val="00647C24"/>
    <w:rsid w:val="00647E77"/>
    <w:rsid w:val="00653302"/>
    <w:rsid w:val="00653BEE"/>
    <w:rsid w:val="00654C55"/>
    <w:rsid w:val="00660B81"/>
    <w:rsid w:val="006612DB"/>
    <w:rsid w:val="00661D40"/>
    <w:rsid w:val="0066299B"/>
    <w:rsid w:val="00662CC1"/>
    <w:rsid w:val="006631B7"/>
    <w:rsid w:val="00663646"/>
    <w:rsid w:val="00663C59"/>
    <w:rsid w:val="00664393"/>
    <w:rsid w:val="006648AA"/>
    <w:rsid w:val="00664C9F"/>
    <w:rsid w:val="0066535B"/>
    <w:rsid w:val="00665C9D"/>
    <w:rsid w:val="006661F0"/>
    <w:rsid w:val="00667FD1"/>
    <w:rsid w:val="0067082E"/>
    <w:rsid w:val="00672137"/>
    <w:rsid w:val="006725F4"/>
    <w:rsid w:val="00672BFE"/>
    <w:rsid w:val="00673046"/>
    <w:rsid w:val="00676B33"/>
    <w:rsid w:val="00677603"/>
    <w:rsid w:val="00677C09"/>
    <w:rsid w:val="00684DAE"/>
    <w:rsid w:val="00685A7E"/>
    <w:rsid w:val="00687B0C"/>
    <w:rsid w:val="00690E2B"/>
    <w:rsid w:val="00690EC4"/>
    <w:rsid w:val="0069286F"/>
    <w:rsid w:val="0069365B"/>
    <w:rsid w:val="00693D0A"/>
    <w:rsid w:val="006958FA"/>
    <w:rsid w:val="00695CF6"/>
    <w:rsid w:val="00695F9A"/>
    <w:rsid w:val="006A1343"/>
    <w:rsid w:val="006A1CD8"/>
    <w:rsid w:val="006A55CE"/>
    <w:rsid w:val="006B0528"/>
    <w:rsid w:val="006B1154"/>
    <w:rsid w:val="006B608E"/>
    <w:rsid w:val="006C0AC1"/>
    <w:rsid w:val="006C270B"/>
    <w:rsid w:val="006C3512"/>
    <w:rsid w:val="006C492B"/>
    <w:rsid w:val="006C7B96"/>
    <w:rsid w:val="006D1358"/>
    <w:rsid w:val="006D3450"/>
    <w:rsid w:val="006D3A50"/>
    <w:rsid w:val="006D54C5"/>
    <w:rsid w:val="006D5EDB"/>
    <w:rsid w:val="006D6162"/>
    <w:rsid w:val="006E1241"/>
    <w:rsid w:val="006E20A0"/>
    <w:rsid w:val="006E4B1B"/>
    <w:rsid w:val="006E4D28"/>
    <w:rsid w:val="006E7048"/>
    <w:rsid w:val="006F2D57"/>
    <w:rsid w:val="006F369B"/>
    <w:rsid w:val="006F4960"/>
    <w:rsid w:val="006F5B74"/>
    <w:rsid w:val="0070246D"/>
    <w:rsid w:val="0070641B"/>
    <w:rsid w:val="007075DD"/>
    <w:rsid w:val="0070787D"/>
    <w:rsid w:val="00707DAC"/>
    <w:rsid w:val="00711EF8"/>
    <w:rsid w:val="00713C0C"/>
    <w:rsid w:val="00713D8B"/>
    <w:rsid w:val="00713E26"/>
    <w:rsid w:val="00714C02"/>
    <w:rsid w:val="00716C4E"/>
    <w:rsid w:val="00720608"/>
    <w:rsid w:val="00720944"/>
    <w:rsid w:val="00720D68"/>
    <w:rsid w:val="007212F2"/>
    <w:rsid w:val="00721966"/>
    <w:rsid w:val="0072353A"/>
    <w:rsid w:val="00726E33"/>
    <w:rsid w:val="00727F45"/>
    <w:rsid w:val="00727FD0"/>
    <w:rsid w:val="0073241C"/>
    <w:rsid w:val="007372FA"/>
    <w:rsid w:val="007409B6"/>
    <w:rsid w:val="00742D96"/>
    <w:rsid w:val="00744B9F"/>
    <w:rsid w:val="0074602F"/>
    <w:rsid w:val="00751AAD"/>
    <w:rsid w:val="007535C3"/>
    <w:rsid w:val="00753857"/>
    <w:rsid w:val="00756294"/>
    <w:rsid w:val="00757DC0"/>
    <w:rsid w:val="0076037C"/>
    <w:rsid w:val="0076077A"/>
    <w:rsid w:val="00760B60"/>
    <w:rsid w:val="00761E2D"/>
    <w:rsid w:val="00764541"/>
    <w:rsid w:val="007657C9"/>
    <w:rsid w:val="007662E6"/>
    <w:rsid w:val="007666D3"/>
    <w:rsid w:val="00770112"/>
    <w:rsid w:val="007713E1"/>
    <w:rsid w:val="00771487"/>
    <w:rsid w:val="0077285B"/>
    <w:rsid w:val="00773927"/>
    <w:rsid w:val="0077557C"/>
    <w:rsid w:val="007765E3"/>
    <w:rsid w:val="00776FF8"/>
    <w:rsid w:val="007771C3"/>
    <w:rsid w:val="0077768D"/>
    <w:rsid w:val="00777B05"/>
    <w:rsid w:val="00780E5B"/>
    <w:rsid w:val="00783EA4"/>
    <w:rsid w:val="00784431"/>
    <w:rsid w:val="00786197"/>
    <w:rsid w:val="00786234"/>
    <w:rsid w:val="00787DC7"/>
    <w:rsid w:val="00787FA1"/>
    <w:rsid w:val="00794BB2"/>
    <w:rsid w:val="007952FE"/>
    <w:rsid w:val="00796FB7"/>
    <w:rsid w:val="00797586"/>
    <w:rsid w:val="007A3264"/>
    <w:rsid w:val="007A3E8F"/>
    <w:rsid w:val="007A4178"/>
    <w:rsid w:val="007A731C"/>
    <w:rsid w:val="007B21D9"/>
    <w:rsid w:val="007B30EC"/>
    <w:rsid w:val="007B584B"/>
    <w:rsid w:val="007B792A"/>
    <w:rsid w:val="007B7ED3"/>
    <w:rsid w:val="007C12BC"/>
    <w:rsid w:val="007C147B"/>
    <w:rsid w:val="007C21CF"/>
    <w:rsid w:val="007D0B17"/>
    <w:rsid w:val="007D139A"/>
    <w:rsid w:val="007D1534"/>
    <w:rsid w:val="007D2643"/>
    <w:rsid w:val="007D2B23"/>
    <w:rsid w:val="007D3020"/>
    <w:rsid w:val="007D6066"/>
    <w:rsid w:val="007D6CE7"/>
    <w:rsid w:val="007D6EF0"/>
    <w:rsid w:val="007E0138"/>
    <w:rsid w:val="007E0507"/>
    <w:rsid w:val="007E2E76"/>
    <w:rsid w:val="007E316D"/>
    <w:rsid w:val="007E31E8"/>
    <w:rsid w:val="007E33C2"/>
    <w:rsid w:val="007E6718"/>
    <w:rsid w:val="007E778C"/>
    <w:rsid w:val="007F0F72"/>
    <w:rsid w:val="007F41B0"/>
    <w:rsid w:val="00801F24"/>
    <w:rsid w:val="0080459B"/>
    <w:rsid w:val="00805E4C"/>
    <w:rsid w:val="00806404"/>
    <w:rsid w:val="0080754B"/>
    <w:rsid w:val="008077FE"/>
    <w:rsid w:val="00807F51"/>
    <w:rsid w:val="00814219"/>
    <w:rsid w:val="0081451F"/>
    <w:rsid w:val="0081524C"/>
    <w:rsid w:val="00815757"/>
    <w:rsid w:val="00817793"/>
    <w:rsid w:val="0082368B"/>
    <w:rsid w:val="00827014"/>
    <w:rsid w:val="0083112B"/>
    <w:rsid w:val="00831CD6"/>
    <w:rsid w:val="0083236A"/>
    <w:rsid w:val="0083411F"/>
    <w:rsid w:val="008406EC"/>
    <w:rsid w:val="00842DAB"/>
    <w:rsid w:val="008469D4"/>
    <w:rsid w:val="00847C24"/>
    <w:rsid w:val="00847FD8"/>
    <w:rsid w:val="00854384"/>
    <w:rsid w:val="00854397"/>
    <w:rsid w:val="00854FFA"/>
    <w:rsid w:val="00856298"/>
    <w:rsid w:val="008651B0"/>
    <w:rsid w:val="00866C0A"/>
    <w:rsid w:val="0086751C"/>
    <w:rsid w:val="00867599"/>
    <w:rsid w:val="00873984"/>
    <w:rsid w:val="00874A2D"/>
    <w:rsid w:val="00876670"/>
    <w:rsid w:val="00877E0F"/>
    <w:rsid w:val="008809BA"/>
    <w:rsid w:val="00880D09"/>
    <w:rsid w:val="0088220E"/>
    <w:rsid w:val="00887156"/>
    <w:rsid w:val="00887389"/>
    <w:rsid w:val="00887BF8"/>
    <w:rsid w:val="00890D10"/>
    <w:rsid w:val="008911E7"/>
    <w:rsid w:val="00891DA3"/>
    <w:rsid w:val="00892E43"/>
    <w:rsid w:val="00893EB5"/>
    <w:rsid w:val="00894729"/>
    <w:rsid w:val="00896323"/>
    <w:rsid w:val="00897D1B"/>
    <w:rsid w:val="008A00F8"/>
    <w:rsid w:val="008A1222"/>
    <w:rsid w:val="008A1A80"/>
    <w:rsid w:val="008A1E4B"/>
    <w:rsid w:val="008A28CA"/>
    <w:rsid w:val="008A3178"/>
    <w:rsid w:val="008A3E7C"/>
    <w:rsid w:val="008A40DB"/>
    <w:rsid w:val="008A4846"/>
    <w:rsid w:val="008A5184"/>
    <w:rsid w:val="008B00FC"/>
    <w:rsid w:val="008B2ED0"/>
    <w:rsid w:val="008B3B4A"/>
    <w:rsid w:val="008B4596"/>
    <w:rsid w:val="008B5137"/>
    <w:rsid w:val="008B5419"/>
    <w:rsid w:val="008B7CED"/>
    <w:rsid w:val="008C1A79"/>
    <w:rsid w:val="008C2EF9"/>
    <w:rsid w:val="008C3BFB"/>
    <w:rsid w:val="008C3F6D"/>
    <w:rsid w:val="008C69D9"/>
    <w:rsid w:val="008D03B6"/>
    <w:rsid w:val="008D1AF1"/>
    <w:rsid w:val="008D1FA1"/>
    <w:rsid w:val="008D205B"/>
    <w:rsid w:val="008D35B5"/>
    <w:rsid w:val="008D3BEF"/>
    <w:rsid w:val="008D3D25"/>
    <w:rsid w:val="008D51D1"/>
    <w:rsid w:val="008D54FD"/>
    <w:rsid w:val="008E09FB"/>
    <w:rsid w:val="008E1706"/>
    <w:rsid w:val="008E4CD4"/>
    <w:rsid w:val="008E54E7"/>
    <w:rsid w:val="008E5873"/>
    <w:rsid w:val="008E5991"/>
    <w:rsid w:val="008E63C4"/>
    <w:rsid w:val="008E6472"/>
    <w:rsid w:val="008F15EB"/>
    <w:rsid w:val="008F1A30"/>
    <w:rsid w:val="008F2F4D"/>
    <w:rsid w:val="008F4777"/>
    <w:rsid w:val="008F58B9"/>
    <w:rsid w:val="008F6BDA"/>
    <w:rsid w:val="008F74A4"/>
    <w:rsid w:val="008F790F"/>
    <w:rsid w:val="00900702"/>
    <w:rsid w:val="009007C8"/>
    <w:rsid w:val="0090124F"/>
    <w:rsid w:val="009019E3"/>
    <w:rsid w:val="00901A53"/>
    <w:rsid w:val="009037CB"/>
    <w:rsid w:val="00907E81"/>
    <w:rsid w:val="009104EC"/>
    <w:rsid w:val="00910B95"/>
    <w:rsid w:val="00910DCD"/>
    <w:rsid w:val="00911643"/>
    <w:rsid w:val="00911A85"/>
    <w:rsid w:val="00914955"/>
    <w:rsid w:val="00914E40"/>
    <w:rsid w:val="00916A80"/>
    <w:rsid w:val="00917715"/>
    <w:rsid w:val="00927385"/>
    <w:rsid w:val="009277BC"/>
    <w:rsid w:val="00927E8D"/>
    <w:rsid w:val="009301B5"/>
    <w:rsid w:val="009314A9"/>
    <w:rsid w:val="009325BE"/>
    <w:rsid w:val="00933CBD"/>
    <w:rsid w:val="00934D47"/>
    <w:rsid w:val="00935939"/>
    <w:rsid w:val="00935A21"/>
    <w:rsid w:val="00935DC2"/>
    <w:rsid w:val="009365E9"/>
    <w:rsid w:val="00936C43"/>
    <w:rsid w:val="00940D58"/>
    <w:rsid w:val="009420C9"/>
    <w:rsid w:val="00942D21"/>
    <w:rsid w:val="00947EBD"/>
    <w:rsid w:val="009507BF"/>
    <w:rsid w:val="0095116D"/>
    <w:rsid w:val="00951E79"/>
    <w:rsid w:val="00951EA8"/>
    <w:rsid w:val="0095300F"/>
    <w:rsid w:val="009549F8"/>
    <w:rsid w:val="0096068F"/>
    <w:rsid w:val="009611B9"/>
    <w:rsid w:val="009620F7"/>
    <w:rsid w:val="0096225D"/>
    <w:rsid w:val="00962B8B"/>
    <w:rsid w:val="00962DC5"/>
    <w:rsid w:val="0096473B"/>
    <w:rsid w:val="00964886"/>
    <w:rsid w:val="00966022"/>
    <w:rsid w:val="00966DCD"/>
    <w:rsid w:val="009670A4"/>
    <w:rsid w:val="009727E9"/>
    <w:rsid w:val="00974065"/>
    <w:rsid w:val="00976D80"/>
    <w:rsid w:val="00977C11"/>
    <w:rsid w:val="0098351F"/>
    <w:rsid w:val="00984701"/>
    <w:rsid w:val="009849D8"/>
    <w:rsid w:val="0099100D"/>
    <w:rsid w:val="009949F2"/>
    <w:rsid w:val="00996D86"/>
    <w:rsid w:val="009A0F4F"/>
    <w:rsid w:val="009A127F"/>
    <w:rsid w:val="009A197F"/>
    <w:rsid w:val="009A31BA"/>
    <w:rsid w:val="009A3BF4"/>
    <w:rsid w:val="009A3EFB"/>
    <w:rsid w:val="009A409E"/>
    <w:rsid w:val="009A6F0C"/>
    <w:rsid w:val="009B20FE"/>
    <w:rsid w:val="009B3691"/>
    <w:rsid w:val="009B4646"/>
    <w:rsid w:val="009B48F1"/>
    <w:rsid w:val="009B6DF7"/>
    <w:rsid w:val="009C0644"/>
    <w:rsid w:val="009C4909"/>
    <w:rsid w:val="009C6378"/>
    <w:rsid w:val="009C6459"/>
    <w:rsid w:val="009C7948"/>
    <w:rsid w:val="009D0076"/>
    <w:rsid w:val="009D3D2A"/>
    <w:rsid w:val="009D4226"/>
    <w:rsid w:val="009D5630"/>
    <w:rsid w:val="009E094D"/>
    <w:rsid w:val="009E09E1"/>
    <w:rsid w:val="009E1BAB"/>
    <w:rsid w:val="009E3BEF"/>
    <w:rsid w:val="009E4111"/>
    <w:rsid w:val="009E5646"/>
    <w:rsid w:val="009E5891"/>
    <w:rsid w:val="009E605A"/>
    <w:rsid w:val="009F4A5B"/>
    <w:rsid w:val="009F50BD"/>
    <w:rsid w:val="00A024A9"/>
    <w:rsid w:val="00A0275A"/>
    <w:rsid w:val="00A034FC"/>
    <w:rsid w:val="00A03B2B"/>
    <w:rsid w:val="00A107B5"/>
    <w:rsid w:val="00A12E11"/>
    <w:rsid w:val="00A12F1F"/>
    <w:rsid w:val="00A13DB9"/>
    <w:rsid w:val="00A15AA7"/>
    <w:rsid w:val="00A1618B"/>
    <w:rsid w:val="00A17C13"/>
    <w:rsid w:val="00A23AE2"/>
    <w:rsid w:val="00A24C6F"/>
    <w:rsid w:val="00A24C9C"/>
    <w:rsid w:val="00A26172"/>
    <w:rsid w:val="00A27C59"/>
    <w:rsid w:val="00A30BA4"/>
    <w:rsid w:val="00A31406"/>
    <w:rsid w:val="00A31D9A"/>
    <w:rsid w:val="00A330A3"/>
    <w:rsid w:val="00A33466"/>
    <w:rsid w:val="00A35F80"/>
    <w:rsid w:val="00A36105"/>
    <w:rsid w:val="00A36370"/>
    <w:rsid w:val="00A36788"/>
    <w:rsid w:val="00A367C4"/>
    <w:rsid w:val="00A36BBB"/>
    <w:rsid w:val="00A40B3E"/>
    <w:rsid w:val="00A41457"/>
    <w:rsid w:val="00A426AA"/>
    <w:rsid w:val="00A43B21"/>
    <w:rsid w:val="00A45003"/>
    <w:rsid w:val="00A46D7C"/>
    <w:rsid w:val="00A53111"/>
    <w:rsid w:val="00A53732"/>
    <w:rsid w:val="00A57258"/>
    <w:rsid w:val="00A5755F"/>
    <w:rsid w:val="00A60C95"/>
    <w:rsid w:val="00A61281"/>
    <w:rsid w:val="00A66F35"/>
    <w:rsid w:val="00A70B3D"/>
    <w:rsid w:val="00A73910"/>
    <w:rsid w:val="00A74A71"/>
    <w:rsid w:val="00A75A8D"/>
    <w:rsid w:val="00A77C03"/>
    <w:rsid w:val="00A8160A"/>
    <w:rsid w:val="00A82BA3"/>
    <w:rsid w:val="00A846E7"/>
    <w:rsid w:val="00A85F65"/>
    <w:rsid w:val="00A86E03"/>
    <w:rsid w:val="00A8764E"/>
    <w:rsid w:val="00A87D6B"/>
    <w:rsid w:val="00A87E27"/>
    <w:rsid w:val="00A9572F"/>
    <w:rsid w:val="00A9588A"/>
    <w:rsid w:val="00A95958"/>
    <w:rsid w:val="00AA0F06"/>
    <w:rsid w:val="00AA20B7"/>
    <w:rsid w:val="00AA2765"/>
    <w:rsid w:val="00AA2FE6"/>
    <w:rsid w:val="00AA4DE0"/>
    <w:rsid w:val="00AA5D94"/>
    <w:rsid w:val="00AA6BAE"/>
    <w:rsid w:val="00AA7763"/>
    <w:rsid w:val="00AA7C49"/>
    <w:rsid w:val="00AB21E8"/>
    <w:rsid w:val="00AB2604"/>
    <w:rsid w:val="00AB2A2C"/>
    <w:rsid w:val="00AB2A79"/>
    <w:rsid w:val="00AB3FBD"/>
    <w:rsid w:val="00AB4CFE"/>
    <w:rsid w:val="00AB570B"/>
    <w:rsid w:val="00AB5713"/>
    <w:rsid w:val="00AB5A3C"/>
    <w:rsid w:val="00AB6E24"/>
    <w:rsid w:val="00AB7FD5"/>
    <w:rsid w:val="00AC0169"/>
    <w:rsid w:val="00AC25B0"/>
    <w:rsid w:val="00AC5C51"/>
    <w:rsid w:val="00AC6C7C"/>
    <w:rsid w:val="00AD14C3"/>
    <w:rsid w:val="00AD2E13"/>
    <w:rsid w:val="00AD30F6"/>
    <w:rsid w:val="00AD3B00"/>
    <w:rsid w:val="00AD67E7"/>
    <w:rsid w:val="00AE049C"/>
    <w:rsid w:val="00AE0ABF"/>
    <w:rsid w:val="00AE0E0C"/>
    <w:rsid w:val="00AE1FCE"/>
    <w:rsid w:val="00AE360C"/>
    <w:rsid w:val="00AF07CC"/>
    <w:rsid w:val="00AF1E32"/>
    <w:rsid w:val="00AF38AA"/>
    <w:rsid w:val="00AF42C5"/>
    <w:rsid w:val="00AF42C6"/>
    <w:rsid w:val="00AF4682"/>
    <w:rsid w:val="00AF5596"/>
    <w:rsid w:val="00AF6008"/>
    <w:rsid w:val="00AF632F"/>
    <w:rsid w:val="00AF72B9"/>
    <w:rsid w:val="00B00A45"/>
    <w:rsid w:val="00B013BC"/>
    <w:rsid w:val="00B01E88"/>
    <w:rsid w:val="00B02A6C"/>
    <w:rsid w:val="00B0398F"/>
    <w:rsid w:val="00B067E1"/>
    <w:rsid w:val="00B06FEE"/>
    <w:rsid w:val="00B0769F"/>
    <w:rsid w:val="00B10106"/>
    <w:rsid w:val="00B11849"/>
    <w:rsid w:val="00B11E72"/>
    <w:rsid w:val="00B12ADD"/>
    <w:rsid w:val="00B161FB"/>
    <w:rsid w:val="00B20CBA"/>
    <w:rsid w:val="00B2169C"/>
    <w:rsid w:val="00B21BFB"/>
    <w:rsid w:val="00B245A8"/>
    <w:rsid w:val="00B24DF3"/>
    <w:rsid w:val="00B25359"/>
    <w:rsid w:val="00B27E16"/>
    <w:rsid w:val="00B3120C"/>
    <w:rsid w:val="00B32547"/>
    <w:rsid w:val="00B32AF7"/>
    <w:rsid w:val="00B33FBF"/>
    <w:rsid w:val="00B345AE"/>
    <w:rsid w:val="00B36190"/>
    <w:rsid w:val="00B42AD5"/>
    <w:rsid w:val="00B446C0"/>
    <w:rsid w:val="00B45363"/>
    <w:rsid w:val="00B45574"/>
    <w:rsid w:val="00B45A3C"/>
    <w:rsid w:val="00B468D6"/>
    <w:rsid w:val="00B47309"/>
    <w:rsid w:val="00B53008"/>
    <w:rsid w:val="00B54E98"/>
    <w:rsid w:val="00B558D2"/>
    <w:rsid w:val="00B57409"/>
    <w:rsid w:val="00B57CB5"/>
    <w:rsid w:val="00B60660"/>
    <w:rsid w:val="00B617A4"/>
    <w:rsid w:val="00B62550"/>
    <w:rsid w:val="00B6418E"/>
    <w:rsid w:val="00B6447A"/>
    <w:rsid w:val="00B64545"/>
    <w:rsid w:val="00B70394"/>
    <w:rsid w:val="00B70B2E"/>
    <w:rsid w:val="00B70F7E"/>
    <w:rsid w:val="00B716E2"/>
    <w:rsid w:val="00B71AB7"/>
    <w:rsid w:val="00B7392C"/>
    <w:rsid w:val="00B74CDD"/>
    <w:rsid w:val="00B75490"/>
    <w:rsid w:val="00B806F6"/>
    <w:rsid w:val="00B866B6"/>
    <w:rsid w:val="00B87227"/>
    <w:rsid w:val="00B87706"/>
    <w:rsid w:val="00B9142B"/>
    <w:rsid w:val="00B920F1"/>
    <w:rsid w:val="00B92726"/>
    <w:rsid w:val="00B97969"/>
    <w:rsid w:val="00BA1249"/>
    <w:rsid w:val="00BA1F21"/>
    <w:rsid w:val="00BA6AEA"/>
    <w:rsid w:val="00BB3A3F"/>
    <w:rsid w:val="00BB4449"/>
    <w:rsid w:val="00BB4686"/>
    <w:rsid w:val="00BB7100"/>
    <w:rsid w:val="00BC0F91"/>
    <w:rsid w:val="00BC1198"/>
    <w:rsid w:val="00BC329B"/>
    <w:rsid w:val="00BD22FB"/>
    <w:rsid w:val="00BD2302"/>
    <w:rsid w:val="00BD2B89"/>
    <w:rsid w:val="00BD473D"/>
    <w:rsid w:val="00BD6DC8"/>
    <w:rsid w:val="00BE2F82"/>
    <w:rsid w:val="00BE76C6"/>
    <w:rsid w:val="00BE76FA"/>
    <w:rsid w:val="00BF1AC2"/>
    <w:rsid w:val="00BF2582"/>
    <w:rsid w:val="00BF3595"/>
    <w:rsid w:val="00BF37CE"/>
    <w:rsid w:val="00BF429F"/>
    <w:rsid w:val="00BF42C4"/>
    <w:rsid w:val="00BF478E"/>
    <w:rsid w:val="00BF6830"/>
    <w:rsid w:val="00BF74B1"/>
    <w:rsid w:val="00C025F7"/>
    <w:rsid w:val="00C0380A"/>
    <w:rsid w:val="00C04705"/>
    <w:rsid w:val="00C06E68"/>
    <w:rsid w:val="00C14466"/>
    <w:rsid w:val="00C147A6"/>
    <w:rsid w:val="00C14C56"/>
    <w:rsid w:val="00C14FE2"/>
    <w:rsid w:val="00C15A77"/>
    <w:rsid w:val="00C225C2"/>
    <w:rsid w:val="00C24196"/>
    <w:rsid w:val="00C26E8D"/>
    <w:rsid w:val="00C27AA6"/>
    <w:rsid w:val="00C316A8"/>
    <w:rsid w:val="00C31BC2"/>
    <w:rsid w:val="00C32083"/>
    <w:rsid w:val="00C323B3"/>
    <w:rsid w:val="00C32EA3"/>
    <w:rsid w:val="00C34306"/>
    <w:rsid w:val="00C36AAD"/>
    <w:rsid w:val="00C400D9"/>
    <w:rsid w:val="00C41336"/>
    <w:rsid w:val="00C41E8F"/>
    <w:rsid w:val="00C44EE0"/>
    <w:rsid w:val="00C45511"/>
    <w:rsid w:val="00C45B30"/>
    <w:rsid w:val="00C46AA3"/>
    <w:rsid w:val="00C50F04"/>
    <w:rsid w:val="00C5161C"/>
    <w:rsid w:val="00C52032"/>
    <w:rsid w:val="00C536EE"/>
    <w:rsid w:val="00C55222"/>
    <w:rsid w:val="00C55CC6"/>
    <w:rsid w:val="00C5643E"/>
    <w:rsid w:val="00C61769"/>
    <w:rsid w:val="00C637DE"/>
    <w:rsid w:val="00C63B49"/>
    <w:rsid w:val="00C66447"/>
    <w:rsid w:val="00C66552"/>
    <w:rsid w:val="00C67853"/>
    <w:rsid w:val="00C713A8"/>
    <w:rsid w:val="00C718FF"/>
    <w:rsid w:val="00C77DCD"/>
    <w:rsid w:val="00C815F7"/>
    <w:rsid w:val="00C85ED6"/>
    <w:rsid w:val="00C86442"/>
    <w:rsid w:val="00C86F1D"/>
    <w:rsid w:val="00C87703"/>
    <w:rsid w:val="00C8790B"/>
    <w:rsid w:val="00C90257"/>
    <w:rsid w:val="00C90F18"/>
    <w:rsid w:val="00C924A5"/>
    <w:rsid w:val="00C926DB"/>
    <w:rsid w:val="00C92D6E"/>
    <w:rsid w:val="00C942C8"/>
    <w:rsid w:val="00C95F36"/>
    <w:rsid w:val="00C9612A"/>
    <w:rsid w:val="00C963C5"/>
    <w:rsid w:val="00C9708A"/>
    <w:rsid w:val="00CA0810"/>
    <w:rsid w:val="00CA3917"/>
    <w:rsid w:val="00CA4DD9"/>
    <w:rsid w:val="00CB1430"/>
    <w:rsid w:val="00CB32E1"/>
    <w:rsid w:val="00CB3301"/>
    <w:rsid w:val="00CB4959"/>
    <w:rsid w:val="00CB71FC"/>
    <w:rsid w:val="00CB7536"/>
    <w:rsid w:val="00CC0815"/>
    <w:rsid w:val="00CC3FF3"/>
    <w:rsid w:val="00CD00DF"/>
    <w:rsid w:val="00CD0DB4"/>
    <w:rsid w:val="00CD2C14"/>
    <w:rsid w:val="00CD4727"/>
    <w:rsid w:val="00CD4F9D"/>
    <w:rsid w:val="00CD7F6C"/>
    <w:rsid w:val="00CE18D0"/>
    <w:rsid w:val="00CE391E"/>
    <w:rsid w:val="00CE418B"/>
    <w:rsid w:val="00CE47CC"/>
    <w:rsid w:val="00CE6874"/>
    <w:rsid w:val="00CF027E"/>
    <w:rsid w:val="00CF054F"/>
    <w:rsid w:val="00CF12D3"/>
    <w:rsid w:val="00CF4522"/>
    <w:rsid w:val="00CF7C11"/>
    <w:rsid w:val="00D03D04"/>
    <w:rsid w:val="00D06802"/>
    <w:rsid w:val="00D1079E"/>
    <w:rsid w:val="00D11142"/>
    <w:rsid w:val="00D11B3C"/>
    <w:rsid w:val="00D1248C"/>
    <w:rsid w:val="00D12EE6"/>
    <w:rsid w:val="00D13B28"/>
    <w:rsid w:val="00D148C3"/>
    <w:rsid w:val="00D149B7"/>
    <w:rsid w:val="00D14C3C"/>
    <w:rsid w:val="00D15DE9"/>
    <w:rsid w:val="00D17088"/>
    <w:rsid w:val="00D22263"/>
    <w:rsid w:val="00D247E4"/>
    <w:rsid w:val="00D25145"/>
    <w:rsid w:val="00D25787"/>
    <w:rsid w:val="00D25C30"/>
    <w:rsid w:val="00D26025"/>
    <w:rsid w:val="00D27999"/>
    <w:rsid w:val="00D31C3A"/>
    <w:rsid w:val="00D320A5"/>
    <w:rsid w:val="00D32D8B"/>
    <w:rsid w:val="00D346DF"/>
    <w:rsid w:val="00D35636"/>
    <w:rsid w:val="00D3712D"/>
    <w:rsid w:val="00D37601"/>
    <w:rsid w:val="00D376AA"/>
    <w:rsid w:val="00D415B5"/>
    <w:rsid w:val="00D420E9"/>
    <w:rsid w:val="00D43148"/>
    <w:rsid w:val="00D4422C"/>
    <w:rsid w:val="00D452DA"/>
    <w:rsid w:val="00D45F80"/>
    <w:rsid w:val="00D4617E"/>
    <w:rsid w:val="00D461E5"/>
    <w:rsid w:val="00D53690"/>
    <w:rsid w:val="00D55B9A"/>
    <w:rsid w:val="00D56020"/>
    <w:rsid w:val="00D560BF"/>
    <w:rsid w:val="00D6077C"/>
    <w:rsid w:val="00D61AF2"/>
    <w:rsid w:val="00D6350A"/>
    <w:rsid w:val="00D64C20"/>
    <w:rsid w:val="00D664B5"/>
    <w:rsid w:val="00D6778F"/>
    <w:rsid w:val="00D6784F"/>
    <w:rsid w:val="00D67A5C"/>
    <w:rsid w:val="00D72B6E"/>
    <w:rsid w:val="00D7531A"/>
    <w:rsid w:val="00D778D1"/>
    <w:rsid w:val="00D80098"/>
    <w:rsid w:val="00D80C04"/>
    <w:rsid w:val="00D81740"/>
    <w:rsid w:val="00D819F8"/>
    <w:rsid w:val="00D83649"/>
    <w:rsid w:val="00D8537C"/>
    <w:rsid w:val="00D87B19"/>
    <w:rsid w:val="00D87F4A"/>
    <w:rsid w:val="00D91E29"/>
    <w:rsid w:val="00D946FD"/>
    <w:rsid w:val="00D94AE2"/>
    <w:rsid w:val="00D975EE"/>
    <w:rsid w:val="00D97AE0"/>
    <w:rsid w:val="00D97F2C"/>
    <w:rsid w:val="00DA07B3"/>
    <w:rsid w:val="00DA0C9C"/>
    <w:rsid w:val="00DA2033"/>
    <w:rsid w:val="00DA3EEE"/>
    <w:rsid w:val="00DB1B5F"/>
    <w:rsid w:val="00DB21DB"/>
    <w:rsid w:val="00DB4A49"/>
    <w:rsid w:val="00DB553E"/>
    <w:rsid w:val="00DB75F9"/>
    <w:rsid w:val="00DB7DC7"/>
    <w:rsid w:val="00DC0ED9"/>
    <w:rsid w:val="00DC352A"/>
    <w:rsid w:val="00DC49B9"/>
    <w:rsid w:val="00DC5251"/>
    <w:rsid w:val="00DC6015"/>
    <w:rsid w:val="00DC6A2E"/>
    <w:rsid w:val="00DC6CC4"/>
    <w:rsid w:val="00DD07DC"/>
    <w:rsid w:val="00DD2317"/>
    <w:rsid w:val="00DD501F"/>
    <w:rsid w:val="00DD6BB1"/>
    <w:rsid w:val="00DD6E70"/>
    <w:rsid w:val="00DD7C9F"/>
    <w:rsid w:val="00DE050F"/>
    <w:rsid w:val="00DE232B"/>
    <w:rsid w:val="00DE3722"/>
    <w:rsid w:val="00DE3F5A"/>
    <w:rsid w:val="00DE4FDF"/>
    <w:rsid w:val="00DE70AF"/>
    <w:rsid w:val="00DE71BA"/>
    <w:rsid w:val="00DE7BA0"/>
    <w:rsid w:val="00DF12AD"/>
    <w:rsid w:val="00DF153E"/>
    <w:rsid w:val="00DF42E4"/>
    <w:rsid w:val="00DF51C5"/>
    <w:rsid w:val="00DF5E7E"/>
    <w:rsid w:val="00DF77ED"/>
    <w:rsid w:val="00DF7BB6"/>
    <w:rsid w:val="00E015D5"/>
    <w:rsid w:val="00E01927"/>
    <w:rsid w:val="00E0428D"/>
    <w:rsid w:val="00E07178"/>
    <w:rsid w:val="00E076E7"/>
    <w:rsid w:val="00E11C4C"/>
    <w:rsid w:val="00E12794"/>
    <w:rsid w:val="00E130B0"/>
    <w:rsid w:val="00E14474"/>
    <w:rsid w:val="00E15A7B"/>
    <w:rsid w:val="00E168BE"/>
    <w:rsid w:val="00E16FE7"/>
    <w:rsid w:val="00E170BC"/>
    <w:rsid w:val="00E24270"/>
    <w:rsid w:val="00E25AD5"/>
    <w:rsid w:val="00E26F8C"/>
    <w:rsid w:val="00E26F8F"/>
    <w:rsid w:val="00E27AFD"/>
    <w:rsid w:val="00E27CF1"/>
    <w:rsid w:val="00E3056F"/>
    <w:rsid w:val="00E3240B"/>
    <w:rsid w:val="00E34EB6"/>
    <w:rsid w:val="00E35008"/>
    <w:rsid w:val="00E3542E"/>
    <w:rsid w:val="00E37596"/>
    <w:rsid w:val="00E424E8"/>
    <w:rsid w:val="00E43CE7"/>
    <w:rsid w:val="00E446CF"/>
    <w:rsid w:val="00E44E20"/>
    <w:rsid w:val="00E450F2"/>
    <w:rsid w:val="00E51E0D"/>
    <w:rsid w:val="00E5351B"/>
    <w:rsid w:val="00E54B99"/>
    <w:rsid w:val="00E56601"/>
    <w:rsid w:val="00E56F31"/>
    <w:rsid w:val="00E610BC"/>
    <w:rsid w:val="00E61469"/>
    <w:rsid w:val="00E61801"/>
    <w:rsid w:val="00E63016"/>
    <w:rsid w:val="00E64CFA"/>
    <w:rsid w:val="00E666B4"/>
    <w:rsid w:val="00E73A80"/>
    <w:rsid w:val="00E74384"/>
    <w:rsid w:val="00E80AB5"/>
    <w:rsid w:val="00E84DB3"/>
    <w:rsid w:val="00E858A6"/>
    <w:rsid w:val="00E86D1C"/>
    <w:rsid w:val="00E86D7E"/>
    <w:rsid w:val="00E873B2"/>
    <w:rsid w:val="00E87DF9"/>
    <w:rsid w:val="00E87FBC"/>
    <w:rsid w:val="00E936FC"/>
    <w:rsid w:val="00E95F95"/>
    <w:rsid w:val="00E97DB5"/>
    <w:rsid w:val="00E97EA1"/>
    <w:rsid w:val="00EA0625"/>
    <w:rsid w:val="00EA072D"/>
    <w:rsid w:val="00EA13DE"/>
    <w:rsid w:val="00EA2432"/>
    <w:rsid w:val="00EA3082"/>
    <w:rsid w:val="00EA4C7B"/>
    <w:rsid w:val="00EA5AE8"/>
    <w:rsid w:val="00EA73C3"/>
    <w:rsid w:val="00EB00F5"/>
    <w:rsid w:val="00EB2615"/>
    <w:rsid w:val="00EB32FB"/>
    <w:rsid w:val="00EB39E1"/>
    <w:rsid w:val="00EB5998"/>
    <w:rsid w:val="00EB64F2"/>
    <w:rsid w:val="00EB6F04"/>
    <w:rsid w:val="00EB72B9"/>
    <w:rsid w:val="00EB7A69"/>
    <w:rsid w:val="00EC03CF"/>
    <w:rsid w:val="00EC0FB6"/>
    <w:rsid w:val="00EC167E"/>
    <w:rsid w:val="00EC41A7"/>
    <w:rsid w:val="00EC5681"/>
    <w:rsid w:val="00ED0560"/>
    <w:rsid w:val="00ED2AB9"/>
    <w:rsid w:val="00ED4741"/>
    <w:rsid w:val="00ED4BDE"/>
    <w:rsid w:val="00EE2CD7"/>
    <w:rsid w:val="00EE567D"/>
    <w:rsid w:val="00EE5F8B"/>
    <w:rsid w:val="00EE5F98"/>
    <w:rsid w:val="00EE66CA"/>
    <w:rsid w:val="00EE6BD1"/>
    <w:rsid w:val="00EE7F68"/>
    <w:rsid w:val="00EF2F85"/>
    <w:rsid w:val="00EF7974"/>
    <w:rsid w:val="00F001E8"/>
    <w:rsid w:val="00F003D8"/>
    <w:rsid w:val="00F03594"/>
    <w:rsid w:val="00F0364C"/>
    <w:rsid w:val="00F0492A"/>
    <w:rsid w:val="00F06D12"/>
    <w:rsid w:val="00F07591"/>
    <w:rsid w:val="00F079FF"/>
    <w:rsid w:val="00F07FBC"/>
    <w:rsid w:val="00F145D0"/>
    <w:rsid w:val="00F14681"/>
    <w:rsid w:val="00F15751"/>
    <w:rsid w:val="00F159F2"/>
    <w:rsid w:val="00F20E06"/>
    <w:rsid w:val="00F215E9"/>
    <w:rsid w:val="00F21706"/>
    <w:rsid w:val="00F22484"/>
    <w:rsid w:val="00F253B4"/>
    <w:rsid w:val="00F27972"/>
    <w:rsid w:val="00F333A5"/>
    <w:rsid w:val="00F3528A"/>
    <w:rsid w:val="00F36B49"/>
    <w:rsid w:val="00F406CB"/>
    <w:rsid w:val="00F43AB4"/>
    <w:rsid w:val="00F4733C"/>
    <w:rsid w:val="00F5047B"/>
    <w:rsid w:val="00F50BD6"/>
    <w:rsid w:val="00F543CC"/>
    <w:rsid w:val="00F545A9"/>
    <w:rsid w:val="00F54F52"/>
    <w:rsid w:val="00F5612C"/>
    <w:rsid w:val="00F56785"/>
    <w:rsid w:val="00F6309F"/>
    <w:rsid w:val="00F64545"/>
    <w:rsid w:val="00F6462B"/>
    <w:rsid w:val="00F665EB"/>
    <w:rsid w:val="00F7081B"/>
    <w:rsid w:val="00F71975"/>
    <w:rsid w:val="00F71EF0"/>
    <w:rsid w:val="00F724C4"/>
    <w:rsid w:val="00F7355B"/>
    <w:rsid w:val="00F73AED"/>
    <w:rsid w:val="00F74788"/>
    <w:rsid w:val="00F77131"/>
    <w:rsid w:val="00F82988"/>
    <w:rsid w:val="00F82D59"/>
    <w:rsid w:val="00F83ADB"/>
    <w:rsid w:val="00F848FA"/>
    <w:rsid w:val="00F86051"/>
    <w:rsid w:val="00F9493C"/>
    <w:rsid w:val="00F95175"/>
    <w:rsid w:val="00F9745A"/>
    <w:rsid w:val="00F97A9B"/>
    <w:rsid w:val="00FA0289"/>
    <w:rsid w:val="00FA0D53"/>
    <w:rsid w:val="00FA1417"/>
    <w:rsid w:val="00FB038B"/>
    <w:rsid w:val="00FB2649"/>
    <w:rsid w:val="00FB2B6F"/>
    <w:rsid w:val="00FB2FF3"/>
    <w:rsid w:val="00FB3E1D"/>
    <w:rsid w:val="00FB4C71"/>
    <w:rsid w:val="00FB6D7D"/>
    <w:rsid w:val="00FB6FB7"/>
    <w:rsid w:val="00FB7F07"/>
    <w:rsid w:val="00FC4ADB"/>
    <w:rsid w:val="00FC550D"/>
    <w:rsid w:val="00FC7A23"/>
    <w:rsid w:val="00FD171F"/>
    <w:rsid w:val="00FD3D90"/>
    <w:rsid w:val="00FD4AA5"/>
    <w:rsid w:val="00FD5494"/>
    <w:rsid w:val="00FD5546"/>
    <w:rsid w:val="00FD646D"/>
    <w:rsid w:val="00FD71F7"/>
    <w:rsid w:val="00FD73A2"/>
    <w:rsid w:val="00FE0AEB"/>
    <w:rsid w:val="00FE403D"/>
    <w:rsid w:val="00FE49AB"/>
    <w:rsid w:val="00FE530B"/>
    <w:rsid w:val="00FE746F"/>
    <w:rsid w:val="00FE7AC4"/>
    <w:rsid w:val="00FF09BA"/>
    <w:rsid w:val="00FF2CDF"/>
    <w:rsid w:val="00FF4C99"/>
    <w:rsid w:val="00FF6982"/>
    <w:rsid w:val="00F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A61B3"/>
  <w15:docId w15:val="{D37BAC50-E090-4D27-8DBF-66ED4C6E3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59E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8D3D25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D3D2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D3D2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D3D2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D3D2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D3D2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D3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D3D25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416797"/>
    <w:pPr>
      <w:ind w:left="720"/>
      <w:contextualSpacing/>
    </w:pPr>
  </w:style>
  <w:style w:type="character" w:styleId="HTML-citaat">
    <w:name w:val="HTML Cite"/>
    <w:basedOn w:val="Standaardalinea-lettertype"/>
    <w:uiPriority w:val="99"/>
    <w:semiHidden/>
    <w:unhideWhenUsed/>
    <w:rsid w:val="00261498"/>
    <w:rPr>
      <w:i w:val="0"/>
      <w:iCs w:val="0"/>
      <w:color w:val="009030"/>
    </w:rPr>
  </w:style>
  <w:style w:type="character" w:styleId="Zwaar">
    <w:name w:val="Strong"/>
    <w:basedOn w:val="Standaardalinea-lettertype"/>
    <w:uiPriority w:val="22"/>
    <w:qFormat/>
    <w:rsid w:val="00261498"/>
    <w:rPr>
      <w:b/>
      <w:bCs/>
    </w:rPr>
  </w:style>
  <w:style w:type="paragraph" w:customStyle="1" w:styleId="EndNoteBibliographyTitle">
    <w:name w:val="EndNote Bibliography Title"/>
    <w:basedOn w:val="Standaard"/>
    <w:link w:val="EndNoteBibliographyTitleChar"/>
    <w:rsid w:val="00F50B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50B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50B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50BD6"/>
    <w:rPr>
      <w:rFonts w:ascii="Calibri" w:hAnsi="Calibri" w:cs="Calibri"/>
      <w:noProof/>
      <w:lang w:val="en-US"/>
    </w:rPr>
  </w:style>
  <w:style w:type="paragraph" w:styleId="Geenafstand">
    <w:name w:val="No Spacing"/>
    <w:uiPriority w:val="1"/>
    <w:qFormat/>
    <w:rsid w:val="00EB7A69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81524C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A03B2B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BF1A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F1AC2"/>
  </w:style>
  <w:style w:type="paragraph" w:styleId="Voettekst">
    <w:name w:val="footer"/>
    <w:basedOn w:val="Standaard"/>
    <w:link w:val="VoettekstChar"/>
    <w:uiPriority w:val="99"/>
    <w:unhideWhenUsed/>
    <w:rsid w:val="00BF1A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F1AC2"/>
  </w:style>
  <w:style w:type="table" w:styleId="Tabelraster">
    <w:name w:val="Table Grid"/>
    <w:basedOn w:val="Standaardtabel"/>
    <w:uiPriority w:val="59"/>
    <w:rsid w:val="00D81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licht1">
    <w:name w:val="Tabelraster licht1"/>
    <w:basedOn w:val="Standaardtabel"/>
    <w:uiPriority w:val="40"/>
    <w:rsid w:val="004028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0663D9-1A14-4B56-A3BB-2838787C8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0</Words>
  <Characters>4511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le Evers</dc:creator>
  <cp:lastModifiedBy>Andree, Alina en Jorian</cp:lastModifiedBy>
  <cp:revision>4</cp:revision>
  <cp:lastPrinted>2016-07-15T14:43:00Z</cp:lastPrinted>
  <dcterms:created xsi:type="dcterms:W3CDTF">2019-12-04T14:22:00Z</dcterms:created>
  <dcterms:modified xsi:type="dcterms:W3CDTF">2019-12-04T14:25:00Z</dcterms:modified>
</cp:coreProperties>
</file>